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1875" w:type="dxa"/>
        <w:jc w:val="center"/>
        <w:tblLayout w:type="fixed"/>
        <w:tblLook w:val="04A0" w:firstRow="1" w:lastRow="0" w:firstColumn="1" w:lastColumn="0" w:noHBand="0" w:noVBand="1"/>
      </w:tblPr>
      <w:tblGrid>
        <w:gridCol w:w="3955"/>
        <w:gridCol w:w="900"/>
        <w:gridCol w:w="630"/>
        <w:gridCol w:w="720"/>
        <w:gridCol w:w="540"/>
        <w:gridCol w:w="900"/>
        <w:gridCol w:w="720"/>
        <w:gridCol w:w="720"/>
        <w:gridCol w:w="630"/>
        <w:gridCol w:w="630"/>
        <w:gridCol w:w="720"/>
        <w:gridCol w:w="8"/>
        <w:gridCol w:w="802"/>
      </w:tblGrid>
      <w:tr w:rsidR="00F739FF" w:rsidRPr="0057641D" w14:paraId="1591812A" w14:textId="77777777" w:rsidTr="00F65164">
        <w:trPr>
          <w:jc w:val="center"/>
        </w:trPr>
        <w:tc>
          <w:tcPr>
            <w:tcW w:w="11875" w:type="dxa"/>
            <w:gridSpan w:val="13"/>
            <w:vAlign w:val="center"/>
          </w:tcPr>
          <w:p w14:paraId="3E9FDA96" w14:textId="139B57AE" w:rsidR="00F739FF" w:rsidRPr="0057641D" w:rsidRDefault="004E4482" w:rsidP="008C2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ditional File 3</w:t>
            </w:r>
            <w:r w:rsidR="00F739FF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7B05CB">
              <w:rPr>
                <w:rFonts w:ascii="Times New Roman" w:hAnsi="Times New Roman" w:cs="Times New Roman"/>
                <w:sz w:val="20"/>
                <w:szCs w:val="20"/>
              </w:rPr>
              <w:t>Differences in facilitators, barriers, and benefits of attending recreation time among women incarcerated at Coconino County Detention Facility, by whether a woman had a physical or mental health condition, 2021</w:t>
            </w:r>
          </w:p>
        </w:tc>
      </w:tr>
      <w:tr w:rsidR="00F739FF" w:rsidRPr="0057641D" w14:paraId="12F1B528" w14:textId="77777777" w:rsidTr="00DA631B">
        <w:trPr>
          <w:jc w:val="center"/>
        </w:trPr>
        <w:tc>
          <w:tcPr>
            <w:tcW w:w="3955" w:type="dxa"/>
          </w:tcPr>
          <w:p w14:paraId="0A14E57A" w14:textId="77777777" w:rsidR="00F739FF" w:rsidRPr="0057641D" w:rsidRDefault="00F739FF" w:rsidP="008C27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vAlign w:val="center"/>
          </w:tcPr>
          <w:p w14:paraId="5EB43C28" w14:textId="77777777" w:rsidR="00F739FF" w:rsidRPr="0057641D" w:rsidRDefault="00F739FF" w:rsidP="008C2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641D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 = 99)</w:t>
            </w:r>
          </w:p>
        </w:tc>
        <w:tc>
          <w:tcPr>
            <w:tcW w:w="3510" w:type="dxa"/>
            <w:gridSpan w:val="5"/>
            <w:vAlign w:val="center"/>
          </w:tcPr>
          <w:p w14:paraId="4374A545" w14:textId="7232D22D" w:rsidR="00F739FF" w:rsidRPr="00F739FF" w:rsidRDefault="00F739FF" w:rsidP="008C271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hysical Health Condition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10" w:type="dxa"/>
            <w:gridSpan w:val="6"/>
          </w:tcPr>
          <w:p w14:paraId="6CF520A1" w14:textId="0EF0DA14" w:rsidR="00F739FF" w:rsidRPr="0057641D" w:rsidRDefault="00F739FF" w:rsidP="008C2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ntal Health Condition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F739FF" w:rsidRPr="0057641D" w14:paraId="74881CD0" w14:textId="77777777" w:rsidTr="00DA631B">
        <w:trPr>
          <w:jc w:val="center"/>
        </w:trPr>
        <w:tc>
          <w:tcPr>
            <w:tcW w:w="3955" w:type="dxa"/>
          </w:tcPr>
          <w:p w14:paraId="5DBF6BF6" w14:textId="77777777" w:rsidR="00F739FF" w:rsidRPr="0057641D" w:rsidRDefault="00F739FF" w:rsidP="008C27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</w:tcPr>
          <w:p w14:paraId="139DB18F" w14:textId="77777777" w:rsidR="00F739FF" w:rsidRPr="0057641D" w:rsidRDefault="00F739FF" w:rsidP="008C2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vAlign w:val="center"/>
          </w:tcPr>
          <w:p w14:paraId="23B171B9" w14:textId="22866C7A" w:rsidR="00F739FF" w:rsidRDefault="00C3245E" w:rsidP="008C2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69649794" w14:textId="69DEF1AA" w:rsidR="00F739FF" w:rsidRPr="0057641D" w:rsidRDefault="00F739FF" w:rsidP="008C2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n = </w:t>
            </w:r>
            <w:r w:rsidR="00C3245E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gridSpan w:val="2"/>
            <w:vAlign w:val="center"/>
          </w:tcPr>
          <w:p w14:paraId="5317ECA5" w14:textId="20174CA7" w:rsidR="00F739FF" w:rsidRDefault="00C3245E" w:rsidP="008C2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57DE54A6" w14:textId="486D6028" w:rsidR="00F739FF" w:rsidRPr="0057641D" w:rsidRDefault="00F739FF" w:rsidP="008C2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n = </w:t>
            </w:r>
            <w:r w:rsidR="00C3245E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076254ED" w14:textId="77777777" w:rsidR="00F739FF" w:rsidRPr="0057641D" w:rsidRDefault="00F739FF" w:rsidP="008C2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vAlign w:val="center"/>
          </w:tcPr>
          <w:p w14:paraId="29E51245" w14:textId="3441378C" w:rsidR="00F739FF" w:rsidRDefault="00C3245E" w:rsidP="008C2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6260BBCC" w14:textId="450DCB85" w:rsidR="00F739FF" w:rsidRPr="0057641D" w:rsidRDefault="00F739FF" w:rsidP="008C2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 = 3</w:t>
            </w:r>
            <w:r w:rsidR="00474DD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8" w:type="dxa"/>
            <w:gridSpan w:val="3"/>
            <w:vAlign w:val="center"/>
          </w:tcPr>
          <w:p w14:paraId="341167B0" w14:textId="7999EE2F" w:rsidR="00F739FF" w:rsidRDefault="00C3245E" w:rsidP="008C2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1AC397F7" w14:textId="30B4EBD1" w:rsidR="00F739FF" w:rsidRPr="0057641D" w:rsidRDefault="00F739FF" w:rsidP="008C2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 = 6</w:t>
            </w:r>
            <w:r w:rsidR="00474DD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02" w:type="dxa"/>
            <w:vAlign w:val="center"/>
          </w:tcPr>
          <w:p w14:paraId="5CA9AE14" w14:textId="77777777" w:rsidR="00F739FF" w:rsidRPr="0057641D" w:rsidRDefault="00F739FF" w:rsidP="008C2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39FF" w:rsidRPr="0057641D" w14:paraId="37A850E1" w14:textId="77777777" w:rsidTr="00DA631B">
        <w:trPr>
          <w:jc w:val="center"/>
        </w:trPr>
        <w:tc>
          <w:tcPr>
            <w:tcW w:w="3955" w:type="dxa"/>
          </w:tcPr>
          <w:p w14:paraId="24C658D1" w14:textId="77777777" w:rsidR="00F739FF" w:rsidRPr="0057641D" w:rsidRDefault="00F739FF" w:rsidP="008C27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684A0A23" w14:textId="77777777" w:rsidR="00F739FF" w:rsidRPr="0057641D" w:rsidRDefault="00F739FF" w:rsidP="008C2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30" w:type="dxa"/>
            <w:vAlign w:val="center"/>
          </w:tcPr>
          <w:p w14:paraId="7B73D41A" w14:textId="77777777" w:rsidR="00F739FF" w:rsidRPr="0057641D" w:rsidRDefault="00F739FF" w:rsidP="008C2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20" w:type="dxa"/>
            <w:vAlign w:val="center"/>
          </w:tcPr>
          <w:p w14:paraId="259CDF29" w14:textId="77777777" w:rsidR="00F739FF" w:rsidRPr="0057641D" w:rsidRDefault="00F739FF" w:rsidP="008C2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540" w:type="dxa"/>
            <w:vAlign w:val="center"/>
          </w:tcPr>
          <w:p w14:paraId="0E29E929" w14:textId="77777777" w:rsidR="00F739FF" w:rsidRPr="0057641D" w:rsidRDefault="00F739FF" w:rsidP="008C2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00" w:type="dxa"/>
            <w:vAlign w:val="center"/>
          </w:tcPr>
          <w:p w14:paraId="78E28562" w14:textId="77777777" w:rsidR="00F739FF" w:rsidRPr="0057641D" w:rsidRDefault="00F739FF" w:rsidP="008C2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20" w:type="dxa"/>
          </w:tcPr>
          <w:p w14:paraId="25240959" w14:textId="6EE799CC" w:rsidR="00F739FF" w:rsidRPr="00DA631B" w:rsidRDefault="00F739FF" w:rsidP="008C271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DA631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A631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20" w:type="dxa"/>
            <w:vAlign w:val="center"/>
          </w:tcPr>
          <w:p w14:paraId="728761D6" w14:textId="77777777" w:rsidR="00F739FF" w:rsidRPr="0057641D" w:rsidRDefault="00F739FF" w:rsidP="008C2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30" w:type="dxa"/>
            <w:vAlign w:val="center"/>
          </w:tcPr>
          <w:p w14:paraId="4EC14C06" w14:textId="77777777" w:rsidR="00F739FF" w:rsidRPr="0057641D" w:rsidRDefault="00F739FF" w:rsidP="008C2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30" w:type="dxa"/>
            <w:vAlign w:val="center"/>
          </w:tcPr>
          <w:p w14:paraId="688E50A1" w14:textId="77777777" w:rsidR="00F739FF" w:rsidRPr="0057641D" w:rsidRDefault="00F739FF" w:rsidP="008C2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20" w:type="dxa"/>
            <w:vAlign w:val="center"/>
          </w:tcPr>
          <w:p w14:paraId="36B81126" w14:textId="77777777" w:rsidR="00F739FF" w:rsidRPr="0057641D" w:rsidRDefault="00F739FF" w:rsidP="008C2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10" w:type="dxa"/>
            <w:gridSpan w:val="2"/>
          </w:tcPr>
          <w:p w14:paraId="4E769E6B" w14:textId="5F612B6B" w:rsidR="00F739FF" w:rsidRPr="00DA631B" w:rsidRDefault="00F739FF" w:rsidP="008C271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DA631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A631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F739FF" w:rsidRPr="0057641D" w14:paraId="42C9B21A" w14:textId="77777777" w:rsidTr="00DA631B">
        <w:trPr>
          <w:jc w:val="center"/>
        </w:trPr>
        <w:tc>
          <w:tcPr>
            <w:tcW w:w="3955" w:type="dxa"/>
          </w:tcPr>
          <w:p w14:paraId="4F3391B1" w14:textId="77777777" w:rsidR="00F739FF" w:rsidRPr="0057641D" w:rsidRDefault="00F739FF" w:rsidP="008C27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64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cilitators</w:t>
            </w:r>
          </w:p>
        </w:tc>
        <w:tc>
          <w:tcPr>
            <w:tcW w:w="900" w:type="dxa"/>
            <w:vAlign w:val="center"/>
          </w:tcPr>
          <w:p w14:paraId="086917DC" w14:textId="77777777" w:rsidR="00F739FF" w:rsidRPr="0057641D" w:rsidRDefault="00F739FF" w:rsidP="008C2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42C4FD42" w14:textId="77777777" w:rsidR="00F739FF" w:rsidRPr="0057641D" w:rsidRDefault="00F739FF" w:rsidP="008C2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1A349882" w14:textId="77777777" w:rsidR="00F739FF" w:rsidRPr="0057641D" w:rsidRDefault="00F739FF" w:rsidP="008C2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14:paraId="6ECB6A4C" w14:textId="77777777" w:rsidR="00F739FF" w:rsidRPr="0057641D" w:rsidRDefault="00F739FF" w:rsidP="008C2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0CB9D2DC" w14:textId="77777777" w:rsidR="00F739FF" w:rsidRPr="0057641D" w:rsidRDefault="00F739FF" w:rsidP="008C2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FDAEF1A" w14:textId="77777777" w:rsidR="00F739FF" w:rsidRPr="0057641D" w:rsidRDefault="00F739FF" w:rsidP="008C2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1D13A698" w14:textId="77777777" w:rsidR="00F739FF" w:rsidRPr="0057641D" w:rsidRDefault="00F739FF" w:rsidP="008C2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15EAC926" w14:textId="77777777" w:rsidR="00F739FF" w:rsidRPr="0057641D" w:rsidRDefault="00F739FF" w:rsidP="008C2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6B33658F" w14:textId="77777777" w:rsidR="00F739FF" w:rsidRPr="0057641D" w:rsidRDefault="00F739FF" w:rsidP="008C2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2DCC05FA" w14:textId="77777777" w:rsidR="00F739FF" w:rsidRPr="0057641D" w:rsidRDefault="00F739FF" w:rsidP="008C2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gridSpan w:val="2"/>
          </w:tcPr>
          <w:p w14:paraId="070E185F" w14:textId="77777777" w:rsidR="00F739FF" w:rsidRPr="0057641D" w:rsidRDefault="00F739FF" w:rsidP="008C2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245E" w:rsidRPr="0057641D" w14:paraId="424E73CB" w14:textId="77777777" w:rsidTr="00DA631B">
        <w:trPr>
          <w:jc w:val="center"/>
        </w:trPr>
        <w:tc>
          <w:tcPr>
            <w:tcW w:w="3955" w:type="dxa"/>
            <w:vAlign w:val="bottom"/>
          </w:tcPr>
          <w:p w14:paraId="4EC2751F" w14:textId="77777777" w:rsidR="00C3245E" w:rsidRPr="0057641D" w:rsidRDefault="00C3245E" w:rsidP="00C32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6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portunity to get fresh air</w:t>
            </w:r>
          </w:p>
        </w:tc>
        <w:tc>
          <w:tcPr>
            <w:tcW w:w="900" w:type="dxa"/>
            <w:vAlign w:val="center"/>
          </w:tcPr>
          <w:p w14:paraId="151412C3" w14:textId="2E76FDD5" w:rsidR="00C3245E" w:rsidRPr="0057641D" w:rsidRDefault="00C3245E" w:rsidP="00C3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6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8</w:t>
            </w:r>
          </w:p>
        </w:tc>
        <w:tc>
          <w:tcPr>
            <w:tcW w:w="630" w:type="dxa"/>
            <w:vAlign w:val="center"/>
          </w:tcPr>
          <w:p w14:paraId="3E2076EA" w14:textId="2ABAF644" w:rsidR="00C3245E" w:rsidRPr="009C6564" w:rsidRDefault="00C3245E" w:rsidP="00C3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564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720" w:type="dxa"/>
            <w:vAlign w:val="center"/>
          </w:tcPr>
          <w:p w14:paraId="7E7ED20F" w14:textId="1A65D5AE" w:rsidR="00C3245E" w:rsidRPr="009C6564" w:rsidRDefault="00C3245E" w:rsidP="00C3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564">
              <w:rPr>
                <w:rFonts w:ascii="Times New Roman" w:hAnsi="Times New Roman" w:cs="Times New Roman"/>
                <w:sz w:val="20"/>
                <w:szCs w:val="20"/>
              </w:rPr>
              <w:t>80.3</w:t>
            </w:r>
          </w:p>
        </w:tc>
        <w:tc>
          <w:tcPr>
            <w:tcW w:w="540" w:type="dxa"/>
            <w:vAlign w:val="center"/>
          </w:tcPr>
          <w:p w14:paraId="624D8E98" w14:textId="78188D55" w:rsidR="00C3245E" w:rsidRPr="009C6564" w:rsidRDefault="00C3245E" w:rsidP="00C3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564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00" w:type="dxa"/>
            <w:vAlign w:val="center"/>
          </w:tcPr>
          <w:p w14:paraId="546454E1" w14:textId="203F5DAC" w:rsidR="00C3245E" w:rsidRPr="009C6564" w:rsidRDefault="00C3245E" w:rsidP="00C3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564">
              <w:rPr>
                <w:rFonts w:ascii="Times New Roman" w:hAnsi="Times New Roman" w:cs="Times New Roman"/>
                <w:sz w:val="20"/>
                <w:szCs w:val="20"/>
              </w:rPr>
              <w:t>87.9</w:t>
            </w:r>
          </w:p>
        </w:tc>
        <w:tc>
          <w:tcPr>
            <w:tcW w:w="720" w:type="dxa"/>
          </w:tcPr>
          <w:p w14:paraId="281918A7" w14:textId="39CCE20C" w:rsidR="00C3245E" w:rsidRPr="009C6564" w:rsidRDefault="00C3245E" w:rsidP="00C3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564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720" w:type="dxa"/>
            <w:vAlign w:val="center"/>
          </w:tcPr>
          <w:p w14:paraId="65D37B22" w14:textId="7CE51D04" w:rsidR="00C3245E" w:rsidRPr="009C6564" w:rsidRDefault="00336F4C" w:rsidP="00C3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56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30" w:type="dxa"/>
            <w:vAlign w:val="center"/>
          </w:tcPr>
          <w:p w14:paraId="7D27B797" w14:textId="09577D60" w:rsidR="00C3245E" w:rsidRPr="009C6564" w:rsidRDefault="00336F4C" w:rsidP="00C3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564">
              <w:rPr>
                <w:rFonts w:ascii="Times New Roman" w:hAnsi="Times New Roman" w:cs="Times New Roman"/>
                <w:sz w:val="20"/>
                <w:szCs w:val="20"/>
              </w:rPr>
              <w:t>73.3</w:t>
            </w:r>
          </w:p>
        </w:tc>
        <w:tc>
          <w:tcPr>
            <w:tcW w:w="630" w:type="dxa"/>
            <w:vAlign w:val="center"/>
          </w:tcPr>
          <w:p w14:paraId="77BB1FCD" w14:textId="4E97A781" w:rsidR="00C3245E" w:rsidRPr="009C6564" w:rsidRDefault="00336F4C" w:rsidP="00C3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564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20" w:type="dxa"/>
            <w:vAlign w:val="center"/>
          </w:tcPr>
          <w:p w14:paraId="60BFF6BA" w14:textId="19E4106F" w:rsidR="00C3245E" w:rsidRPr="009C6564" w:rsidRDefault="00336F4C" w:rsidP="00C3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564">
              <w:rPr>
                <w:rFonts w:ascii="Times New Roman" w:hAnsi="Times New Roman" w:cs="Times New Roman"/>
                <w:sz w:val="20"/>
                <w:szCs w:val="20"/>
              </w:rPr>
              <w:t>87.0</w:t>
            </w:r>
          </w:p>
        </w:tc>
        <w:tc>
          <w:tcPr>
            <w:tcW w:w="810" w:type="dxa"/>
            <w:gridSpan w:val="2"/>
          </w:tcPr>
          <w:p w14:paraId="3F693621" w14:textId="309305CF" w:rsidR="00C3245E" w:rsidRPr="009C6564" w:rsidRDefault="00336F4C" w:rsidP="00C3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564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C3245E" w:rsidRPr="0057641D" w14:paraId="4DA4B60F" w14:textId="77777777" w:rsidTr="00DA631B">
        <w:trPr>
          <w:jc w:val="center"/>
        </w:trPr>
        <w:tc>
          <w:tcPr>
            <w:tcW w:w="3955" w:type="dxa"/>
            <w:vAlign w:val="bottom"/>
          </w:tcPr>
          <w:p w14:paraId="56BD0A7C" w14:textId="77777777" w:rsidR="00C3245E" w:rsidRPr="0057641D" w:rsidRDefault="00C3245E" w:rsidP="00C32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6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tural light</w:t>
            </w:r>
          </w:p>
        </w:tc>
        <w:tc>
          <w:tcPr>
            <w:tcW w:w="900" w:type="dxa"/>
            <w:vAlign w:val="center"/>
          </w:tcPr>
          <w:p w14:paraId="2D482BC9" w14:textId="25F49BA3" w:rsidR="00C3245E" w:rsidRPr="0057641D" w:rsidRDefault="00C3245E" w:rsidP="00C3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6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7</w:t>
            </w:r>
          </w:p>
        </w:tc>
        <w:tc>
          <w:tcPr>
            <w:tcW w:w="630" w:type="dxa"/>
            <w:vAlign w:val="center"/>
          </w:tcPr>
          <w:p w14:paraId="44C497B5" w14:textId="5CCE0CB3" w:rsidR="00C3245E" w:rsidRPr="009C6564" w:rsidRDefault="00C3245E" w:rsidP="00C3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564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720" w:type="dxa"/>
            <w:vAlign w:val="center"/>
          </w:tcPr>
          <w:p w14:paraId="44FCE4DA" w14:textId="21D025F9" w:rsidR="00C3245E" w:rsidRPr="009C6564" w:rsidRDefault="00C3245E" w:rsidP="00C3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564">
              <w:rPr>
                <w:rFonts w:ascii="Times New Roman" w:hAnsi="Times New Roman" w:cs="Times New Roman"/>
                <w:sz w:val="20"/>
                <w:szCs w:val="20"/>
              </w:rPr>
              <w:t>68.2</w:t>
            </w:r>
          </w:p>
        </w:tc>
        <w:tc>
          <w:tcPr>
            <w:tcW w:w="540" w:type="dxa"/>
            <w:vAlign w:val="center"/>
          </w:tcPr>
          <w:p w14:paraId="34E460D4" w14:textId="50AB5150" w:rsidR="00C3245E" w:rsidRPr="009C6564" w:rsidRDefault="00C3245E" w:rsidP="00C3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564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00" w:type="dxa"/>
            <w:vAlign w:val="center"/>
          </w:tcPr>
          <w:p w14:paraId="3863727E" w14:textId="444D6AF3" w:rsidR="00C3245E" w:rsidRPr="009C6564" w:rsidRDefault="00C3245E" w:rsidP="00C3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564">
              <w:rPr>
                <w:rFonts w:ascii="Times New Roman" w:hAnsi="Times New Roman" w:cs="Times New Roman"/>
                <w:sz w:val="20"/>
                <w:szCs w:val="20"/>
              </w:rPr>
              <w:t>84.9</w:t>
            </w:r>
          </w:p>
        </w:tc>
        <w:tc>
          <w:tcPr>
            <w:tcW w:w="720" w:type="dxa"/>
          </w:tcPr>
          <w:p w14:paraId="5A2C1E91" w14:textId="0045C083" w:rsidR="00C3245E" w:rsidRPr="009C6564" w:rsidRDefault="00C3245E" w:rsidP="00C3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564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720" w:type="dxa"/>
            <w:vAlign w:val="center"/>
          </w:tcPr>
          <w:p w14:paraId="699D95DD" w14:textId="665ABFC0" w:rsidR="00C3245E" w:rsidRPr="009C6564" w:rsidRDefault="00336F4C" w:rsidP="00C3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56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30" w:type="dxa"/>
            <w:vAlign w:val="center"/>
          </w:tcPr>
          <w:p w14:paraId="5D8B1C6B" w14:textId="3CDE2F69" w:rsidR="00C3245E" w:rsidRPr="009C6564" w:rsidRDefault="00336F4C" w:rsidP="00C3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564">
              <w:rPr>
                <w:rFonts w:ascii="Times New Roman" w:hAnsi="Times New Roman" w:cs="Times New Roman"/>
                <w:sz w:val="20"/>
                <w:szCs w:val="20"/>
              </w:rPr>
              <w:t>66.7</w:t>
            </w:r>
          </w:p>
        </w:tc>
        <w:tc>
          <w:tcPr>
            <w:tcW w:w="630" w:type="dxa"/>
            <w:vAlign w:val="center"/>
          </w:tcPr>
          <w:p w14:paraId="3CCE2C9B" w14:textId="08243E3B" w:rsidR="00C3245E" w:rsidRPr="009C6564" w:rsidRDefault="00336F4C" w:rsidP="00C3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564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720" w:type="dxa"/>
            <w:vAlign w:val="center"/>
          </w:tcPr>
          <w:p w14:paraId="4C921A30" w14:textId="080D0F6B" w:rsidR="00C3245E" w:rsidRPr="009C6564" w:rsidRDefault="00336F4C" w:rsidP="00C3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564">
              <w:rPr>
                <w:rFonts w:ascii="Times New Roman" w:hAnsi="Times New Roman" w:cs="Times New Roman"/>
                <w:sz w:val="20"/>
                <w:szCs w:val="20"/>
              </w:rPr>
              <w:t>76.8</w:t>
            </w:r>
          </w:p>
        </w:tc>
        <w:tc>
          <w:tcPr>
            <w:tcW w:w="810" w:type="dxa"/>
            <w:gridSpan w:val="2"/>
          </w:tcPr>
          <w:p w14:paraId="1C038226" w14:textId="2EE2CE1C" w:rsidR="00C3245E" w:rsidRPr="009C6564" w:rsidRDefault="00336F4C" w:rsidP="00C3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564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C3245E" w:rsidRPr="0057641D" w14:paraId="201C151C" w14:textId="77777777" w:rsidTr="00DA631B">
        <w:trPr>
          <w:jc w:val="center"/>
        </w:trPr>
        <w:tc>
          <w:tcPr>
            <w:tcW w:w="3955" w:type="dxa"/>
            <w:vAlign w:val="bottom"/>
          </w:tcPr>
          <w:p w14:paraId="42E93783" w14:textId="77777777" w:rsidR="00C3245E" w:rsidRPr="0057641D" w:rsidRDefault="00C3245E" w:rsidP="00C32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6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ve around</w:t>
            </w:r>
          </w:p>
        </w:tc>
        <w:tc>
          <w:tcPr>
            <w:tcW w:w="900" w:type="dxa"/>
            <w:vAlign w:val="center"/>
          </w:tcPr>
          <w:p w14:paraId="0803832C" w14:textId="34038C17" w:rsidR="00C3245E" w:rsidRPr="0057641D" w:rsidRDefault="00C3245E" w:rsidP="00C3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6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7</w:t>
            </w:r>
          </w:p>
        </w:tc>
        <w:tc>
          <w:tcPr>
            <w:tcW w:w="630" w:type="dxa"/>
            <w:vAlign w:val="center"/>
          </w:tcPr>
          <w:p w14:paraId="09CBD5A7" w14:textId="3990CC19" w:rsidR="00C3245E" w:rsidRPr="009C6564" w:rsidRDefault="00C3245E" w:rsidP="00C3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564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720" w:type="dxa"/>
            <w:vAlign w:val="center"/>
          </w:tcPr>
          <w:p w14:paraId="6BD010A7" w14:textId="13C7E83D" w:rsidR="00C3245E" w:rsidRPr="009C6564" w:rsidRDefault="00C3245E" w:rsidP="00C3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564">
              <w:rPr>
                <w:rFonts w:ascii="Times New Roman" w:hAnsi="Times New Roman" w:cs="Times New Roman"/>
                <w:sz w:val="20"/>
                <w:szCs w:val="20"/>
              </w:rPr>
              <w:t>69.7</w:t>
            </w:r>
          </w:p>
        </w:tc>
        <w:tc>
          <w:tcPr>
            <w:tcW w:w="540" w:type="dxa"/>
            <w:vAlign w:val="center"/>
          </w:tcPr>
          <w:p w14:paraId="281BBE38" w14:textId="32D9898E" w:rsidR="00C3245E" w:rsidRPr="009C6564" w:rsidRDefault="00C3245E" w:rsidP="00C3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56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00" w:type="dxa"/>
            <w:vAlign w:val="center"/>
          </w:tcPr>
          <w:p w14:paraId="4B5D4562" w14:textId="72E9C20A" w:rsidR="00C3245E" w:rsidRPr="009C6564" w:rsidRDefault="00C3245E" w:rsidP="00C3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564">
              <w:rPr>
                <w:rFonts w:ascii="Times New Roman" w:hAnsi="Times New Roman" w:cs="Times New Roman"/>
                <w:sz w:val="20"/>
                <w:szCs w:val="20"/>
              </w:rPr>
              <w:t>75.8</w:t>
            </w:r>
          </w:p>
        </w:tc>
        <w:tc>
          <w:tcPr>
            <w:tcW w:w="720" w:type="dxa"/>
          </w:tcPr>
          <w:p w14:paraId="543B8EAD" w14:textId="392413CC" w:rsidR="00C3245E" w:rsidRPr="009C6564" w:rsidRDefault="00C3245E" w:rsidP="00C3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564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20" w:type="dxa"/>
            <w:vAlign w:val="center"/>
          </w:tcPr>
          <w:p w14:paraId="0BDD6708" w14:textId="67E93008" w:rsidR="00C3245E" w:rsidRPr="009C6564" w:rsidRDefault="00336F4C" w:rsidP="00C3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56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30" w:type="dxa"/>
            <w:vAlign w:val="center"/>
          </w:tcPr>
          <w:p w14:paraId="47C64BC3" w14:textId="69AA7436" w:rsidR="00C3245E" w:rsidRPr="009C6564" w:rsidRDefault="00336F4C" w:rsidP="00C3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564">
              <w:rPr>
                <w:rFonts w:ascii="Times New Roman" w:hAnsi="Times New Roman" w:cs="Times New Roman"/>
                <w:sz w:val="20"/>
                <w:szCs w:val="20"/>
              </w:rPr>
              <w:t>66.7</w:t>
            </w:r>
          </w:p>
        </w:tc>
        <w:tc>
          <w:tcPr>
            <w:tcW w:w="630" w:type="dxa"/>
            <w:vAlign w:val="center"/>
          </w:tcPr>
          <w:p w14:paraId="1D5557FA" w14:textId="7F57B24C" w:rsidR="00C3245E" w:rsidRPr="009C6564" w:rsidRDefault="00336F4C" w:rsidP="00C3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564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720" w:type="dxa"/>
            <w:vAlign w:val="center"/>
          </w:tcPr>
          <w:p w14:paraId="6E1CC704" w14:textId="2EC0383C" w:rsidR="00C3245E" w:rsidRPr="009C6564" w:rsidRDefault="00336F4C" w:rsidP="00C3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564">
              <w:rPr>
                <w:rFonts w:ascii="Times New Roman" w:hAnsi="Times New Roman" w:cs="Times New Roman"/>
                <w:sz w:val="20"/>
                <w:szCs w:val="20"/>
              </w:rPr>
              <w:t>73.9</w:t>
            </w:r>
          </w:p>
        </w:tc>
        <w:tc>
          <w:tcPr>
            <w:tcW w:w="810" w:type="dxa"/>
            <w:gridSpan w:val="2"/>
          </w:tcPr>
          <w:p w14:paraId="610BE34E" w14:textId="60C003FA" w:rsidR="00C3245E" w:rsidRPr="009C6564" w:rsidRDefault="00336F4C" w:rsidP="00C3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564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C3245E" w:rsidRPr="0057641D" w14:paraId="5AF534BA" w14:textId="77777777" w:rsidTr="00DA631B">
        <w:trPr>
          <w:jc w:val="center"/>
        </w:trPr>
        <w:tc>
          <w:tcPr>
            <w:tcW w:w="3955" w:type="dxa"/>
            <w:vAlign w:val="bottom"/>
          </w:tcPr>
          <w:p w14:paraId="70628A9E" w14:textId="77777777" w:rsidR="00C3245E" w:rsidRPr="0057641D" w:rsidRDefault="00C3245E" w:rsidP="00C32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6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want to exercise</w:t>
            </w:r>
          </w:p>
        </w:tc>
        <w:tc>
          <w:tcPr>
            <w:tcW w:w="900" w:type="dxa"/>
            <w:vAlign w:val="center"/>
          </w:tcPr>
          <w:p w14:paraId="0F6CB920" w14:textId="072219F6" w:rsidR="00C3245E" w:rsidRPr="0057641D" w:rsidRDefault="00C3245E" w:rsidP="00C3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6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7</w:t>
            </w:r>
          </w:p>
        </w:tc>
        <w:tc>
          <w:tcPr>
            <w:tcW w:w="630" w:type="dxa"/>
            <w:vAlign w:val="center"/>
          </w:tcPr>
          <w:p w14:paraId="5906BF7D" w14:textId="156A2606" w:rsidR="00C3245E" w:rsidRPr="009C6564" w:rsidRDefault="00C3245E" w:rsidP="00C3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564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720" w:type="dxa"/>
            <w:vAlign w:val="center"/>
          </w:tcPr>
          <w:p w14:paraId="72ED0775" w14:textId="394A02E3" w:rsidR="00C3245E" w:rsidRPr="009C6564" w:rsidRDefault="00C3245E" w:rsidP="00C3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564">
              <w:rPr>
                <w:rFonts w:ascii="Times New Roman" w:hAnsi="Times New Roman" w:cs="Times New Roman"/>
                <w:sz w:val="20"/>
                <w:szCs w:val="20"/>
              </w:rPr>
              <w:t>66.7</w:t>
            </w:r>
          </w:p>
        </w:tc>
        <w:tc>
          <w:tcPr>
            <w:tcW w:w="540" w:type="dxa"/>
            <w:vAlign w:val="center"/>
          </w:tcPr>
          <w:p w14:paraId="0A4406AC" w14:textId="7FD0000E" w:rsidR="00C3245E" w:rsidRPr="009C6564" w:rsidRDefault="00C3245E" w:rsidP="00C3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564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00" w:type="dxa"/>
            <w:vAlign w:val="center"/>
          </w:tcPr>
          <w:p w14:paraId="6EC0AF00" w14:textId="7E9CA1EA" w:rsidR="00C3245E" w:rsidRPr="009C6564" w:rsidRDefault="00C3245E" w:rsidP="00C3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564">
              <w:rPr>
                <w:rFonts w:ascii="Times New Roman" w:hAnsi="Times New Roman" w:cs="Times New Roman"/>
                <w:sz w:val="20"/>
                <w:szCs w:val="20"/>
              </w:rPr>
              <w:t>69.7</w:t>
            </w:r>
          </w:p>
        </w:tc>
        <w:tc>
          <w:tcPr>
            <w:tcW w:w="720" w:type="dxa"/>
          </w:tcPr>
          <w:p w14:paraId="71068DE1" w14:textId="69C04B8A" w:rsidR="00C3245E" w:rsidRPr="009C6564" w:rsidRDefault="00C3245E" w:rsidP="00C3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564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720" w:type="dxa"/>
            <w:vAlign w:val="center"/>
          </w:tcPr>
          <w:p w14:paraId="237DECBF" w14:textId="183E3F12" w:rsidR="00C3245E" w:rsidRPr="009C6564" w:rsidRDefault="0087605E" w:rsidP="00C3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56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30" w:type="dxa"/>
            <w:vAlign w:val="center"/>
          </w:tcPr>
          <w:p w14:paraId="30F0268B" w14:textId="37C60940" w:rsidR="00C3245E" w:rsidRPr="009C6564" w:rsidRDefault="0087605E" w:rsidP="00C3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564">
              <w:rPr>
                <w:rFonts w:ascii="Times New Roman" w:hAnsi="Times New Roman" w:cs="Times New Roman"/>
                <w:sz w:val="20"/>
                <w:szCs w:val="20"/>
              </w:rPr>
              <w:t>73.3</w:t>
            </w:r>
          </w:p>
        </w:tc>
        <w:tc>
          <w:tcPr>
            <w:tcW w:w="630" w:type="dxa"/>
            <w:vAlign w:val="center"/>
          </w:tcPr>
          <w:p w14:paraId="08035D18" w14:textId="3679B825" w:rsidR="00C3245E" w:rsidRPr="009C6564" w:rsidRDefault="0087605E" w:rsidP="00C3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564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720" w:type="dxa"/>
            <w:vAlign w:val="center"/>
          </w:tcPr>
          <w:p w14:paraId="041716D9" w14:textId="29DFFC73" w:rsidR="00C3245E" w:rsidRPr="009C6564" w:rsidRDefault="0087605E" w:rsidP="00C3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564">
              <w:rPr>
                <w:rFonts w:ascii="Times New Roman" w:hAnsi="Times New Roman" w:cs="Times New Roman"/>
                <w:sz w:val="20"/>
                <w:szCs w:val="20"/>
              </w:rPr>
              <w:t>65.2</w:t>
            </w:r>
          </w:p>
        </w:tc>
        <w:tc>
          <w:tcPr>
            <w:tcW w:w="810" w:type="dxa"/>
            <w:gridSpan w:val="2"/>
          </w:tcPr>
          <w:p w14:paraId="04D42DFF" w14:textId="5EE6CC5E" w:rsidR="00C3245E" w:rsidRPr="009C6564" w:rsidRDefault="0087605E" w:rsidP="00C3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564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C3245E" w:rsidRPr="0057641D" w14:paraId="118CEABA" w14:textId="77777777" w:rsidTr="00DA631B">
        <w:trPr>
          <w:jc w:val="center"/>
        </w:trPr>
        <w:tc>
          <w:tcPr>
            <w:tcW w:w="3955" w:type="dxa"/>
            <w:vAlign w:val="bottom"/>
          </w:tcPr>
          <w:p w14:paraId="0BF49A0B" w14:textId="77777777" w:rsidR="00C3245E" w:rsidRPr="0057641D" w:rsidRDefault="00C3245E" w:rsidP="00C32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6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 my health</w:t>
            </w:r>
          </w:p>
        </w:tc>
        <w:tc>
          <w:tcPr>
            <w:tcW w:w="900" w:type="dxa"/>
            <w:vAlign w:val="center"/>
          </w:tcPr>
          <w:p w14:paraId="41C63CA3" w14:textId="424AB068" w:rsidR="00C3245E" w:rsidRPr="0057641D" w:rsidRDefault="00C3245E" w:rsidP="00C3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6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7</w:t>
            </w:r>
          </w:p>
        </w:tc>
        <w:tc>
          <w:tcPr>
            <w:tcW w:w="630" w:type="dxa"/>
            <w:vAlign w:val="center"/>
          </w:tcPr>
          <w:p w14:paraId="6D110C3C" w14:textId="469E19BF" w:rsidR="00C3245E" w:rsidRPr="009C6564" w:rsidRDefault="00C3245E" w:rsidP="00C3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564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720" w:type="dxa"/>
            <w:vAlign w:val="center"/>
          </w:tcPr>
          <w:p w14:paraId="420F3D87" w14:textId="1F75EE20" w:rsidR="00C3245E" w:rsidRPr="009C6564" w:rsidRDefault="00C3245E" w:rsidP="00C3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564">
              <w:rPr>
                <w:rFonts w:ascii="Times New Roman" w:hAnsi="Times New Roman" w:cs="Times New Roman"/>
                <w:sz w:val="20"/>
                <w:szCs w:val="20"/>
              </w:rPr>
              <w:t>63.6</w:t>
            </w:r>
          </w:p>
        </w:tc>
        <w:tc>
          <w:tcPr>
            <w:tcW w:w="540" w:type="dxa"/>
            <w:vAlign w:val="center"/>
          </w:tcPr>
          <w:p w14:paraId="5DB834E4" w14:textId="732EB32E" w:rsidR="00C3245E" w:rsidRPr="009C6564" w:rsidRDefault="00C3245E" w:rsidP="00C3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56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00" w:type="dxa"/>
            <w:vAlign w:val="center"/>
          </w:tcPr>
          <w:p w14:paraId="7ED1E84A" w14:textId="172175AE" w:rsidR="00C3245E" w:rsidRPr="009C6564" w:rsidRDefault="00C3245E" w:rsidP="00C3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564">
              <w:rPr>
                <w:rFonts w:ascii="Times New Roman" w:hAnsi="Times New Roman" w:cs="Times New Roman"/>
                <w:sz w:val="20"/>
                <w:szCs w:val="20"/>
              </w:rPr>
              <w:t>66.7</w:t>
            </w:r>
          </w:p>
        </w:tc>
        <w:tc>
          <w:tcPr>
            <w:tcW w:w="720" w:type="dxa"/>
          </w:tcPr>
          <w:p w14:paraId="55C95A70" w14:textId="7137C048" w:rsidR="00C3245E" w:rsidRPr="009C6564" w:rsidRDefault="00C3245E" w:rsidP="00C3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564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720" w:type="dxa"/>
            <w:vAlign w:val="center"/>
          </w:tcPr>
          <w:p w14:paraId="289F68C2" w14:textId="7EE625FD" w:rsidR="00C3245E" w:rsidRPr="009C6564" w:rsidRDefault="00474DD0" w:rsidP="00C3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56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30" w:type="dxa"/>
            <w:vAlign w:val="center"/>
          </w:tcPr>
          <w:p w14:paraId="0682ADCD" w14:textId="5F8640C1" w:rsidR="00C3245E" w:rsidRPr="009C6564" w:rsidRDefault="00474DD0" w:rsidP="00C3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564">
              <w:rPr>
                <w:rFonts w:ascii="Times New Roman" w:hAnsi="Times New Roman" w:cs="Times New Roman"/>
                <w:sz w:val="20"/>
                <w:szCs w:val="20"/>
              </w:rPr>
              <w:t>66.7</w:t>
            </w:r>
          </w:p>
        </w:tc>
        <w:tc>
          <w:tcPr>
            <w:tcW w:w="630" w:type="dxa"/>
            <w:vAlign w:val="center"/>
          </w:tcPr>
          <w:p w14:paraId="5E524459" w14:textId="03E56FAD" w:rsidR="00C3245E" w:rsidRPr="009C6564" w:rsidRDefault="00474DD0" w:rsidP="00C3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564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720" w:type="dxa"/>
            <w:vAlign w:val="center"/>
          </w:tcPr>
          <w:p w14:paraId="1514F0FD" w14:textId="609E4409" w:rsidR="00C3245E" w:rsidRPr="009C6564" w:rsidRDefault="00474DD0" w:rsidP="00C3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564">
              <w:rPr>
                <w:rFonts w:ascii="Times New Roman" w:hAnsi="Times New Roman" w:cs="Times New Roman"/>
                <w:sz w:val="20"/>
                <w:szCs w:val="20"/>
              </w:rPr>
              <w:t>63.8</w:t>
            </w:r>
          </w:p>
        </w:tc>
        <w:tc>
          <w:tcPr>
            <w:tcW w:w="810" w:type="dxa"/>
            <w:gridSpan w:val="2"/>
          </w:tcPr>
          <w:p w14:paraId="5F6DC78A" w14:textId="590FE6CB" w:rsidR="00C3245E" w:rsidRPr="009C6564" w:rsidRDefault="00474DD0" w:rsidP="00C3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564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</w:tr>
      <w:tr w:rsidR="00C3245E" w:rsidRPr="0057641D" w14:paraId="7E242B50" w14:textId="77777777" w:rsidTr="00DA631B">
        <w:trPr>
          <w:jc w:val="center"/>
        </w:trPr>
        <w:tc>
          <w:tcPr>
            <w:tcW w:w="3955" w:type="dxa"/>
            <w:vAlign w:val="bottom"/>
          </w:tcPr>
          <w:p w14:paraId="6615A321" w14:textId="77777777" w:rsidR="00C3245E" w:rsidRPr="0057641D" w:rsidRDefault="00C3245E" w:rsidP="00C32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6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nge in environment</w:t>
            </w:r>
          </w:p>
        </w:tc>
        <w:tc>
          <w:tcPr>
            <w:tcW w:w="900" w:type="dxa"/>
            <w:vAlign w:val="center"/>
          </w:tcPr>
          <w:p w14:paraId="672026B7" w14:textId="465E6EE8" w:rsidR="00C3245E" w:rsidRPr="0057641D" w:rsidRDefault="00C3245E" w:rsidP="00C3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6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6</w:t>
            </w:r>
          </w:p>
        </w:tc>
        <w:tc>
          <w:tcPr>
            <w:tcW w:w="630" w:type="dxa"/>
            <w:vAlign w:val="center"/>
          </w:tcPr>
          <w:p w14:paraId="577A32BD" w14:textId="109D66FE" w:rsidR="00C3245E" w:rsidRPr="009C6564" w:rsidRDefault="00C3245E" w:rsidP="00C3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564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720" w:type="dxa"/>
            <w:vAlign w:val="center"/>
          </w:tcPr>
          <w:p w14:paraId="05F96AF5" w14:textId="62533897" w:rsidR="00C3245E" w:rsidRPr="009C6564" w:rsidRDefault="00C3245E" w:rsidP="00C3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564">
              <w:rPr>
                <w:rFonts w:ascii="Times New Roman" w:hAnsi="Times New Roman" w:cs="Times New Roman"/>
                <w:sz w:val="20"/>
                <w:szCs w:val="20"/>
              </w:rPr>
              <w:t>59.1</w:t>
            </w:r>
          </w:p>
        </w:tc>
        <w:tc>
          <w:tcPr>
            <w:tcW w:w="540" w:type="dxa"/>
            <w:vAlign w:val="center"/>
          </w:tcPr>
          <w:p w14:paraId="4C88FADE" w14:textId="5FBA410F" w:rsidR="00C3245E" w:rsidRPr="009C6564" w:rsidRDefault="00C3245E" w:rsidP="00C3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564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00" w:type="dxa"/>
            <w:vAlign w:val="center"/>
          </w:tcPr>
          <w:p w14:paraId="3E0CE386" w14:textId="0F7C5B6C" w:rsidR="00C3245E" w:rsidRPr="009C6564" w:rsidRDefault="00C3245E" w:rsidP="00C3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564">
              <w:rPr>
                <w:rFonts w:ascii="Times New Roman" w:hAnsi="Times New Roman" w:cs="Times New Roman"/>
                <w:sz w:val="20"/>
                <w:szCs w:val="20"/>
              </w:rPr>
              <w:t>69.7</w:t>
            </w:r>
          </w:p>
        </w:tc>
        <w:tc>
          <w:tcPr>
            <w:tcW w:w="720" w:type="dxa"/>
          </w:tcPr>
          <w:p w14:paraId="0F817375" w14:textId="29E0468B" w:rsidR="00C3245E" w:rsidRPr="009C6564" w:rsidRDefault="00C3245E" w:rsidP="00C3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564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720" w:type="dxa"/>
            <w:vAlign w:val="center"/>
          </w:tcPr>
          <w:p w14:paraId="743718EE" w14:textId="2A6E72A6" w:rsidR="00C3245E" w:rsidRPr="009C6564" w:rsidRDefault="00474DD0" w:rsidP="00C3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56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30" w:type="dxa"/>
            <w:vAlign w:val="center"/>
          </w:tcPr>
          <w:p w14:paraId="00C462F8" w14:textId="6EF42F9A" w:rsidR="00C3245E" w:rsidRPr="009C6564" w:rsidRDefault="00474DD0" w:rsidP="00C3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564"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</w:p>
        </w:tc>
        <w:tc>
          <w:tcPr>
            <w:tcW w:w="630" w:type="dxa"/>
            <w:vAlign w:val="center"/>
          </w:tcPr>
          <w:p w14:paraId="091564FE" w14:textId="77BACE56" w:rsidR="00C3245E" w:rsidRPr="009C6564" w:rsidRDefault="00474DD0" w:rsidP="00C3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564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720" w:type="dxa"/>
            <w:vAlign w:val="center"/>
          </w:tcPr>
          <w:p w14:paraId="14D00DCA" w14:textId="5107D279" w:rsidR="00C3245E" w:rsidRPr="009C6564" w:rsidRDefault="00474DD0" w:rsidP="00C3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564">
              <w:rPr>
                <w:rFonts w:ascii="Times New Roman" w:hAnsi="Times New Roman" w:cs="Times New Roman"/>
                <w:sz w:val="20"/>
                <w:szCs w:val="20"/>
              </w:rPr>
              <w:t>68.1</w:t>
            </w:r>
          </w:p>
        </w:tc>
        <w:tc>
          <w:tcPr>
            <w:tcW w:w="810" w:type="dxa"/>
            <w:gridSpan w:val="2"/>
          </w:tcPr>
          <w:p w14:paraId="0CADAF21" w14:textId="7275F3C1" w:rsidR="00C3245E" w:rsidRPr="009C6564" w:rsidRDefault="00474DD0" w:rsidP="00C3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564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C3245E" w:rsidRPr="00474DD0" w14:paraId="72A4302E" w14:textId="77777777" w:rsidTr="00DA631B">
        <w:trPr>
          <w:jc w:val="center"/>
        </w:trPr>
        <w:tc>
          <w:tcPr>
            <w:tcW w:w="3955" w:type="dxa"/>
            <w:vAlign w:val="bottom"/>
          </w:tcPr>
          <w:p w14:paraId="4C9E8599" w14:textId="77777777" w:rsidR="00C3245E" w:rsidRPr="0057641D" w:rsidRDefault="00C3245E" w:rsidP="00C32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6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lk with others</w:t>
            </w:r>
          </w:p>
        </w:tc>
        <w:tc>
          <w:tcPr>
            <w:tcW w:w="900" w:type="dxa"/>
            <w:vAlign w:val="center"/>
          </w:tcPr>
          <w:p w14:paraId="7878259B" w14:textId="2FD18E0D" w:rsidR="00C3245E" w:rsidRPr="0057641D" w:rsidRDefault="00C3245E" w:rsidP="00C3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6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4</w:t>
            </w:r>
          </w:p>
        </w:tc>
        <w:tc>
          <w:tcPr>
            <w:tcW w:w="630" w:type="dxa"/>
            <w:vAlign w:val="center"/>
          </w:tcPr>
          <w:p w14:paraId="3447A225" w14:textId="20A4D252" w:rsidR="00C3245E" w:rsidRPr="00474DD0" w:rsidRDefault="00C3245E" w:rsidP="00C3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D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20" w:type="dxa"/>
            <w:vAlign w:val="center"/>
          </w:tcPr>
          <w:p w14:paraId="3B244294" w14:textId="55D0B93E" w:rsidR="00C3245E" w:rsidRPr="00474DD0" w:rsidRDefault="00C3245E" w:rsidP="00C3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D0">
              <w:rPr>
                <w:rFonts w:ascii="Times New Roman" w:hAnsi="Times New Roman" w:cs="Times New Roman"/>
                <w:sz w:val="20"/>
                <w:szCs w:val="20"/>
              </w:rPr>
              <w:t>36.4</w:t>
            </w:r>
          </w:p>
        </w:tc>
        <w:tc>
          <w:tcPr>
            <w:tcW w:w="540" w:type="dxa"/>
            <w:vAlign w:val="center"/>
          </w:tcPr>
          <w:p w14:paraId="791AF922" w14:textId="274E4BD3" w:rsidR="00C3245E" w:rsidRPr="00474DD0" w:rsidRDefault="00C3245E" w:rsidP="00C3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D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00" w:type="dxa"/>
            <w:vAlign w:val="center"/>
          </w:tcPr>
          <w:p w14:paraId="1AD49799" w14:textId="76DDB6B5" w:rsidR="00C3245E" w:rsidRPr="00474DD0" w:rsidRDefault="00C3245E" w:rsidP="00C3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D0">
              <w:rPr>
                <w:rFonts w:ascii="Times New Roman" w:hAnsi="Times New Roman" w:cs="Times New Roman"/>
                <w:sz w:val="20"/>
                <w:szCs w:val="20"/>
              </w:rPr>
              <w:t>42.4</w:t>
            </w:r>
          </w:p>
        </w:tc>
        <w:tc>
          <w:tcPr>
            <w:tcW w:w="720" w:type="dxa"/>
          </w:tcPr>
          <w:p w14:paraId="68C88100" w14:textId="51976DB7" w:rsidR="00C3245E" w:rsidRPr="00474DD0" w:rsidRDefault="00C3245E" w:rsidP="00C3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D0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720" w:type="dxa"/>
            <w:vAlign w:val="center"/>
          </w:tcPr>
          <w:p w14:paraId="6F09D495" w14:textId="321519B1" w:rsidR="00C3245E" w:rsidRPr="00474DD0" w:rsidRDefault="00474DD0" w:rsidP="00C3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D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30" w:type="dxa"/>
            <w:vAlign w:val="center"/>
          </w:tcPr>
          <w:p w14:paraId="672D546F" w14:textId="595F28FA" w:rsidR="00C3245E" w:rsidRPr="00474DD0" w:rsidRDefault="00474DD0" w:rsidP="00C3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D0">
              <w:rPr>
                <w:rFonts w:ascii="Times New Roman" w:hAnsi="Times New Roman" w:cs="Times New Roman"/>
                <w:sz w:val="20"/>
                <w:szCs w:val="20"/>
              </w:rPr>
              <w:t>30.0</w:t>
            </w:r>
          </w:p>
        </w:tc>
        <w:tc>
          <w:tcPr>
            <w:tcW w:w="630" w:type="dxa"/>
            <w:vAlign w:val="center"/>
          </w:tcPr>
          <w:p w14:paraId="510D0D5A" w14:textId="5BBD0DBC" w:rsidR="00C3245E" w:rsidRPr="00474DD0" w:rsidRDefault="00474DD0" w:rsidP="00C3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D0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720" w:type="dxa"/>
            <w:vAlign w:val="center"/>
          </w:tcPr>
          <w:p w14:paraId="7CC6062A" w14:textId="3C32A43F" w:rsidR="00C3245E" w:rsidRPr="00474DD0" w:rsidRDefault="00474DD0" w:rsidP="00C3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D0">
              <w:rPr>
                <w:rFonts w:ascii="Times New Roman" w:hAnsi="Times New Roman" w:cs="Times New Roman"/>
                <w:sz w:val="20"/>
                <w:szCs w:val="20"/>
              </w:rPr>
              <w:t>42.0</w:t>
            </w:r>
          </w:p>
        </w:tc>
        <w:tc>
          <w:tcPr>
            <w:tcW w:w="810" w:type="dxa"/>
            <w:gridSpan w:val="2"/>
          </w:tcPr>
          <w:p w14:paraId="53E77C9B" w14:textId="68F23592" w:rsidR="00C3245E" w:rsidRPr="00474DD0" w:rsidRDefault="00474DD0" w:rsidP="00C3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D0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C3245E" w:rsidRPr="00474DD0" w14:paraId="7597B885" w14:textId="77777777" w:rsidTr="00DA631B">
        <w:trPr>
          <w:jc w:val="center"/>
        </w:trPr>
        <w:tc>
          <w:tcPr>
            <w:tcW w:w="3955" w:type="dxa"/>
            <w:vAlign w:val="bottom"/>
          </w:tcPr>
          <w:p w14:paraId="1FD947CE" w14:textId="77777777" w:rsidR="00C3245E" w:rsidRPr="0057641D" w:rsidRDefault="00C3245E" w:rsidP="00C32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6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 loss</w:t>
            </w:r>
          </w:p>
        </w:tc>
        <w:tc>
          <w:tcPr>
            <w:tcW w:w="900" w:type="dxa"/>
            <w:vAlign w:val="center"/>
          </w:tcPr>
          <w:p w14:paraId="6DA45D4F" w14:textId="15436569" w:rsidR="00C3245E" w:rsidRPr="0057641D" w:rsidRDefault="00C3245E" w:rsidP="00C3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6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4</w:t>
            </w:r>
          </w:p>
        </w:tc>
        <w:tc>
          <w:tcPr>
            <w:tcW w:w="630" w:type="dxa"/>
            <w:vAlign w:val="center"/>
          </w:tcPr>
          <w:p w14:paraId="559C97BC" w14:textId="244ABE22" w:rsidR="00C3245E" w:rsidRPr="00474DD0" w:rsidRDefault="00C3245E" w:rsidP="00C3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D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20" w:type="dxa"/>
            <w:vAlign w:val="center"/>
          </w:tcPr>
          <w:p w14:paraId="7375E0D5" w14:textId="1373ABE9" w:rsidR="00C3245E" w:rsidRPr="00474DD0" w:rsidRDefault="00C3245E" w:rsidP="00C3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D0">
              <w:rPr>
                <w:rFonts w:ascii="Times New Roman" w:hAnsi="Times New Roman" w:cs="Times New Roman"/>
                <w:sz w:val="20"/>
                <w:szCs w:val="20"/>
              </w:rPr>
              <w:t>36.4</w:t>
            </w:r>
          </w:p>
        </w:tc>
        <w:tc>
          <w:tcPr>
            <w:tcW w:w="540" w:type="dxa"/>
            <w:vAlign w:val="center"/>
          </w:tcPr>
          <w:p w14:paraId="0C3F4DE8" w14:textId="047DFAE6" w:rsidR="00C3245E" w:rsidRPr="00474DD0" w:rsidRDefault="00C3245E" w:rsidP="00C3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D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00" w:type="dxa"/>
            <w:vAlign w:val="center"/>
          </w:tcPr>
          <w:p w14:paraId="739C80F0" w14:textId="7754F984" w:rsidR="00C3245E" w:rsidRPr="00474DD0" w:rsidRDefault="00C3245E" w:rsidP="00C3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D0">
              <w:rPr>
                <w:rFonts w:ascii="Times New Roman" w:hAnsi="Times New Roman" w:cs="Times New Roman"/>
                <w:sz w:val="20"/>
                <w:szCs w:val="20"/>
              </w:rPr>
              <w:t>36.4</w:t>
            </w:r>
          </w:p>
        </w:tc>
        <w:tc>
          <w:tcPr>
            <w:tcW w:w="720" w:type="dxa"/>
          </w:tcPr>
          <w:p w14:paraId="560B7837" w14:textId="283CF200" w:rsidR="00C3245E" w:rsidRPr="00474DD0" w:rsidRDefault="00C3245E" w:rsidP="00C3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D0">
              <w:rPr>
                <w:rFonts w:ascii="Times New Roman" w:hAnsi="Times New Roman" w:cs="Times New Roman"/>
                <w:sz w:val="20"/>
                <w:szCs w:val="20"/>
              </w:rPr>
              <w:t>&gt;0.9</w:t>
            </w:r>
          </w:p>
        </w:tc>
        <w:tc>
          <w:tcPr>
            <w:tcW w:w="720" w:type="dxa"/>
            <w:vAlign w:val="center"/>
          </w:tcPr>
          <w:p w14:paraId="110FA7BB" w14:textId="65D09D91" w:rsidR="00C3245E" w:rsidRPr="00474DD0" w:rsidRDefault="00474DD0" w:rsidP="00C3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30" w:type="dxa"/>
            <w:vAlign w:val="center"/>
          </w:tcPr>
          <w:p w14:paraId="20A26AEE" w14:textId="77DF7DBE" w:rsidR="00C3245E" w:rsidRPr="00474DD0" w:rsidRDefault="00474DD0" w:rsidP="00C3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7</w:t>
            </w:r>
          </w:p>
        </w:tc>
        <w:tc>
          <w:tcPr>
            <w:tcW w:w="630" w:type="dxa"/>
            <w:vAlign w:val="center"/>
          </w:tcPr>
          <w:p w14:paraId="11ECF691" w14:textId="31007B41" w:rsidR="00C3245E" w:rsidRPr="00474DD0" w:rsidRDefault="00474DD0" w:rsidP="00C3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20" w:type="dxa"/>
            <w:vAlign w:val="center"/>
          </w:tcPr>
          <w:p w14:paraId="4ABBE4CD" w14:textId="510FD206" w:rsidR="00C3245E" w:rsidRPr="00474DD0" w:rsidRDefault="00474DD0" w:rsidP="00C3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2</w:t>
            </w:r>
          </w:p>
        </w:tc>
        <w:tc>
          <w:tcPr>
            <w:tcW w:w="810" w:type="dxa"/>
            <w:gridSpan w:val="2"/>
          </w:tcPr>
          <w:p w14:paraId="25457B4B" w14:textId="090DAEF5" w:rsidR="00C3245E" w:rsidRPr="00474DD0" w:rsidRDefault="00474DD0" w:rsidP="00C3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0.9</w:t>
            </w:r>
          </w:p>
        </w:tc>
      </w:tr>
      <w:tr w:rsidR="00C3245E" w:rsidRPr="00474DD0" w14:paraId="355F57CE" w14:textId="77777777" w:rsidTr="00DA631B">
        <w:trPr>
          <w:jc w:val="center"/>
        </w:trPr>
        <w:tc>
          <w:tcPr>
            <w:tcW w:w="3955" w:type="dxa"/>
            <w:vAlign w:val="bottom"/>
          </w:tcPr>
          <w:p w14:paraId="588EC312" w14:textId="77777777" w:rsidR="00C3245E" w:rsidRPr="0057641D" w:rsidRDefault="00C3245E" w:rsidP="00C32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6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want to have a routine</w:t>
            </w:r>
          </w:p>
        </w:tc>
        <w:tc>
          <w:tcPr>
            <w:tcW w:w="900" w:type="dxa"/>
            <w:vAlign w:val="center"/>
          </w:tcPr>
          <w:p w14:paraId="77DE7402" w14:textId="55963B12" w:rsidR="00C3245E" w:rsidRPr="0057641D" w:rsidRDefault="00C3245E" w:rsidP="00C3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6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3</w:t>
            </w:r>
          </w:p>
        </w:tc>
        <w:tc>
          <w:tcPr>
            <w:tcW w:w="630" w:type="dxa"/>
            <w:vAlign w:val="center"/>
          </w:tcPr>
          <w:p w14:paraId="2C157534" w14:textId="3B20B65B" w:rsidR="00C3245E" w:rsidRPr="00474DD0" w:rsidRDefault="006869EE" w:rsidP="00C3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D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20" w:type="dxa"/>
            <w:vAlign w:val="center"/>
          </w:tcPr>
          <w:p w14:paraId="4E3E04C3" w14:textId="1F2B5759" w:rsidR="00C3245E" w:rsidRPr="00474DD0" w:rsidRDefault="006869EE" w:rsidP="00C3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D0">
              <w:rPr>
                <w:rFonts w:ascii="Times New Roman" w:hAnsi="Times New Roman" w:cs="Times New Roman"/>
                <w:sz w:val="20"/>
                <w:szCs w:val="20"/>
              </w:rPr>
              <w:t>31.8</w:t>
            </w:r>
          </w:p>
        </w:tc>
        <w:tc>
          <w:tcPr>
            <w:tcW w:w="540" w:type="dxa"/>
            <w:vAlign w:val="center"/>
          </w:tcPr>
          <w:p w14:paraId="3C498182" w14:textId="71009FFD" w:rsidR="00C3245E" w:rsidRPr="00474DD0" w:rsidRDefault="006869EE" w:rsidP="00C3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D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00" w:type="dxa"/>
            <w:vAlign w:val="center"/>
          </w:tcPr>
          <w:p w14:paraId="6AFA3BCE" w14:textId="24EAC9A3" w:rsidR="00C3245E" w:rsidRPr="00474DD0" w:rsidRDefault="006869EE" w:rsidP="00C3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D0">
              <w:rPr>
                <w:rFonts w:ascii="Times New Roman" w:hAnsi="Times New Roman" w:cs="Times New Roman"/>
                <w:sz w:val="20"/>
                <w:szCs w:val="20"/>
              </w:rPr>
              <w:t>27.3</w:t>
            </w:r>
          </w:p>
        </w:tc>
        <w:tc>
          <w:tcPr>
            <w:tcW w:w="720" w:type="dxa"/>
          </w:tcPr>
          <w:p w14:paraId="1CD5370A" w14:textId="20E01B1F" w:rsidR="00C3245E" w:rsidRPr="00474DD0" w:rsidRDefault="006869EE" w:rsidP="00C3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D0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720" w:type="dxa"/>
            <w:vAlign w:val="center"/>
          </w:tcPr>
          <w:p w14:paraId="3AAD2F02" w14:textId="58980524" w:rsidR="00C3245E" w:rsidRPr="00474DD0" w:rsidRDefault="00474DD0" w:rsidP="00C3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30" w:type="dxa"/>
            <w:vAlign w:val="center"/>
          </w:tcPr>
          <w:p w14:paraId="20F1384B" w14:textId="6EEC50FC" w:rsidR="00C3245E" w:rsidRPr="00474DD0" w:rsidRDefault="00474DD0" w:rsidP="00C3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3</w:t>
            </w:r>
          </w:p>
        </w:tc>
        <w:tc>
          <w:tcPr>
            <w:tcW w:w="630" w:type="dxa"/>
            <w:vAlign w:val="center"/>
          </w:tcPr>
          <w:p w14:paraId="6109638B" w14:textId="2BDDBE5F" w:rsidR="00C3245E" w:rsidRPr="00474DD0" w:rsidRDefault="00474DD0" w:rsidP="00C3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20" w:type="dxa"/>
            <w:vAlign w:val="center"/>
          </w:tcPr>
          <w:p w14:paraId="403CC495" w14:textId="07761171" w:rsidR="00C3245E" w:rsidRPr="00474DD0" w:rsidRDefault="00474DD0" w:rsidP="00C3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0</w:t>
            </w:r>
          </w:p>
        </w:tc>
        <w:tc>
          <w:tcPr>
            <w:tcW w:w="810" w:type="dxa"/>
            <w:gridSpan w:val="2"/>
          </w:tcPr>
          <w:p w14:paraId="764E4FFB" w14:textId="3A21937D" w:rsidR="00C3245E" w:rsidRPr="00474DD0" w:rsidRDefault="00474DD0" w:rsidP="00C3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6869EE" w:rsidRPr="00474DD0" w14:paraId="662716A7" w14:textId="77777777" w:rsidTr="00DA631B">
        <w:trPr>
          <w:jc w:val="center"/>
        </w:trPr>
        <w:tc>
          <w:tcPr>
            <w:tcW w:w="3955" w:type="dxa"/>
            <w:vAlign w:val="bottom"/>
          </w:tcPr>
          <w:p w14:paraId="25B84AFC" w14:textId="77777777" w:rsidR="006869EE" w:rsidRPr="0057641D" w:rsidRDefault="006869EE" w:rsidP="006869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6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t of my routine</w:t>
            </w:r>
          </w:p>
        </w:tc>
        <w:tc>
          <w:tcPr>
            <w:tcW w:w="900" w:type="dxa"/>
            <w:vAlign w:val="center"/>
          </w:tcPr>
          <w:p w14:paraId="2A217486" w14:textId="7F64F7C7" w:rsidR="006869EE" w:rsidRPr="0057641D" w:rsidRDefault="006869EE" w:rsidP="00686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6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630" w:type="dxa"/>
            <w:vAlign w:val="center"/>
          </w:tcPr>
          <w:p w14:paraId="607FFD63" w14:textId="05EB8E79" w:rsidR="006869EE" w:rsidRPr="00474DD0" w:rsidRDefault="006869EE" w:rsidP="00686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D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20" w:type="dxa"/>
            <w:vAlign w:val="center"/>
          </w:tcPr>
          <w:p w14:paraId="2928AE76" w14:textId="38C571BB" w:rsidR="006869EE" w:rsidRPr="00474DD0" w:rsidRDefault="006869EE" w:rsidP="00686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D0">
              <w:rPr>
                <w:rFonts w:ascii="Times New Roman" w:hAnsi="Times New Roman" w:cs="Times New Roman"/>
                <w:sz w:val="20"/>
                <w:szCs w:val="20"/>
              </w:rPr>
              <w:t>27.3</w:t>
            </w:r>
          </w:p>
        </w:tc>
        <w:tc>
          <w:tcPr>
            <w:tcW w:w="540" w:type="dxa"/>
            <w:vAlign w:val="center"/>
          </w:tcPr>
          <w:p w14:paraId="18B9A323" w14:textId="09A8D682" w:rsidR="006869EE" w:rsidRPr="00474DD0" w:rsidRDefault="006869EE" w:rsidP="00686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D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00" w:type="dxa"/>
            <w:vAlign w:val="center"/>
          </w:tcPr>
          <w:p w14:paraId="24B42705" w14:textId="2D39F612" w:rsidR="006869EE" w:rsidRPr="00474DD0" w:rsidRDefault="006869EE" w:rsidP="00686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D0">
              <w:rPr>
                <w:rFonts w:ascii="Times New Roman" w:hAnsi="Times New Roman" w:cs="Times New Roman"/>
                <w:sz w:val="20"/>
                <w:szCs w:val="20"/>
              </w:rPr>
              <w:t>30.3</w:t>
            </w:r>
          </w:p>
        </w:tc>
        <w:tc>
          <w:tcPr>
            <w:tcW w:w="720" w:type="dxa"/>
          </w:tcPr>
          <w:p w14:paraId="2E49B239" w14:textId="23A1D6E6" w:rsidR="006869EE" w:rsidRPr="00474DD0" w:rsidRDefault="006869EE" w:rsidP="00686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D0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720" w:type="dxa"/>
            <w:vAlign w:val="center"/>
          </w:tcPr>
          <w:p w14:paraId="5C471284" w14:textId="3523EFF6" w:rsidR="006869EE" w:rsidRPr="00474DD0" w:rsidRDefault="00474DD0" w:rsidP="00686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30" w:type="dxa"/>
            <w:vAlign w:val="center"/>
          </w:tcPr>
          <w:p w14:paraId="2D9E3BAE" w14:textId="4D3F912A" w:rsidR="006869EE" w:rsidRPr="00474DD0" w:rsidRDefault="00474DD0" w:rsidP="00686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7</w:t>
            </w:r>
          </w:p>
        </w:tc>
        <w:tc>
          <w:tcPr>
            <w:tcW w:w="630" w:type="dxa"/>
            <w:vAlign w:val="center"/>
          </w:tcPr>
          <w:p w14:paraId="2A644101" w14:textId="6EF5050D" w:rsidR="006869EE" w:rsidRPr="00474DD0" w:rsidRDefault="00474DD0" w:rsidP="00686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20" w:type="dxa"/>
            <w:vAlign w:val="center"/>
          </w:tcPr>
          <w:p w14:paraId="631E7F14" w14:textId="39F17C14" w:rsidR="006869EE" w:rsidRPr="00474DD0" w:rsidRDefault="00474DD0" w:rsidP="00686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0</w:t>
            </w:r>
          </w:p>
        </w:tc>
        <w:tc>
          <w:tcPr>
            <w:tcW w:w="810" w:type="dxa"/>
            <w:gridSpan w:val="2"/>
          </w:tcPr>
          <w:p w14:paraId="23FE198E" w14:textId="3160A759" w:rsidR="006869EE" w:rsidRPr="00474DD0" w:rsidRDefault="00474DD0" w:rsidP="00686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</w:tr>
      <w:tr w:rsidR="006869EE" w:rsidRPr="00474DD0" w14:paraId="7E557EF0" w14:textId="77777777" w:rsidTr="00DA631B">
        <w:trPr>
          <w:jc w:val="center"/>
        </w:trPr>
        <w:tc>
          <w:tcPr>
            <w:tcW w:w="3955" w:type="dxa"/>
            <w:vAlign w:val="bottom"/>
          </w:tcPr>
          <w:p w14:paraId="049CFC1C" w14:textId="77777777" w:rsidR="006869EE" w:rsidRPr="0057641D" w:rsidRDefault="006869EE" w:rsidP="006869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6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tention officers ask if I want to go</w:t>
            </w:r>
          </w:p>
        </w:tc>
        <w:tc>
          <w:tcPr>
            <w:tcW w:w="900" w:type="dxa"/>
            <w:vAlign w:val="center"/>
          </w:tcPr>
          <w:p w14:paraId="15805FD1" w14:textId="5F82901E" w:rsidR="006869EE" w:rsidRPr="0057641D" w:rsidRDefault="006869EE" w:rsidP="00686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6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630" w:type="dxa"/>
            <w:vAlign w:val="center"/>
          </w:tcPr>
          <w:p w14:paraId="78E89DC1" w14:textId="12BDFE8A" w:rsidR="006869EE" w:rsidRPr="00474DD0" w:rsidRDefault="006869EE" w:rsidP="00686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D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20" w:type="dxa"/>
            <w:vAlign w:val="center"/>
          </w:tcPr>
          <w:p w14:paraId="0EF8E43C" w14:textId="1DDAA477" w:rsidR="006869EE" w:rsidRPr="00474DD0" w:rsidRDefault="006869EE" w:rsidP="00686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D0">
              <w:rPr>
                <w:rFonts w:ascii="Times New Roman" w:hAnsi="Times New Roman" w:cs="Times New Roman"/>
                <w:sz w:val="20"/>
                <w:szCs w:val="20"/>
              </w:rPr>
              <w:t>12.1</w:t>
            </w:r>
          </w:p>
        </w:tc>
        <w:tc>
          <w:tcPr>
            <w:tcW w:w="540" w:type="dxa"/>
            <w:vAlign w:val="center"/>
          </w:tcPr>
          <w:p w14:paraId="7D5893A8" w14:textId="67E422C6" w:rsidR="006869EE" w:rsidRPr="00474DD0" w:rsidRDefault="006869EE" w:rsidP="00686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D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00" w:type="dxa"/>
            <w:vAlign w:val="center"/>
          </w:tcPr>
          <w:p w14:paraId="4A258745" w14:textId="3616F2F4" w:rsidR="006869EE" w:rsidRPr="00474DD0" w:rsidRDefault="006869EE" w:rsidP="00686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D0">
              <w:rPr>
                <w:rFonts w:ascii="Times New Roman" w:hAnsi="Times New Roman" w:cs="Times New Roman"/>
                <w:sz w:val="20"/>
                <w:szCs w:val="20"/>
              </w:rPr>
              <w:t>15.2</w:t>
            </w:r>
          </w:p>
        </w:tc>
        <w:tc>
          <w:tcPr>
            <w:tcW w:w="720" w:type="dxa"/>
          </w:tcPr>
          <w:p w14:paraId="1CC349FF" w14:textId="29733922" w:rsidR="006869EE" w:rsidRPr="00474DD0" w:rsidRDefault="006869EE" w:rsidP="00686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D0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720" w:type="dxa"/>
            <w:vAlign w:val="center"/>
          </w:tcPr>
          <w:p w14:paraId="0AFA6CA5" w14:textId="6400CA84" w:rsidR="006869EE" w:rsidRPr="00474DD0" w:rsidRDefault="00474DD0" w:rsidP="00686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30" w:type="dxa"/>
            <w:vAlign w:val="center"/>
          </w:tcPr>
          <w:p w14:paraId="4426A17A" w14:textId="5DE3CCA0" w:rsidR="006869EE" w:rsidRPr="00474DD0" w:rsidRDefault="00474DD0" w:rsidP="00686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7</w:t>
            </w:r>
          </w:p>
        </w:tc>
        <w:tc>
          <w:tcPr>
            <w:tcW w:w="630" w:type="dxa"/>
            <w:vAlign w:val="center"/>
          </w:tcPr>
          <w:p w14:paraId="190D8D41" w14:textId="0D661D6C" w:rsidR="006869EE" w:rsidRPr="00474DD0" w:rsidRDefault="00474DD0" w:rsidP="00686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20" w:type="dxa"/>
            <w:vAlign w:val="center"/>
          </w:tcPr>
          <w:p w14:paraId="37F0B87A" w14:textId="61146DF3" w:rsidR="006869EE" w:rsidRPr="00474DD0" w:rsidRDefault="00474DD0" w:rsidP="00686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6</w:t>
            </w:r>
          </w:p>
        </w:tc>
        <w:tc>
          <w:tcPr>
            <w:tcW w:w="810" w:type="dxa"/>
            <w:gridSpan w:val="2"/>
          </w:tcPr>
          <w:p w14:paraId="28E1ED33" w14:textId="366AE332" w:rsidR="006869EE" w:rsidRPr="00474DD0" w:rsidRDefault="00474DD0" w:rsidP="00686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6869EE" w:rsidRPr="00474DD0" w14:paraId="337AB461" w14:textId="77777777" w:rsidTr="00DA631B">
        <w:trPr>
          <w:jc w:val="center"/>
        </w:trPr>
        <w:tc>
          <w:tcPr>
            <w:tcW w:w="3955" w:type="dxa"/>
            <w:vAlign w:val="bottom"/>
          </w:tcPr>
          <w:p w14:paraId="30F3ACFB" w14:textId="77777777" w:rsidR="006869EE" w:rsidRPr="0057641D" w:rsidRDefault="006869EE" w:rsidP="006869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0F3FF353" w14:textId="77777777" w:rsidR="006869EE" w:rsidRPr="0057641D" w:rsidRDefault="006869EE" w:rsidP="00686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23667E56" w14:textId="77777777" w:rsidR="006869EE" w:rsidRPr="00474DD0" w:rsidRDefault="006869EE" w:rsidP="00686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2E097226" w14:textId="77777777" w:rsidR="006869EE" w:rsidRPr="00474DD0" w:rsidRDefault="006869EE" w:rsidP="00686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14:paraId="3B6CEB87" w14:textId="77777777" w:rsidR="006869EE" w:rsidRPr="00474DD0" w:rsidRDefault="006869EE" w:rsidP="00686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5C947E12" w14:textId="77777777" w:rsidR="006869EE" w:rsidRPr="00474DD0" w:rsidRDefault="006869EE" w:rsidP="00686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7B5652F" w14:textId="77777777" w:rsidR="006869EE" w:rsidRPr="00474DD0" w:rsidRDefault="006869EE" w:rsidP="00686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14F7A474" w14:textId="77777777" w:rsidR="006869EE" w:rsidRPr="00474DD0" w:rsidRDefault="006869EE" w:rsidP="00686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7B6CAA96" w14:textId="77777777" w:rsidR="006869EE" w:rsidRPr="00474DD0" w:rsidRDefault="006869EE" w:rsidP="00686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12D94264" w14:textId="77777777" w:rsidR="006869EE" w:rsidRPr="00474DD0" w:rsidRDefault="006869EE" w:rsidP="00686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33D4C095" w14:textId="77777777" w:rsidR="006869EE" w:rsidRPr="00474DD0" w:rsidRDefault="006869EE" w:rsidP="00686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gridSpan w:val="2"/>
          </w:tcPr>
          <w:p w14:paraId="03ECEE32" w14:textId="77777777" w:rsidR="006869EE" w:rsidRPr="00474DD0" w:rsidRDefault="006869EE" w:rsidP="00686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69EE" w:rsidRPr="00474DD0" w14:paraId="34759C19" w14:textId="77777777" w:rsidTr="00DA631B">
        <w:trPr>
          <w:jc w:val="center"/>
        </w:trPr>
        <w:tc>
          <w:tcPr>
            <w:tcW w:w="3955" w:type="dxa"/>
            <w:vAlign w:val="bottom"/>
          </w:tcPr>
          <w:p w14:paraId="0566BA45" w14:textId="77777777" w:rsidR="006869EE" w:rsidRPr="00C331E2" w:rsidRDefault="006869EE" w:rsidP="006869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31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rriers</w:t>
            </w:r>
          </w:p>
        </w:tc>
        <w:tc>
          <w:tcPr>
            <w:tcW w:w="900" w:type="dxa"/>
            <w:vAlign w:val="center"/>
          </w:tcPr>
          <w:p w14:paraId="5104920D" w14:textId="77777777" w:rsidR="006869EE" w:rsidRPr="00C331E2" w:rsidRDefault="006869EE" w:rsidP="00686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3763E446" w14:textId="77777777" w:rsidR="006869EE" w:rsidRPr="00474DD0" w:rsidRDefault="006869EE" w:rsidP="00686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0E392C52" w14:textId="77777777" w:rsidR="006869EE" w:rsidRPr="00474DD0" w:rsidRDefault="006869EE" w:rsidP="00686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14:paraId="426605EE" w14:textId="77777777" w:rsidR="006869EE" w:rsidRPr="00474DD0" w:rsidRDefault="006869EE" w:rsidP="00686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5EFE4184" w14:textId="77777777" w:rsidR="006869EE" w:rsidRPr="00474DD0" w:rsidRDefault="006869EE" w:rsidP="00686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B245EC9" w14:textId="77777777" w:rsidR="006869EE" w:rsidRPr="00474DD0" w:rsidRDefault="006869EE" w:rsidP="00686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1D552C33" w14:textId="77777777" w:rsidR="006869EE" w:rsidRPr="00474DD0" w:rsidRDefault="006869EE" w:rsidP="00686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678D5892" w14:textId="77777777" w:rsidR="006869EE" w:rsidRPr="00474DD0" w:rsidRDefault="006869EE" w:rsidP="00686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348BD426" w14:textId="77777777" w:rsidR="006869EE" w:rsidRPr="00474DD0" w:rsidRDefault="006869EE" w:rsidP="00686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735679FD" w14:textId="77777777" w:rsidR="006869EE" w:rsidRPr="00474DD0" w:rsidRDefault="006869EE" w:rsidP="00686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gridSpan w:val="2"/>
          </w:tcPr>
          <w:p w14:paraId="5792C3FD" w14:textId="77777777" w:rsidR="006869EE" w:rsidRPr="00474DD0" w:rsidRDefault="006869EE" w:rsidP="00686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69EE" w:rsidRPr="00474DD0" w14:paraId="4BBC4AE7" w14:textId="77777777" w:rsidTr="00DA631B">
        <w:trPr>
          <w:jc w:val="center"/>
        </w:trPr>
        <w:tc>
          <w:tcPr>
            <w:tcW w:w="3955" w:type="dxa"/>
            <w:vAlign w:val="bottom"/>
          </w:tcPr>
          <w:p w14:paraId="1EF24719" w14:textId="77777777" w:rsidR="006869EE" w:rsidRPr="00C331E2" w:rsidRDefault="006869EE" w:rsidP="006869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1E2">
              <w:rPr>
                <w:rFonts w:ascii="Times New Roman" w:hAnsi="Times New Roman" w:cs="Times New Roman"/>
                <w:sz w:val="20"/>
                <w:szCs w:val="20"/>
              </w:rPr>
              <w:t>Lack of equipment</w:t>
            </w:r>
          </w:p>
        </w:tc>
        <w:tc>
          <w:tcPr>
            <w:tcW w:w="900" w:type="dxa"/>
            <w:vAlign w:val="center"/>
          </w:tcPr>
          <w:p w14:paraId="4F9E3FA8" w14:textId="2EDFAE6F" w:rsidR="006869EE" w:rsidRPr="00C331E2" w:rsidRDefault="006869EE" w:rsidP="00686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31E2">
              <w:rPr>
                <w:rFonts w:ascii="Times New Roman" w:hAnsi="Times New Roman" w:cs="Times New Roman"/>
                <w:sz w:val="20"/>
                <w:szCs w:val="20"/>
              </w:rPr>
              <w:t>55.6</w:t>
            </w:r>
          </w:p>
        </w:tc>
        <w:tc>
          <w:tcPr>
            <w:tcW w:w="630" w:type="dxa"/>
            <w:vAlign w:val="center"/>
          </w:tcPr>
          <w:p w14:paraId="04FCE501" w14:textId="11BA78B6" w:rsidR="006869EE" w:rsidRPr="009C6564" w:rsidRDefault="00924C60" w:rsidP="00686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564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720" w:type="dxa"/>
            <w:vAlign w:val="center"/>
          </w:tcPr>
          <w:p w14:paraId="74EA0A16" w14:textId="1A52D05E" w:rsidR="006869EE" w:rsidRPr="009C6564" w:rsidRDefault="00924C60" w:rsidP="00686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564"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</w:p>
        </w:tc>
        <w:tc>
          <w:tcPr>
            <w:tcW w:w="540" w:type="dxa"/>
            <w:vAlign w:val="center"/>
          </w:tcPr>
          <w:p w14:paraId="5191ED12" w14:textId="04D32F14" w:rsidR="006869EE" w:rsidRPr="009C6564" w:rsidRDefault="00924C60" w:rsidP="00686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56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00" w:type="dxa"/>
            <w:vAlign w:val="center"/>
          </w:tcPr>
          <w:p w14:paraId="6640A7C6" w14:textId="733D12E2" w:rsidR="006869EE" w:rsidRPr="009C6564" w:rsidRDefault="00924C60" w:rsidP="00686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564">
              <w:rPr>
                <w:rFonts w:ascii="Times New Roman" w:hAnsi="Times New Roman" w:cs="Times New Roman"/>
                <w:sz w:val="20"/>
                <w:szCs w:val="20"/>
              </w:rPr>
              <w:t>66.7</w:t>
            </w:r>
          </w:p>
        </w:tc>
        <w:tc>
          <w:tcPr>
            <w:tcW w:w="720" w:type="dxa"/>
          </w:tcPr>
          <w:p w14:paraId="597147C5" w14:textId="334054A8" w:rsidR="006869EE" w:rsidRPr="009C6564" w:rsidRDefault="00924C60" w:rsidP="00686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564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720" w:type="dxa"/>
            <w:vAlign w:val="center"/>
          </w:tcPr>
          <w:p w14:paraId="69DB3F88" w14:textId="294EB5F6" w:rsidR="006869EE" w:rsidRPr="002D0DAF" w:rsidRDefault="002D0DAF" w:rsidP="00686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30" w:type="dxa"/>
            <w:vAlign w:val="center"/>
          </w:tcPr>
          <w:p w14:paraId="1B2144FC" w14:textId="07354C45" w:rsidR="006869EE" w:rsidRPr="002D0DAF" w:rsidRDefault="002D0DAF" w:rsidP="00686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</w:p>
        </w:tc>
        <w:tc>
          <w:tcPr>
            <w:tcW w:w="630" w:type="dxa"/>
            <w:vAlign w:val="center"/>
          </w:tcPr>
          <w:p w14:paraId="666045B2" w14:textId="6E20CFF2" w:rsidR="006869EE" w:rsidRPr="002D0DAF" w:rsidRDefault="002D0DAF" w:rsidP="00686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720" w:type="dxa"/>
            <w:vAlign w:val="center"/>
          </w:tcPr>
          <w:p w14:paraId="165EA8D0" w14:textId="0960DE12" w:rsidR="006869EE" w:rsidRPr="002D0DAF" w:rsidRDefault="002D0DAF" w:rsidP="00686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.0</w:t>
            </w:r>
          </w:p>
        </w:tc>
        <w:tc>
          <w:tcPr>
            <w:tcW w:w="810" w:type="dxa"/>
            <w:gridSpan w:val="2"/>
          </w:tcPr>
          <w:p w14:paraId="487F03A9" w14:textId="6BFCCA2A" w:rsidR="006869EE" w:rsidRPr="002D0DAF" w:rsidRDefault="002D0DAF" w:rsidP="00686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6869EE" w:rsidRPr="00474DD0" w14:paraId="24B9020E" w14:textId="77777777" w:rsidTr="00DA631B">
        <w:trPr>
          <w:jc w:val="center"/>
        </w:trPr>
        <w:tc>
          <w:tcPr>
            <w:tcW w:w="3955" w:type="dxa"/>
            <w:vAlign w:val="bottom"/>
          </w:tcPr>
          <w:p w14:paraId="119257F6" w14:textId="77777777" w:rsidR="006869EE" w:rsidRPr="00C331E2" w:rsidRDefault="006869EE" w:rsidP="006869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1E2">
              <w:rPr>
                <w:rFonts w:ascii="Times New Roman" w:hAnsi="Times New Roman" w:cs="Times New Roman"/>
                <w:sz w:val="20"/>
                <w:szCs w:val="20"/>
              </w:rPr>
              <w:t>I do not have proper footwear</w:t>
            </w:r>
          </w:p>
        </w:tc>
        <w:tc>
          <w:tcPr>
            <w:tcW w:w="900" w:type="dxa"/>
            <w:vAlign w:val="center"/>
          </w:tcPr>
          <w:p w14:paraId="36453C41" w14:textId="5633A281" w:rsidR="006869EE" w:rsidRPr="00C331E2" w:rsidRDefault="006869EE" w:rsidP="00686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31E2">
              <w:rPr>
                <w:rFonts w:ascii="Times New Roman" w:hAnsi="Times New Roman" w:cs="Times New Roman"/>
                <w:sz w:val="20"/>
                <w:szCs w:val="20"/>
              </w:rPr>
              <w:t>48.5</w:t>
            </w:r>
          </w:p>
        </w:tc>
        <w:tc>
          <w:tcPr>
            <w:tcW w:w="630" w:type="dxa"/>
            <w:vAlign w:val="center"/>
          </w:tcPr>
          <w:p w14:paraId="192552D2" w14:textId="02127996" w:rsidR="006869EE" w:rsidRPr="00474DD0" w:rsidRDefault="00924C60" w:rsidP="00686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720" w:type="dxa"/>
            <w:vAlign w:val="center"/>
          </w:tcPr>
          <w:p w14:paraId="47E70786" w14:textId="24CA10F2" w:rsidR="006869EE" w:rsidRPr="00474DD0" w:rsidRDefault="00924C60" w:rsidP="00686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0</w:t>
            </w:r>
          </w:p>
        </w:tc>
        <w:tc>
          <w:tcPr>
            <w:tcW w:w="540" w:type="dxa"/>
            <w:vAlign w:val="center"/>
          </w:tcPr>
          <w:p w14:paraId="0518733B" w14:textId="3C65FFC8" w:rsidR="006869EE" w:rsidRPr="00474DD0" w:rsidRDefault="00924C60" w:rsidP="00686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00" w:type="dxa"/>
            <w:vAlign w:val="center"/>
          </w:tcPr>
          <w:p w14:paraId="16093FDB" w14:textId="0B72AFDB" w:rsidR="006869EE" w:rsidRPr="00474DD0" w:rsidRDefault="00924C60" w:rsidP="00686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.5</w:t>
            </w:r>
          </w:p>
        </w:tc>
        <w:tc>
          <w:tcPr>
            <w:tcW w:w="720" w:type="dxa"/>
          </w:tcPr>
          <w:p w14:paraId="7BE3687B" w14:textId="3F44F052" w:rsidR="006869EE" w:rsidRPr="00474DD0" w:rsidRDefault="00924C60" w:rsidP="00686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720" w:type="dxa"/>
            <w:vAlign w:val="center"/>
          </w:tcPr>
          <w:p w14:paraId="5E2C322A" w14:textId="6CB1B2B3" w:rsidR="006869EE" w:rsidRPr="00474DD0" w:rsidRDefault="002D0DAF" w:rsidP="00686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30" w:type="dxa"/>
            <w:vAlign w:val="center"/>
          </w:tcPr>
          <w:p w14:paraId="608D5C48" w14:textId="09D1A4AE" w:rsidR="006869EE" w:rsidRPr="00474DD0" w:rsidRDefault="002B27F6" w:rsidP="00686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.7</w:t>
            </w:r>
          </w:p>
        </w:tc>
        <w:tc>
          <w:tcPr>
            <w:tcW w:w="630" w:type="dxa"/>
            <w:vAlign w:val="center"/>
          </w:tcPr>
          <w:p w14:paraId="2A1A2CFF" w14:textId="64CC36A3" w:rsidR="006869EE" w:rsidRPr="00474DD0" w:rsidRDefault="002D0DAF" w:rsidP="00686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720" w:type="dxa"/>
            <w:vAlign w:val="center"/>
          </w:tcPr>
          <w:p w14:paraId="493CE942" w14:textId="61C7BE9A" w:rsidR="006869EE" w:rsidRPr="00474DD0" w:rsidRDefault="002B27F6" w:rsidP="00686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.3</w:t>
            </w:r>
          </w:p>
        </w:tc>
        <w:tc>
          <w:tcPr>
            <w:tcW w:w="810" w:type="dxa"/>
            <w:gridSpan w:val="2"/>
          </w:tcPr>
          <w:p w14:paraId="40CD72C7" w14:textId="0850E195" w:rsidR="006869EE" w:rsidRPr="00474DD0" w:rsidRDefault="002B27F6" w:rsidP="00686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</w:tr>
      <w:tr w:rsidR="006869EE" w:rsidRPr="00474DD0" w14:paraId="3C1DB3E9" w14:textId="77777777" w:rsidTr="00DA631B">
        <w:trPr>
          <w:jc w:val="center"/>
        </w:trPr>
        <w:tc>
          <w:tcPr>
            <w:tcW w:w="3955" w:type="dxa"/>
            <w:vAlign w:val="bottom"/>
          </w:tcPr>
          <w:p w14:paraId="68908AAE" w14:textId="77777777" w:rsidR="006869EE" w:rsidRPr="00C331E2" w:rsidRDefault="006869EE" w:rsidP="006869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1E2">
              <w:rPr>
                <w:rFonts w:ascii="Times New Roman" w:hAnsi="Times New Roman" w:cs="Times New Roman"/>
                <w:sz w:val="20"/>
                <w:szCs w:val="20"/>
              </w:rPr>
              <w:t>My clothing is not comfortable</w:t>
            </w:r>
          </w:p>
        </w:tc>
        <w:tc>
          <w:tcPr>
            <w:tcW w:w="900" w:type="dxa"/>
            <w:vAlign w:val="center"/>
          </w:tcPr>
          <w:p w14:paraId="0C252CE0" w14:textId="15EE01F6" w:rsidR="006869EE" w:rsidRPr="00C331E2" w:rsidRDefault="006869EE" w:rsidP="00686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31E2">
              <w:rPr>
                <w:rFonts w:ascii="Times New Roman" w:hAnsi="Times New Roman" w:cs="Times New Roman"/>
                <w:sz w:val="20"/>
                <w:szCs w:val="20"/>
              </w:rPr>
              <w:t>39.4</w:t>
            </w:r>
          </w:p>
        </w:tc>
        <w:tc>
          <w:tcPr>
            <w:tcW w:w="630" w:type="dxa"/>
            <w:vAlign w:val="center"/>
          </w:tcPr>
          <w:p w14:paraId="093743ED" w14:textId="631B3775" w:rsidR="006869EE" w:rsidRPr="00474DD0" w:rsidRDefault="00F07881" w:rsidP="00686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720" w:type="dxa"/>
            <w:vAlign w:val="center"/>
          </w:tcPr>
          <w:p w14:paraId="28359791" w14:textId="2EE46A41" w:rsidR="006869EE" w:rsidRPr="00474DD0" w:rsidRDefault="00F07881" w:rsidP="00686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.4</w:t>
            </w:r>
          </w:p>
        </w:tc>
        <w:tc>
          <w:tcPr>
            <w:tcW w:w="540" w:type="dxa"/>
            <w:vAlign w:val="center"/>
          </w:tcPr>
          <w:p w14:paraId="2B045F8F" w14:textId="6C4940DE" w:rsidR="006869EE" w:rsidRPr="00474DD0" w:rsidRDefault="00F07881" w:rsidP="00686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00" w:type="dxa"/>
            <w:vAlign w:val="center"/>
          </w:tcPr>
          <w:p w14:paraId="61D2A82B" w14:textId="6BD22633" w:rsidR="006869EE" w:rsidRPr="00474DD0" w:rsidRDefault="00F07881" w:rsidP="00686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3</w:t>
            </w:r>
          </w:p>
        </w:tc>
        <w:tc>
          <w:tcPr>
            <w:tcW w:w="720" w:type="dxa"/>
          </w:tcPr>
          <w:p w14:paraId="698A74CD" w14:textId="11EF8119" w:rsidR="006869EE" w:rsidRPr="00474DD0" w:rsidRDefault="00F07881" w:rsidP="00686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720" w:type="dxa"/>
            <w:vAlign w:val="center"/>
          </w:tcPr>
          <w:p w14:paraId="7FAFCDFC" w14:textId="48A4878A" w:rsidR="006869EE" w:rsidRPr="00474DD0" w:rsidRDefault="002B27F6" w:rsidP="00686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30" w:type="dxa"/>
            <w:vAlign w:val="center"/>
          </w:tcPr>
          <w:p w14:paraId="167E43DF" w14:textId="233D1DCB" w:rsidR="006869EE" w:rsidRPr="00474DD0" w:rsidRDefault="002B27F6" w:rsidP="00686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3</w:t>
            </w:r>
          </w:p>
        </w:tc>
        <w:tc>
          <w:tcPr>
            <w:tcW w:w="630" w:type="dxa"/>
            <w:vAlign w:val="center"/>
          </w:tcPr>
          <w:p w14:paraId="04FE774A" w14:textId="287460F4" w:rsidR="006869EE" w:rsidRPr="00474DD0" w:rsidRDefault="002B27F6" w:rsidP="00686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20" w:type="dxa"/>
            <w:vAlign w:val="center"/>
          </w:tcPr>
          <w:p w14:paraId="31330AFB" w14:textId="772104A3" w:rsidR="006869EE" w:rsidRPr="00474DD0" w:rsidRDefault="002B27F6" w:rsidP="00686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7</w:t>
            </w:r>
          </w:p>
        </w:tc>
        <w:tc>
          <w:tcPr>
            <w:tcW w:w="810" w:type="dxa"/>
            <w:gridSpan w:val="2"/>
          </w:tcPr>
          <w:p w14:paraId="0E390266" w14:textId="7C8E37E8" w:rsidR="006869EE" w:rsidRPr="00474DD0" w:rsidRDefault="002B27F6" w:rsidP="00686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6869EE" w:rsidRPr="00474DD0" w14:paraId="1CEBB9DD" w14:textId="77777777" w:rsidTr="00DA631B">
        <w:trPr>
          <w:jc w:val="center"/>
        </w:trPr>
        <w:tc>
          <w:tcPr>
            <w:tcW w:w="3955" w:type="dxa"/>
            <w:vAlign w:val="bottom"/>
          </w:tcPr>
          <w:p w14:paraId="5A8BB59A" w14:textId="77777777" w:rsidR="006869EE" w:rsidRPr="00C331E2" w:rsidRDefault="006869EE" w:rsidP="006869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1E2">
              <w:rPr>
                <w:rFonts w:ascii="Times New Roman" w:hAnsi="Times New Roman" w:cs="Times New Roman"/>
                <w:sz w:val="20"/>
                <w:szCs w:val="20"/>
              </w:rPr>
              <w:t>Sad/depressed</w:t>
            </w:r>
          </w:p>
        </w:tc>
        <w:tc>
          <w:tcPr>
            <w:tcW w:w="900" w:type="dxa"/>
            <w:vAlign w:val="center"/>
          </w:tcPr>
          <w:p w14:paraId="3CC2CB7B" w14:textId="66CDFEB3" w:rsidR="006869EE" w:rsidRPr="00C331E2" w:rsidRDefault="006869EE" w:rsidP="00686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31E2">
              <w:rPr>
                <w:rFonts w:ascii="Times New Roman" w:hAnsi="Times New Roman" w:cs="Times New Roman"/>
                <w:sz w:val="20"/>
                <w:szCs w:val="20"/>
              </w:rPr>
              <w:t>37.4</w:t>
            </w:r>
          </w:p>
        </w:tc>
        <w:tc>
          <w:tcPr>
            <w:tcW w:w="630" w:type="dxa"/>
            <w:vAlign w:val="center"/>
          </w:tcPr>
          <w:p w14:paraId="1805152A" w14:textId="6CCFAFA4" w:rsidR="006869EE" w:rsidRPr="00F07881" w:rsidRDefault="00F07881" w:rsidP="006869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78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720" w:type="dxa"/>
            <w:vAlign w:val="center"/>
          </w:tcPr>
          <w:p w14:paraId="160999D1" w14:textId="33634A65" w:rsidR="006869EE" w:rsidRPr="00F07881" w:rsidRDefault="00F07881" w:rsidP="006869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78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8.8</w:t>
            </w:r>
          </w:p>
        </w:tc>
        <w:tc>
          <w:tcPr>
            <w:tcW w:w="540" w:type="dxa"/>
            <w:vAlign w:val="center"/>
          </w:tcPr>
          <w:p w14:paraId="095EAB30" w14:textId="5CBEDCD1" w:rsidR="006869EE" w:rsidRPr="00F07881" w:rsidRDefault="00F07881" w:rsidP="006869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78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900" w:type="dxa"/>
            <w:vAlign w:val="center"/>
          </w:tcPr>
          <w:p w14:paraId="0FDA1620" w14:textId="42A02243" w:rsidR="006869EE" w:rsidRPr="00F07881" w:rsidRDefault="00F07881" w:rsidP="006869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78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4.5</w:t>
            </w:r>
          </w:p>
        </w:tc>
        <w:tc>
          <w:tcPr>
            <w:tcW w:w="720" w:type="dxa"/>
          </w:tcPr>
          <w:p w14:paraId="3C8F7A41" w14:textId="78E28086" w:rsidR="006869EE" w:rsidRPr="00F07881" w:rsidRDefault="00F07881" w:rsidP="006869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78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720" w:type="dxa"/>
            <w:vAlign w:val="center"/>
          </w:tcPr>
          <w:p w14:paraId="6751E508" w14:textId="3C7547EC" w:rsidR="006869EE" w:rsidRPr="002B27F6" w:rsidRDefault="002B27F6" w:rsidP="006869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27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630" w:type="dxa"/>
            <w:vAlign w:val="center"/>
          </w:tcPr>
          <w:p w14:paraId="4BCC4071" w14:textId="0508D8D2" w:rsidR="006869EE" w:rsidRPr="002B27F6" w:rsidRDefault="002B27F6" w:rsidP="006869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27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.7</w:t>
            </w:r>
          </w:p>
        </w:tc>
        <w:tc>
          <w:tcPr>
            <w:tcW w:w="630" w:type="dxa"/>
            <w:vAlign w:val="center"/>
          </w:tcPr>
          <w:p w14:paraId="75D11566" w14:textId="28D24447" w:rsidR="006869EE" w:rsidRPr="002B27F6" w:rsidRDefault="002B27F6" w:rsidP="006869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27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720" w:type="dxa"/>
            <w:vAlign w:val="center"/>
          </w:tcPr>
          <w:p w14:paraId="712EEEE6" w14:textId="59382784" w:rsidR="006869EE" w:rsidRPr="002B27F6" w:rsidRDefault="002B27F6" w:rsidP="006869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27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6.4</w:t>
            </w:r>
          </w:p>
        </w:tc>
        <w:tc>
          <w:tcPr>
            <w:tcW w:w="810" w:type="dxa"/>
            <w:gridSpan w:val="2"/>
          </w:tcPr>
          <w:p w14:paraId="308FEFB5" w14:textId="7973B39B" w:rsidR="006869EE" w:rsidRPr="002B27F6" w:rsidRDefault="002B27F6" w:rsidP="006869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27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5</w:t>
            </w:r>
          </w:p>
        </w:tc>
      </w:tr>
      <w:tr w:rsidR="006869EE" w:rsidRPr="00474DD0" w14:paraId="1213DB35" w14:textId="77777777" w:rsidTr="00DA631B">
        <w:trPr>
          <w:jc w:val="center"/>
        </w:trPr>
        <w:tc>
          <w:tcPr>
            <w:tcW w:w="3955" w:type="dxa"/>
            <w:vAlign w:val="bottom"/>
          </w:tcPr>
          <w:p w14:paraId="1A46153A" w14:textId="77777777" w:rsidR="006869EE" w:rsidRPr="00C331E2" w:rsidRDefault="006869EE" w:rsidP="006869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1E2">
              <w:rPr>
                <w:rFonts w:ascii="Times New Roman" w:hAnsi="Times New Roman" w:cs="Times New Roman"/>
                <w:sz w:val="20"/>
                <w:szCs w:val="20"/>
              </w:rPr>
              <w:t>The space is not inviting</w:t>
            </w:r>
          </w:p>
        </w:tc>
        <w:tc>
          <w:tcPr>
            <w:tcW w:w="900" w:type="dxa"/>
            <w:vAlign w:val="center"/>
          </w:tcPr>
          <w:p w14:paraId="0DA8FF8E" w14:textId="07B10C0C" w:rsidR="006869EE" w:rsidRPr="00C331E2" w:rsidRDefault="006869EE" w:rsidP="00686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31E2">
              <w:rPr>
                <w:rFonts w:ascii="Times New Roman" w:hAnsi="Times New Roman" w:cs="Times New Roman"/>
                <w:sz w:val="20"/>
                <w:szCs w:val="20"/>
              </w:rPr>
              <w:t>32.3</w:t>
            </w:r>
          </w:p>
        </w:tc>
        <w:tc>
          <w:tcPr>
            <w:tcW w:w="630" w:type="dxa"/>
            <w:vAlign w:val="center"/>
          </w:tcPr>
          <w:p w14:paraId="2760A7E1" w14:textId="0053A182" w:rsidR="006869EE" w:rsidRPr="00474DD0" w:rsidRDefault="00F07881" w:rsidP="00686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20" w:type="dxa"/>
            <w:vAlign w:val="center"/>
          </w:tcPr>
          <w:p w14:paraId="42152C8B" w14:textId="3482DC43" w:rsidR="006869EE" w:rsidRPr="00474DD0" w:rsidRDefault="00F07881" w:rsidP="00686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3</w:t>
            </w:r>
          </w:p>
        </w:tc>
        <w:tc>
          <w:tcPr>
            <w:tcW w:w="540" w:type="dxa"/>
            <w:vAlign w:val="center"/>
          </w:tcPr>
          <w:p w14:paraId="415AA71D" w14:textId="5913A281" w:rsidR="006869EE" w:rsidRPr="00474DD0" w:rsidRDefault="00F07881" w:rsidP="00686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00" w:type="dxa"/>
            <w:vAlign w:val="center"/>
          </w:tcPr>
          <w:p w14:paraId="4DC9DC79" w14:textId="13E7C6F4" w:rsidR="006869EE" w:rsidRPr="00474DD0" w:rsidRDefault="00F07881" w:rsidP="00686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4</w:t>
            </w:r>
          </w:p>
        </w:tc>
        <w:tc>
          <w:tcPr>
            <w:tcW w:w="720" w:type="dxa"/>
          </w:tcPr>
          <w:p w14:paraId="541BFF19" w14:textId="5473B1A6" w:rsidR="006869EE" w:rsidRPr="00474DD0" w:rsidRDefault="00F07881" w:rsidP="00686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720" w:type="dxa"/>
            <w:vAlign w:val="center"/>
          </w:tcPr>
          <w:p w14:paraId="5116468F" w14:textId="13B6249D" w:rsidR="006869EE" w:rsidRPr="00474DD0" w:rsidRDefault="002B27F6" w:rsidP="00686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30" w:type="dxa"/>
            <w:vAlign w:val="center"/>
          </w:tcPr>
          <w:p w14:paraId="5E9DCC0A" w14:textId="48E60F55" w:rsidR="006869EE" w:rsidRPr="00474DD0" w:rsidRDefault="002B27F6" w:rsidP="00686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0</w:t>
            </w:r>
          </w:p>
        </w:tc>
        <w:tc>
          <w:tcPr>
            <w:tcW w:w="630" w:type="dxa"/>
            <w:vAlign w:val="center"/>
          </w:tcPr>
          <w:p w14:paraId="66A991A5" w14:textId="27701E45" w:rsidR="006869EE" w:rsidRPr="00474DD0" w:rsidRDefault="002B27F6" w:rsidP="00686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20" w:type="dxa"/>
            <w:vAlign w:val="center"/>
          </w:tcPr>
          <w:p w14:paraId="12454401" w14:textId="38CD854D" w:rsidR="006869EE" w:rsidRPr="00474DD0" w:rsidRDefault="002B27F6" w:rsidP="00686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4</w:t>
            </w:r>
          </w:p>
        </w:tc>
        <w:tc>
          <w:tcPr>
            <w:tcW w:w="810" w:type="dxa"/>
            <w:gridSpan w:val="2"/>
          </w:tcPr>
          <w:p w14:paraId="064EA4C5" w14:textId="07676A86" w:rsidR="006869EE" w:rsidRPr="00474DD0" w:rsidRDefault="002B27F6" w:rsidP="00686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0.9</w:t>
            </w:r>
          </w:p>
        </w:tc>
      </w:tr>
      <w:tr w:rsidR="006869EE" w:rsidRPr="00474DD0" w14:paraId="5FF7A2DE" w14:textId="77777777" w:rsidTr="00DA631B">
        <w:trPr>
          <w:jc w:val="center"/>
        </w:trPr>
        <w:tc>
          <w:tcPr>
            <w:tcW w:w="3955" w:type="dxa"/>
            <w:vAlign w:val="bottom"/>
          </w:tcPr>
          <w:p w14:paraId="1ECD383A" w14:textId="77777777" w:rsidR="006869EE" w:rsidRPr="00C331E2" w:rsidRDefault="006869EE" w:rsidP="006869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1E2">
              <w:rPr>
                <w:rFonts w:ascii="Times New Roman" w:hAnsi="Times New Roman" w:cs="Times New Roman"/>
                <w:sz w:val="20"/>
                <w:szCs w:val="20"/>
              </w:rPr>
              <w:t>There is not enough space</w:t>
            </w:r>
          </w:p>
        </w:tc>
        <w:tc>
          <w:tcPr>
            <w:tcW w:w="900" w:type="dxa"/>
            <w:vAlign w:val="center"/>
          </w:tcPr>
          <w:p w14:paraId="41F2D6D9" w14:textId="2E27D4DE" w:rsidR="006869EE" w:rsidRPr="00330A1A" w:rsidRDefault="006869EE" w:rsidP="00686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A1A">
              <w:rPr>
                <w:rFonts w:ascii="Times New Roman" w:hAnsi="Times New Roman" w:cs="Times New Roman"/>
                <w:sz w:val="20"/>
                <w:szCs w:val="20"/>
              </w:rPr>
              <w:t>30.3</w:t>
            </w:r>
          </w:p>
        </w:tc>
        <w:tc>
          <w:tcPr>
            <w:tcW w:w="630" w:type="dxa"/>
            <w:vAlign w:val="center"/>
          </w:tcPr>
          <w:p w14:paraId="1C290B24" w14:textId="5AA37411" w:rsidR="006869EE" w:rsidRPr="00F07881" w:rsidRDefault="00F07881" w:rsidP="006869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78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720" w:type="dxa"/>
            <w:vAlign w:val="center"/>
          </w:tcPr>
          <w:p w14:paraId="6D9D226A" w14:textId="35F8246E" w:rsidR="006869EE" w:rsidRPr="00F07881" w:rsidRDefault="00F07881" w:rsidP="006869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78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.8</w:t>
            </w:r>
          </w:p>
        </w:tc>
        <w:tc>
          <w:tcPr>
            <w:tcW w:w="540" w:type="dxa"/>
            <w:vAlign w:val="center"/>
          </w:tcPr>
          <w:p w14:paraId="403E4181" w14:textId="1DB7B6A0" w:rsidR="006869EE" w:rsidRPr="00F07881" w:rsidRDefault="00F07881" w:rsidP="006869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78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900" w:type="dxa"/>
            <w:vAlign w:val="center"/>
          </w:tcPr>
          <w:p w14:paraId="2F63DB97" w14:textId="65ED1359" w:rsidR="006869EE" w:rsidRPr="00F07881" w:rsidRDefault="00F07881" w:rsidP="006869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78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5.5</w:t>
            </w:r>
          </w:p>
        </w:tc>
        <w:tc>
          <w:tcPr>
            <w:tcW w:w="720" w:type="dxa"/>
          </w:tcPr>
          <w:p w14:paraId="24EBEEA6" w14:textId="19B656D6" w:rsidR="006869EE" w:rsidRPr="00F07881" w:rsidRDefault="00F07881" w:rsidP="006869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78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720" w:type="dxa"/>
            <w:vAlign w:val="center"/>
          </w:tcPr>
          <w:p w14:paraId="0A2F1207" w14:textId="256E4AC2" w:rsidR="006869EE" w:rsidRPr="00474DD0" w:rsidRDefault="002B27F6" w:rsidP="00686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30" w:type="dxa"/>
            <w:vAlign w:val="center"/>
          </w:tcPr>
          <w:p w14:paraId="4AD3411A" w14:textId="2F46C764" w:rsidR="006869EE" w:rsidRPr="00474DD0" w:rsidRDefault="002B27F6" w:rsidP="00686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3</w:t>
            </w:r>
          </w:p>
        </w:tc>
        <w:tc>
          <w:tcPr>
            <w:tcW w:w="630" w:type="dxa"/>
            <w:vAlign w:val="center"/>
          </w:tcPr>
          <w:p w14:paraId="257562E1" w14:textId="34379D68" w:rsidR="006869EE" w:rsidRPr="00474DD0" w:rsidRDefault="002B27F6" w:rsidP="00686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20" w:type="dxa"/>
            <w:vAlign w:val="center"/>
          </w:tcPr>
          <w:p w14:paraId="235F22D0" w14:textId="409E754B" w:rsidR="006869EE" w:rsidRPr="00474DD0" w:rsidRDefault="002B27F6" w:rsidP="00686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2</w:t>
            </w:r>
          </w:p>
        </w:tc>
        <w:tc>
          <w:tcPr>
            <w:tcW w:w="810" w:type="dxa"/>
            <w:gridSpan w:val="2"/>
          </w:tcPr>
          <w:p w14:paraId="13C74D92" w14:textId="2978B559" w:rsidR="006869EE" w:rsidRPr="00474DD0" w:rsidRDefault="002B27F6" w:rsidP="00686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6869EE" w:rsidRPr="00474DD0" w14:paraId="14F1ABBF" w14:textId="77777777" w:rsidTr="00DA631B">
        <w:trPr>
          <w:jc w:val="center"/>
        </w:trPr>
        <w:tc>
          <w:tcPr>
            <w:tcW w:w="3955" w:type="dxa"/>
            <w:vAlign w:val="bottom"/>
          </w:tcPr>
          <w:p w14:paraId="3A300DC5" w14:textId="77777777" w:rsidR="006869EE" w:rsidRPr="00C331E2" w:rsidRDefault="006869EE" w:rsidP="006869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1E2">
              <w:rPr>
                <w:rFonts w:ascii="Times New Roman" w:hAnsi="Times New Roman" w:cs="Times New Roman"/>
                <w:sz w:val="20"/>
                <w:szCs w:val="20"/>
              </w:rPr>
              <w:t>No access to water</w:t>
            </w:r>
          </w:p>
        </w:tc>
        <w:tc>
          <w:tcPr>
            <w:tcW w:w="900" w:type="dxa"/>
            <w:vAlign w:val="center"/>
          </w:tcPr>
          <w:p w14:paraId="608D005A" w14:textId="491E1E71" w:rsidR="006869EE" w:rsidRPr="00330A1A" w:rsidRDefault="006869EE" w:rsidP="00686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A1A">
              <w:rPr>
                <w:rFonts w:ascii="Times New Roman" w:hAnsi="Times New Roman" w:cs="Times New Roman"/>
                <w:sz w:val="20"/>
                <w:szCs w:val="20"/>
              </w:rPr>
              <w:t>30.3</w:t>
            </w:r>
          </w:p>
        </w:tc>
        <w:tc>
          <w:tcPr>
            <w:tcW w:w="630" w:type="dxa"/>
            <w:vAlign w:val="center"/>
          </w:tcPr>
          <w:p w14:paraId="1C5368F8" w14:textId="6DFED762" w:rsidR="006869EE" w:rsidRPr="00474DD0" w:rsidRDefault="00F07881" w:rsidP="00686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20" w:type="dxa"/>
            <w:vAlign w:val="center"/>
          </w:tcPr>
          <w:p w14:paraId="46EEB7A1" w14:textId="101B0334" w:rsidR="006869EE" w:rsidRPr="00474DD0" w:rsidRDefault="00F07881" w:rsidP="00686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3</w:t>
            </w:r>
          </w:p>
        </w:tc>
        <w:tc>
          <w:tcPr>
            <w:tcW w:w="540" w:type="dxa"/>
            <w:vAlign w:val="center"/>
          </w:tcPr>
          <w:p w14:paraId="4F07648B" w14:textId="7AC9B55F" w:rsidR="006869EE" w:rsidRPr="00474DD0" w:rsidRDefault="00F07881" w:rsidP="00686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00" w:type="dxa"/>
            <w:vAlign w:val="center"/>
          </w:tcPr>
          <w:p w14:paraId="69A90627" w14:textId="02D9110F" w:rsidR="006869EE" w:rsidRPr="00474DD0" w:rsidRDefault="00F07881" w:rsidP="00686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4</w:t>
            </w:r>
          </w:p>
        </w:tc>
        <w:tc>
          <w:tcPr>
            <w:tcW w:w="720" w:type="dxa"/>
          </w:tcPr>
          <w:p w14:paraId="145E0852" w14:textId="1DF5546B" w:rsidR="006869EE" w:rsidRPr="00474DD0" w:rsidRDefault="00F07881" w:rsidP="00686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720" w:type="dxa"/>
            <w:vAlign w:val="center"/>
          </w:tcPr>
          <w:p w14:paraId="7671F8D1" w14:textId="314A751E" w:rsidR="006869EE" w:rsidRPr="002B27F6" w:rsidRDefault="002B27F6" w:rsidP="00686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30" w:type="dxa"/>
            <w:vAlign w:val="center"/>
          </w:tcPr>
          <w:p w14:paraId="0D6371A0" w14:textId="778682EA" w:rsidR="006869EE" w:rsidRPr="002B27F6" w:rsidRDefault="002B27F6" w:rsidP="00686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7</w:t>
            </w:r>
          </w:p>
        </w:tc>
        <w:tc>
          <w:tcPr>
            <w:tcW w:w="630" w:type="dxa"/>
            <w:vAlign w:val="center"/>
          </w:tcPr>
          <w:p w14:paraId="3B0AB8CE" w14:textId="7A76D82A" w:rsidR="006869EE" w:rsidRPr="002B27F6" w:rsidRDefault="002B27F6" w:rsidP="00686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20" w:type="dxa"/>
            <w:vAlign w:val="center"/>
          </w:tcPr>
          <w:p w14:paraId="25607AB9" w14:textId="2C382884" w:rsidR="006869EE" w:rsidRPr="002B27F6" w:rsidRDefault="002B27F6" w:rsidP="00686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5</w:t>
            </w:r>
          </w:p>
        </w:tc>
        <w:tc>
          <w:tcPr>
            <w:tcW w:w="810" w:type="dxa"/>
            <w:gridSpan w:val="2"/>
          </w:tcPr>
          <w:p w14:paraId="0150D46B" w14:textId="78FBBEAE" w:rsidR="006869EE" w:rsidRPr="002B27F6" w:rsidRDefault="002B27F6" w:rsidP="00686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6869EE" w:rsidRPr="00474DD0" w14:paraId="221415B6" w14:textId="77777777" w:rsidTr="00DA631B">
        <w:trPr>
          <w:jc w:val="center"/>
        </w:trPr>
        <w:tc>
          <w:tcPr>
            <w:tcW w:w="3955" w:type="dxa"/>
            <w:vAlign w:val="bottom"/>
          </w:tcPr>
          <w:p w14:paraId="16566B93" w14:textId="77777777" w:rsidR="006869EE" w:rsidRPr="00C331E2" w:rsidRDefault="006869EE" w:rsidP="006869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1E2">
              <w:rPr>
                <w:rFonts w:ascii="Times New Roman" w:hAnsi="Times New Roman" w:cs="Times New Roman"/>
                <w:sz w:val="20"/>
                <w:szCs w:val="20"/>
              </w:rPr>
              <w:t>No private bathroom</w:t>
            </w:r>
          </w:p>
        </w:tc>
        <w:tc>
          <w:tcPr>
            <w:tcW w:w="900" w:type="dxa"/>
            <w:vAlign w:val="center"/>
          </w:tcPr>
          <w:p w14:paraId="0C699353" w14:textId="2382AE11" w:rsidR="006869EE" w:rsidRPr="00330A1A" w:rsidRDefault="006869EE" w:rsidP="00686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A1A">
              <w:rPr>
                <w:rFonts w:ascii="Times New Roman" w:hAnsi="Times New Roman" w:cs="Times New Roman"/>
                <w:sz w:val="20"/>
                <w:szCs w:val="20"/>
              </w:rPr>
              <w:t>29.3</w:t>
            </w:r>
          </w:p>
        </w:tc>
        <w:tc>
          <w:tcPr>
            <w:tcW w:w="630" w:type="dxa"/>
            <w:vAlign w:val="center"/>
          </w:tcPr>
          <w:p w14:paraId="494599BA" w14:textId="099F61CD" w:rsidR="006869EE" w:rsidRPr="00F07881" w:rsidRDefault="00F07881" w:rsidP="00686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20" w:type="dxa"/>
            <w:vAlign w:val="center"/>
          </w:tcPr>
          <w:p w14:paraId="0E274A1B" w14:textId="4D826EF1" w:rsidR="006869EE" w:rsidRPr="00F07881" w:rsidRDefault="00F07881" w:rsidP="00686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8</w:t>
            </w:r>
          </w:p>
        </w:tc>
        <w:tc>
          <w:tcPr>
            <w:tcW w:w="540" w:type="dxa"/>
            <w:vAlign w:val="center"/>
          </w:tcPr>
          <w:p w14:paraId="14529B38" w14:textId="02A20F13" w:rsidR="006869EE" w:rsidRPr="00F07881" w:rsidRDefault="00F07881" w:rsidP="00686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00" w:type="dxa"/>
            <w:vAlign w:val="center"/>
          </w:tcPr>
          <w:p w14:paraId="401969AB" w14:textId="7F77D04F" w:rsidR="006869EE" w:rsidRPr="00F07881" w:rsidRDefault="00F07881" w:rsidP="00686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4</w:t>
            </w:r>
          </w:p>
        </w:tc>
        <w:tc>
          <w:tcPr>
            <w:tcW w:w="720" w:type="dxa"/>
          </w:tcPr>
          <w:p w14:paraId="29F7930C" w14:textId="1F06E0A9" w:rsidR="006869EE" w:rsidRPr="00F07881" w:rsidRDefault="00F07881" w:rsidP="00686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720" w:type="dxa"/>
            <w:vAlign w:val="center"/>
          </w:tcPr>
          <w:p w14:paraId="19D1099B" w14:textId="6CCF215A" w:rsidR="006869EE" w:rsidRPr="00F07881" w:rsidRDefault="002B27F6" w:rsidP="00686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30" w:type="dxa"/>
            <w:vAlign w:val="center"/>
          </w:tcPr>
          <w:p w14:paraId="036A3569" w14:textId="02662E1F" w:rsidR="006869EE" w:rsidRPr="00F07881" w:rsidRDefault="002B27F6" w:rsidP="00686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0</w:t>
            </w:r>
          </w:p>
        </w:tc>
        <w:tc>
          <w:tcPr>
            <w:tcW w:w="630" w:type="dxa"/>
            <w:vAlign w:val="center"/>
          </w:tcPr>
          <w:p w14:paraId="1C8FB62B" w14:textId="5B737B74" w:rsidR="006869EE" w:rsidRPr="00F07881" w:rsidRDefault="002B27F6" w:rsidP="00686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20" w:type="dxa"/>
            <w:vAlign w:val="center"/>
          </w:tcPr>
          <w:p w14:paraId="504C4BDD" w14:textId="32F89D71" w:rsidR="006869EE" w:rsidRPr="00F07881" w:rsidRDefault="002B27F6" w:rsidP="00686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3</w:t>
            </w:r>
          </w:p>
        </w:tc>
        <w:tc>
          <w:tcPr>
            <w:tcW w:w="810" w:type="dxa"/>
            <w:gridSpan w:val="2"/>
          </w:tcPr>
          <w:p w14:paraId="1A0738A0" w14:textId="1A38B068" w:rsidR="006869EE" w:rsidRPr="00F07881" w:rsidRDefault="002B27F6" w:rsidP="00686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6869EE" w:rsidRPr="00474DD0" w14:paraId="15D52135" w14:textId="77777777" w:rsidTr="00DA631B">
        <w:trPr>
          <w:jc w:val="center"/>
        </w:trPr>
        <w:tc>
          <w:tcPr>
            <w:tcW w:w="3955" w:type="dxa"/>
            <w:vAlign w:val="bottom"/>
          </w:tcPr>
          <w:p w14:paraId="7791BACF" w14:textId="77777777" w:rsidR="006869EE" w:rsidRPr="00C331E2" w:rsidRDefault="006869EE" w:rsidP="006869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1E2">
              <w:rPr>
                <w:rFonts w:ascii="Times New Roman" w:hAnsi="Times New Roman" w:cs="Times New Roman"/>
                <w:sz w:val="20"/>
                <w:szCs w:val="20"/>
              </w:rPr>
              <w:t>Do not know what to do out there</w:t>
            </w:r>
          </w:p>
        </w:tc>
        <w:tc>
          <w:tcPr>
            <w:tcW w:w="900" w:type="dxa"/>
            <w:vAlign w:val="center"/>
          </w:tcPr>
          <w:p w14:paraId="2CB89348" w14:textId="675C93EC" w:rsidR="006869EE" w:rsidRPr="00330A1A" w:rsidRDefault="006869EE" w:rsidP="00686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A1A">
              <w:rPr>
                <w:rFonts w:ascii="Times New Roman" w:hAnsi="Times New Roman" w:cs="Times New Roman"/>
                <w:sz w:val="20"/>
                <w:szCs w:val="20"/>
              </w:rPr>
              <w:t>26.3</w:t>
            </w:r>
          </w:p>
        </w:tc>
        <w:tc>
          <w:tcPr>
            <w:tcW w:w="630" w:type="dxa"/>
            <w:vAlign w:val="center"/>
          </w:tcPr>
          <w:p w14:paraId="3FF70334" w14:textId="790B688C" w:rsidR="006869EE" w:rsidRPr="00F07881" w:rsidRDefault="00F07881" w:rsidP="00686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20" w:type="dxa"/>
            <w:vAlign w:val="center"/>
          </w:tcPr>
          <w:p w14:paraId="0242B7C3" w14:textId="73083EE6" w:rsidR="006869EE" w:rsidRPr="00F07881" w:rsidRDefault="00F07881" w:rsidP="00686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7</w:t>
            </w:r>
          </w:p>
        </w:tc>
        <w:tc>
          <w:tcPr>
            <w:tcW w:w="540" w:type="dxa"/>
            <w:vAlign w:val="center"/>
          </w:tcPr>
          <w:p w14:paraId="54906D75" w14:textId="10FE3C33" w:rsidR="006869EE" w:rsidRPr="00F07881" w:rsidRDefault="00F07881" w:rsidP="00686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00" w:type="dxa"/>
            <w:vAlign w:val="center"/>
          </w:tcPr>
          <w:p w14:paraId="43C4157F" w14:textId="762564CB" w:rsidR="006869EE" w:rsidRPr="00F07881" w:rsidRDefault="00F07881" w:rsidP="00686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3</w:t>
            </w:r>
          </w:p>
        </w:tc>
        <w:tc>
          <w:tcPr>
            <w:tcW w:w="720" w:type="dxa"/>
          </w:tcPr>
          <w:p w14:paraId="54797A82" w14:textId="78340CE5" w:rsidR="006869EE" w:rsidRPr="00F07881" w:rsidRDefault="00F07881" w:rsidP="00686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720" w:type="dxa"/>
            <w:vAlign w:val="center"/>
          </w:tcPr>
          <w:p w14:paraId="535DB11B" w14:textId="0BD4336B" w:rsidR="006869EE" w:rsidRPr="00F07881" w:rsidRDefault="002B27F6" w:rsidP="00686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30" w:type="dxa"/>
            <w:vAlign w:val="center"/>
          </w:tcPr>
          <w:p w14:paraId="4C603784" w14:textId="1909B3A5" w:rsidR="006869EE" w:rsidRPr="00F07881" w:rsidRDefault="002B27F6" w:rsidP="00686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3</w:t>
            </w:r>
          </w:p>
        </w:tc>
        <w:tc>
          <w:tcPr>
            <w:tcW w:w="630" w:type="dxa"/>
            <w:vAlign w:val="center"/>
          </w:tcPr>
          <w:p w14:paraId="223EB393" w14:textId="3684F839" w:rsidR="006869EE" w:rsidRPr="00F07881" w:rsidRDefault="002B27F6" w:rsidP="00686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20" w:type="dxa"/>
            <w:vAlign w:val="center"/>
          </w:tcPr>
          <w:p w14:paraId="5A7BC21A" w14:textId="64934E6D" w:rsidR="006869EE" w:rsidRPr="00F07881" w:rsidRDefault="002B27F6" w:rsidP="00686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5</w:t>
            </w:r>
          </w:p>
        </w:tc>
        <w:tc>
          <w:tcPr>
            <w:tcW w:w="810" w:type="dxa"/>
            <w:gridSpan w:val="2"/>
          </w:tcPr>
          <w:p w14:paraId="58D24605" w14:textId="607BCB0E" w:rsidR="006869EE" w:rsidRPr="00F07881" w:rsidRDefault="002B27F6" w:rsidP="00686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F07881" w:rsidRPr="00474DD0" w14:paraId="7EFEDA75" w14:textId="77777777" w:rsidTr="00DA631B">
        <w:trPr>
          <w:jc w:val="center"/>
        </w:trPr>
        <w:tc>
          <w:tcPr>
            <w:tcW w:w="3955" w:type="dxa"/>
            <w:vAlign w:val="bottom"/>
          </w:tcPr>
          <w:p w14:paraId="2C67BD9B" w14:textId="77777777" w:rsidR="00F07881" w:rsidRPr="00C331E2" w:rsidRDefault="00F07881" w:rsidP="00F07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1E2">
              <w:rPr>
                <w:rFonts w:ascii="Times New Roman" w:hAnsi="Times New Roman" w:cs="Times New Roman"/>
                <w:sz w:val="20"/>
                <w:szCs w:val="20"/>
              </w:rPr>
              <w:t>Too hot/too cold (weather)</w:t>
            </w:r>
          </w:p>
        </w:tc>
        <w:tc>
          <w:tcPr>
            <w:tcW w:w="900" w:type="dxa"/>
            <w:vAlign w:val="center"/>
          </w:tcPr>
          <w:p w14:paraId="22E1A480" w14:textId="65A3A517" w:rsidR="00F07881" w:rsidRPr="00330A1A" w:rsidRDefault="00F07881" w:rsidP="00F078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A1A">
              <w:rPr>
                <w:rFonts w:ascii="Times New Roman" w:hAnsi="Times New Roman" w:cs="Times New Roman"/>
                <w:sz w:val="20"/>
                <w:szCs w:val="20"/>
              </w:rPr>
              <w:t>26.3</w:t>
            </w:r>
          </w:p>
        </w:tc>
        <w:tc>
          <w:tcPr>
            <w:tcW w:w="630" w:type="dxa"/>
            <w:vAlign w:val="center"/>
          </w:tcPr>
          <w:p w14:paraId="45707706" w14:textId="2DFF8ECC" w:rsidR="00F07881" w:rsidRPr="00F07881" w:rsidRDefault="00F07881" w:rsidP="00F078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20" w:type="dxa"/>
            <w:vAlign w:val="center"/>
          </w:tcPr>
          <w:p w14:paraId="069307AF" w14:textId="4015F8F5" w:rsidR="00F07881" w:rsidRPr="00F07881" w:rsidRDefault="00F07881" w:rsidP="00F078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7</w:t>
            </w:r>
          </w:p>
        </w:tc>
        <w:tc>
          <w:tcPr>
            <w:tcW w:w="540" w:type="dxa"/>
            <w:vAlign w:val="center"/>
          </w:tcPr>
          <w:p w14:paraId="519A8AA2" w14:textId="25FCA878" w:rsidR="00F07881" w:rsidRPr="00F07881" w:rsidRDefault="00F07881" w:rsidP="00F078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00" w:type="dxa"/>
            <w:vAlign w:val="center"/>
          </w:tcPr>
          <w:p w14:paraId="30C53C53" w14:textId="68D7D8C9" w:rsidR="00F07881" w:rsidRPr="00F07881" w:rsidRDefault="00F07881" w:rsidP="00F078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3</w:t>
            </w:r>
          </w:p>
        </w:tc>
        <w:tc>
          <w:tcPr>
            <w:tcW w:w="720" w:type="dxa"/>
          </w:tcPr>
          <w:p w14:paraId="19A7FCF8" w14:textId="3BA48504" w:rsidR="00F07881" w:rsidRPr="00F07881" w:rsidRDefault="00F07881" w:rsidP="00F078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720" w:type="dxa"/>
            <w:vAlign w:val="center"/>
          </w:tcPr>
          <w:p w14:paraId="5CA06E24" w14:textId="4795097A" w:rsidR="00F07881" w:rsidRPr="009C6564" w:rsidRDefault="002B27F6" w:rsidP="00F078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56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30" w:type="dxa"/>
            <w:vAlign w:val="center"/>
          </w:tcPr>
          <w:p w14:paraId="11AE2FD3" w14:textId="32E705BB" w:rsidR="00F07881" w:rsidRPr="009C6564" w:rsidRDefault="002B27F6" w:rsidP="00F078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564">
              <w:rPr>
                <w:rFonts w:ascii="Times New Roman" w:hAnsi="Times New Roman" w:cs="Times New Roman"/>
                <w:sz w:val="20"/>
                <w:szCs w:val="20"/>
              </w:rPr>
              <w:t>36.7</w:t>
            </w:r>
          </w:p>
        </w:tc>
        <w:tc>
          <w:tcPr>
            <w:tcW w:w="630" w:type="dxa"/>
            <w:vAlign w:val="center"/>
          </w:tcPr>
          <w:p w14:paraId="626D75D6" w14:textId="0964A70F" w:rsidR="00F07881" w:rsidRPr="009C6564" w:rsidRDefault="002B27F6" w:rsidP="00F078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56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20" w:type="dxa"/>
            <w:vAlign w:val="center"/>
          </w:tcPr>
          <w:p w14:paraId="1C4E77D3" w14:textId="51D2E36E" w:rsidR="00F07881" w:rsidRPr="009C6564" w:rsidRDefault="002B27F6" w:rsidP="00F078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564">
              <w:rPr>
                <w:rFonts w:ascii="Times New Roman" w:hAnsi="Times New Roman" w:cs="Times New Roman"/>
                <w:sz w:val="20"/>
                <w:szCs w:val="20"/>
              </w:rPr>
              <w:t>21.7</w:t>
            </w:r>
          </w:p>
        </w:tc>
        <w:tc>
          <w:tcPr>
            <w:tcW w:w="810" w:type="dxa"/>
            <w:gridSpan w:val="2"/>
          </w:tcPr>
          <w:p w14:paraId="09578E68" w14:textId="3E98B1A9" w:rsidR="00F07881" w:rsidRPr="009C6564" w:rsidRDefault="002B27F6" w:rsidP="00F078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564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F07881" w:rsidRPr="00474DD0" w14:paraId="4490B4AE" w14:textId="77777777" w:rsidTr="00DA631B">
        <w:trPr>
          <w:jc w:val="center"/>
        </w:trPr>
        <w:tc>
          <w:tcPr>
            <w:tcW w:w="3955" w:type="dxa"/>
            <w:vAlign w:val="bottom"/>
          </w:tcPr>
          <w:p w14:paraId="120FC0EE" w14:textId="77777777" w:rsidR="00F07881" w:rsidRPr="00C331E2" w:rsidRDefault="00F07881" w:rsidP="00F07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1E2">
              <w:rPr>
                <w:rFonts w:ascii="Times New Roman" w:hAnsi="Times New Roman" w:cs="Times New Roman"/>
                <w:sz w:val="20"/>
                <w:szCs w:val="20"/>
              </w:rPr>
              <w:t>Unmotivated</w:t>
            </w:r>
          </w:p>
        </w:tc>
        <w:tc>
          <w:tcPr>
            <w:tcW w:w="900" w:type="dxa"/>
            <w:vAlign w:val="center"/>
          </w:tcPr>
          <w:p w14:paraId="016918D8" w14:textId="520153D2" w:rsidR="00F07881" w:rsidRPr="00C331E2" w:rsidRDefault="00F07881" w:rsidP="00F078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31E2">
              <w:rPr>
                <w:rFonts w:ascii="Times New Roman" w:hAnsi="Times New Roman" w:cs="Times New Roman"/>
                <w:sz w:val="20"/>
                <w:szCs w:val="20"/>
              </w:rPr>
              <w:t>26.3</w:t>
            </w:r>
          </w:p>
        </w:tc>
        <w:tc>
          <w:tcPr>
            <w:tcW w:w="630" w:type="dxa"/>
            <w:vAlign w:val="center"/>
          </w:tcPr>
          <w:p w14:paraId="37EADAA8" w14:textId="7164DA32" w:rsidR="00F07881" w:rsidRPr="00F07881" w:rsidRDefault="00F07881" w:rsidP="00F078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78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720" w:type="dxa"/>
            <w:vAlign w:val="center"/>
          </w:tcPr>
          <w:p w14:paraId="47D31DBF" w14:textId="306C8DA4" w:rsidR="00F07881" w:rsidRPr="00F07881" w:rsidRDefault="00F07881" w:rsidP="00F078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78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.2</w:t>
            </w:r>
          </w:p>
        </w:tc>
        <w:tc>
          <w:tcPr>
            <w:tcW w:w="540" w:type="dxa"/>
            <w:vAlign w:val="center"/>
          </w:tcPr>
          <w:p w14:paraId="09290EF8" w14:textId="1B7F44A5" w:rsidR="00F07881" w:rsidRPr="00F07881" w:rsidRDefault="00F07881" w:rsidP="00F078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78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900" w:type="dxa"/>
            <w:vAlign w:val="center"/>
          </w:tcPr>
          <w:p w14:paraId="072FE6C3" w14:textId="4BAE0EC9" w:rsidR="00F07881" w:rsidRPr="00F07881" w:rsidRDefault="00F07881" w:rsidP="00F078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78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2.4</w:t>
            </w:r>
          </w:p>
        </w:tc>
        <w:tc>
          <w:tcPr>
            <w:tcW w:w="720" w:type="dxa"/>
          </w:tcPr>
          <w:p w14:paraId="53B46FD3" w14:textId="2C5DE92E" w:rsidR="00F07881" w:rsidRPr="00F07881" w:rsidRDefault="00F07881" w:rsidP="00F078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78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720" w:type="dxa"/>
            <w:vAlign w:val="center"/>
          </w:tcPr>
          <w:p w14:paraId="4C32D934" w14:textId="02E4797D" w:rsidR="00F07881" w:rsidRPr="00F07881" w:rsidRDefault="002B27F6" w:rsidP="00F078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30" w:type="dxa"/>
            <w:vAlign w:val="center"/>
          </w:tcPr>
          <w:p w14:paraId="55C37AC7" w14:textId="28BB8676" w:rsidR="00F07881" w:rsidRPr="00F07881" w:rsidRDefault="002B27F6" w:rsidP="00F078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3</w:t>
            </w:r>
          </w:p>
        </w:tc>
        <w:tc>
          <w:tcPr>
            <w:tcW w:w="630" w:type="dxa"/>
            <w:vAlign w:val="center"/>
          </w:tcPr>
          <w:p w14:paraId="474A0ACB" w14:textId="30B44C4A" w:rsidR="00F07881" w:rsidRPr="00F07881" w:rsidRDefault="002B27F6" w:rsidP="00F078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20" w:type="dxa"/>
            <w:vAlign w:val="center"/>
          </w:tcPr>
          <w:p w14:paraId="7E8CFA2A" w14:textId="522E9E5A" w:rsidR="00F07881" w:rsidRPr="00F07881" w:rsidRDefault="002B27F6" w:rsidP="00F078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5</w:t>
            </w:r>
          </w:p>
        </w:tc>
        <w:tc>
          <w:tcPr>
            <w:tcW w:w="810" w:type="dxa"/>
            <w:gridSpan w:val="2"/>
          </w:tcPr>
          <w:p w14:paraId="01661718" w14:textId="51F52DD0" w:rsidR="00F07881" w:rsidRPr="00F07881" w:rsidRDefault="002B27F6" w:rsidP="00F078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F07881" w:rsidRPr="00474DD0" w14:paraId="09BFC5A1" w14:textId="77777777" w:rsidTr="00DA631B">
        <w:trPr>
          <w:jc w:val="center"/>
        </w:trPr>
        <w:tc>
          <w:tcPr>
            <w:tcW w:w="3955" w:type="dxa"/>
            <w:vAlign w:val="bottom"/>
          </w:tcPr>
          <w:p w14:paraId="7E70638E" w14:textId="77777777" w:rsidR="00F07881" w:rsidRPr="00C331E2" w:rsidRDefault="00F07881" w:rsidP="00F07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1E2">
              <w:rPr>
                <w:rFonts w:ascii="Times New Roman" w:hAnsi="Times New Roman" w:cs="Times New Roman"/>
                <w:sz w:val="20"/>
                <w:szCs w:val="20"/>
              </w:rPr>
              <w:t>No access to hygiene products</w:t>
            </w:r>
          </w:p>
        </w:tc>
        <w:tc>
          <w:tcPr>
            <w:tcW w:w="900" w:type="dxa"/>
            <w:vAlign w:val="center"/>
          </w:tcPr>
          <w:p w14:paraId="38A83CEA" w14:textId="17F991C8" w:rsidR="00F07881" w:rsidRPr="00C331E2" w:rsidRDefault="00F07881" w:rsidP="00F078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31E2">
              <w:rPr>
                <w:rFonts w:ascii="Times New Roman" w:hAnsi="Times New Roman" w:cs="Times New Roman"/>
                <w:sz w:val="20"/>
                <w:szCs w:val="20"/>
              </w:rPr>
              <w:t>23.2</w:t>
            </w:r>
          </w:p>
        </w:tc>
        <w:tc>
          <w:tcPr>
            <w:tcW w:w="630" w:type="dxa"/>
            <w:vAlign w:val="center"/>
          </w:tcPr>
          <w:p w14:paraId="2935C070" w14:textId="5F4EC065" w:rsidR="00F07881" w:rsidRPr="00F07881" w:rsidRDefault="00F07881" w:rsidP="00F078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20" w:type="dxa"/>
            <w:vAlign w:val="center"/>
          </w:tcPr>
          <w:p w14:paraId="0E2463F4" w14:textId="3968F090" w:rsidR="00F07881" w:rsidRPr="00F07881" w:rsidRDefault="00F07881" w:rsidP="00F078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7</w:t>
            </w:r>
          </w:p>
        </w:tc>
        <w:tc>
          <w:tcPr>
            <w:tcW w:w="540" w:type="dxa"/>
            <w:vAlign w:val="center"/>
          </w:tcPr>
          <w:p w14:paraId="251B4442" w14:textId="09E189ED" w:rsidR="00F07881" w:rsidRPr="00F07881" w:rsidRDefault="00F07881" w:rsidP="00F078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00" w:type="dxa"/>
            <w:vAlign w:val="center"/>
          </w:tcPr>
          <w:p w14:paraId="22166FCB" w14:textId="7AE4F7E8" w:rsidR="00F07881" w:rsidRPr="00F07881" w:rsidRDefault="00F07881" w:rsidP="00F078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2</w:t>
            </w:r>
          </w:p>
        </w:tc>
        <w:tc>
          <w:tcPr>
            <w:tcW w:w="720" w:type="dxa"/>
          </w:tcPr>
          <w:p w14:paraId="51CB9417" w14:textId="473834EE" w:rsidR="00F07881" w:rsidRPr="00F07881" w:rsidRDefault="00F07881" w:rsidP="00F078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720" w:type="dxa"/>
            <w:vAlign w:val="center"/>
          </w:tcPr>
          <w:p w14:paraId="09FD0BED" w14:textId="45EB6A2A" w:rsidR="00F07881" w:rsidRPr="00F07881" w:rsidRDefault="002B27F6" w:rsidP="00F078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30" w:type="dxa"/>
            <w:vAlign w:val="center"/>
          </w:tcPr>
          <w:p w14:paraId="4BBF4735" w14:textId="5E5868F5" w:rsidR="00F07881" w:rsidRPr="00F07881" w:rsidRDefault="002B27F6" w:rsidP="00F078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0</w:t>
            </w:r>
          </w:p>
        </w:tc>
        <w:tc>
          <w:tcPr>
            <w:tcW w:w="630" w:type="dxa"/>
            <w:vAlign w:val="center"/>
          </w:tcPr>
          <w:p w14:paraId="041B9A5E" w14:textId="135BA795" w:rsidR="00F07881" w:rsidRPr="00F07881" w:rsidRDefault="002B27F6" w:rsidP="00F078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20" w:type="dxa"/>
            <w:vAlign w:val="center"/>
          </w:tcPr>
          <w:p w14:paraId="31FDC105" w14:textId="438DC35B" w:rsidR="00F07881" w:rsidRPr="00F07881" w:rsidRDefault="002B27F6" w:rsidP="00F078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6</w:t>
            </w:r>
          </w:p>
        </w:tc>
        <w:tc>
          <w:tcPr>
            <w:tcW w:w="810" w:type="dxa"/>
            <w:gridSpan w:val="2"/>
          </w:tcPr>
          <w:p w14:paraId="6EE2B17C" w14:textId="6523552B" w:rsidR="00F07881" w:rsidRPr="00F07881" w:rsidRDefault="002B27F6" w:rsidP="00F078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F07881" w:rsidRPr="00474DD0" w14:paraId="4621275C" w14:textId="77777777" w:rsidTr="00DA631B">
        <w:trPr>
          <w:jc w:val="center"/>
        </w:trPr>
        <w:tc>
          <w:tcPr>
            <w:tcW w:w="3955" w:type="dxa"/>
            <w:vAlign w:val="bottom"/>
          </w:tcPr>
          <w:p w14:paraId="1D0D7467" w14:textId="77777777" w:rsidR="00F07881" w:rsidRPr="00C331E2" w:rsidRDefault="00F07881" w:rsidP="00F07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1E2">
              <w:rPr>
                <w:rFonts w:ascii="Times New Roman" w:hAnsi="Times New Roman" w:cs="Times New Roman"/>
                <w:sz w:val="20"/>
                <w:szCs w:val="20"/>
              </w:rPr>
              <w:t>No access to feminine products</w:t>
            </w:r>
          </w:p>
        </w:tc>
        <w:tc>
          <w:tcPr>
            <w:tcW w:w="900" w:type="dxa"/>
            <w:vAlign w:val="center"/>
          </w:tcPr>
          <w:p w14:paraId="28374EC3" w14:textId="5C5A6E1C" w:rsidR="00F07881" w:rsidRPr="00C331E2" w:rsidRDefault="00F07881" w:rsidP="00F078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31E2">
              <w:rPr>
                <w:rFonts w:ascii="Times New Roman" w:hAnsi="Times New Roman" w:cs="Times New Roman"/>
                <w:sz w:val="20"/>
                <w:szCs w:val="20"/>
              </w:rPr>
              <w:t>20.2</w:t>
            </w:r>
          </w:p>
        </w:tc>
        <w:tc>
          <w:tcPr>
            <w:tcW w:w="630" w:type="dxa"/>
            <w:vAlign w:val="center"/>
          </w:tcPr>
          <w:p w14:paraId="6CD56348" w14:textId="64E0A320" w:rsidR="00F07881" w:rsidRPr="009C6564" w:rsidRDefault="00F07881" w:rsidP="00F078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56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20" w:type="dxa"/>
            <w:vAlign w:val="center"/>
          </w:tcPr>
          <w:p w14:paraId="514EB632" w14:textId="681B1BEA" w:rsidR="00F07881" w:rsidRPr="009C6564" w:rsidRDefault="00F07881" w:rsidP="00F078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564">
              <w:rPr>
                <w:rFonts w:ascii="Times New Roman" w:hAnsi="Times New Roman" w:cs="Times New Roman"/>
                <w:sz w:val="20"/>
                <w:szCs w:val="20"/>
              </w:rPr>
              <w:t>15.2</w:t>
            </w:r>
          </w:p>
        </w:tc>
        <w:tc>
          <w:tcPr>
            <w:tcW w:w="540" w:type="dxa"/>
            <w:vAlign w:val="center"/>
          </w:tcPr>
          <w:p w14:paraId="53B06B83" w14:textId="7FB63269" w:rsidR="00F07881" w:rsidRPr="009C6564" w:rsidRDefault="00F07881" w:rsidP="00F078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56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00" w:type="dxa"/>
            <w:vAlign w:val="center"/>
          </w:tcPr>
          <w:p w14:paraId="32196824" w14:textId="2F2D45A9" w:rsidR="00F07881" w:rsidRPr="009C6564" w:rsidRDefault="00F07881" w:rsidP="00F078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564">
              <w:rPr>
                <w:rFonts w:ascii="Times New Roman" w:hAnsi="Times New Roman" w:cs="Times New Roman"/>
                <w:sz w:val="20"/>
                <w:szCs w:val="20"/>
              </w:rPr>
              <w:t>30.3</w:t>
            </w:r>
          </w:p>
        </w:tc>
        <w:tc>
          <w:tcPr>
            <w:tcW w:w="720" w:type="dxa"/>
          </w:tcPr>
          <w:p w14:paraId="13BD07F8" w14:textId="54D83C7C" w:rsidR="00F07881" w:rsidRPr="009C6564" w:rsidRDefault="0058380F" w:rsidP="00F078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564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720" w:type="dxa"/>
            <w:vAlign w:val="center"/>
          </w:tcPr>
          <w:p w14:paraId="55E7753B" w14:textId="47B6FD3E" w:rsidR="00F07881" w:rsidRPr="009C6564" w:rsidRDefault="00612756" w:rsidP="00F078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56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30" w:type="dxa"/>
            <w:vAlign w:val="center"/>
          </w:tcPr>
          <w:p w14:paraId="2B8944DB" w14:textId="05277438" w:rsidR="00F07881" w:rsidRPr="009C6564" w:rsidRDefault="00612756" w:rsidP="00F078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564">
              <w:rPr>
                <w:rFonts w:ascii="Times New Roman" w:hAnsi="Times New Roman" w:cs="Times New Roman"/>
                <w:sz w:val="20"/>
                <w:szCs w:val="20"/>
              </w:rPr>
              <w:t>16.7</w:t>
            </w:r>
          </w:p>
        </w:tc>
        <w:tc>
          <w:tcPr>
            <w:tcW w:w="630" w:type="dxa"/>
            <w:vAlign w:val="center"/>
          </w:tcPr>
          <w:p w14:paraId="4C235907" w14:textId="67048E2B" w:rsidR="00F07881" w:rsidRPr="009C6564" w:rsidRDefault="00612756" w:rsidP="00F078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56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20" w:type="dxa"/>
            <w:vAlign w:val="center"/>
          </w:tcPr>
          <w:p w14:paraId="031B48B9" w14:textId="3B09F440" w:rsidR="00F07881" w:rsidRPr="009C6564" w:rsidRDefault="00612756" w:rsidP="00F078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564">
              <w:rPr>
                <w:rFonts w:ascii="Times New Roman" w:hAnsi="Times New Roman" w:cs="Times New Roman"/>
                <w:sz w:val="20"/>
                <w:szCs w:val="20"/>
              </w:rPr>
              <w:t>21.7</w:t>
            </w:r>
          </w:p>
        </w:tc>
        <w:tc>
          <w:tcPr>
            <w:tcW w:w="810" w:type="dxa"/>
            <w:gridSpan w:val="2"/>
          </w:tcPr>
          <w:p w14:paraId="48C19941" w14:textId="04FF31B4" w:rsidR="00F07881" w:rsidRPr="009C6564" w:rsidRDefault="00612756" w:rsidP="00F078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564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612756" w:rsidRPr="00474DD0" w14:paraId="4BECE2EA" w14:textId="77777777" w:rsidTr="00DA631B">
        <w:trPr>
          <w:jc w:val="center"/>
        </w:trPr>
        <w:tc>
          <w:tcPr>
            <w:tcW w:w="3955" w:type="dxa"/>
            <w:vAlign w:val="bottom"/>
          </w:tcPr>
          <w:p w14:paraId="00EFCF9D" w14:textId="77777777" w:rsidR="00612756" w:rsidRPr="00C331E2" w:rsidRDefault="00612756" w:rsidP="0061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1E2">
              <w:rPr>
                <w:rFonts w:ascii="Times New Roman" w:hAnsi="Times New Roman" w:cs="Times New Roman"/>
                <w:sz w:val="20"/>
                <w:szCs w:val="20"/>
              </w:rPr>
              <w:t>Detention officers invite us when they want to</w:t>
            </w:r>
          </w:p>
        </w:tc>
        <w:tc>
          <w:tcPr>
            <w:tcW w:w="900" w:type="dxa"/>
            <w:vAlign w:val="center"/>
          </w:tcPr>
          <w:p w14:paraId="0AFC6FB0" w14:textId="143F1AD1" w:rsidR="00612756" w:rsidRPr="00C331E2" w:rsidRDefault="00612756" w:rsidP="00612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31E2">
              <w:rPr>
                <w:rFonts w:ascii="Times New Roman" w:hAnsi="Times New Roman" w:cs="Times New Roman"/>
                <w:sz w:val="20"/>
                <w:szCs w:val="20"/>
              </w:rPr>
              <w:t>16.2</w:t>
            </w:r>
          </w:p>
        </w:tc>
        <w:tc>
          <w:tcPr>
            <w:tcW w:w="630" w:type="dxa"/>
            <w:vAlign w:val="center"/>
          </w:tcPr>
          <w:p w14:paraId="11556884" w14:textId="0695483B" w:rsidR="00612756" w:rsidRPr="009C6564" w:rsidRDefault="00612756" w:rsidP="00612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56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20" w:type="dxa"/>
            <w:vAlign w:val="center"/>
          </w:tcPr>
          <w:p w14:paraId="14974A10" w14:textId="0008F8CA" w:rsidR="00612756" w:rsidRPr="009C6564" w:rsidRDefault="00612756" w:rsidP="00612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564">
              <w:rPr>
                <w:rFonts w:ascii="Times New Roman" w:hAnsi="Times New Roman" w:cs="Times New Roman"/>
                <w:sz w:val="20"/>
                <w:szCs w:val="20"/>
              </w:rPr>
              <w:t>13.6</w:t>
            </w:r>
          </w:p>
        </w:tc>
        <w:tc>
          <w:tcPr>
            <w:tcW w:w="540" w:type="dxa"/>
            <w:vAlign w:val="center"/>
          </w:tcPr>
          <w:p w14:paraId="0B010931" w14:textId="2800A81F" w:rsidR="00612756" w:rsidRPr="009C6564" w:rsidRDefault="00612756" w:rsidP="00612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56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  <w:vAlign w:val="center"/>
          </w:tcPr>
          <w:p w14:paraId="41CA4F91" w14:textId="653DA667" w:rsidR="00612756" w:rsidRPr="009C6564" w:rsidRDefault="00612756" w:rsidP="00612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564">
              <w:rPr>
                <w:rFonts w:ascii="Times New Roman" w:hAnsi="Times New Roman" w:cs="Times New Roman"/>
                <w:sz w:val="20"/>
                <w:szCs w:val="20"/>
              </w:rPr>
              <w:t>21.2</w:t>
            </w:r>
          </w:p>
        </w:tc>
        <w:tc>
          <w:tcPr>
            <w:tcW w:w="720" w:type="dxa"/>
            <w:vAlign w:val="center"/>
          </w:tcPr>
          <w:p w14:paraId="095B36B2" w14:textId="0607A0DF" w:rsidR="00612756" w:rsidRPr="009C6564" w:rsidRDefault="00612756" w:rsidP="00612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564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720" w:type="dxa"/>
            <w:vAlign w:val="center"/>
          </w:tcPr>
          <w:p w14:paraId="0B4E11B3" w14:textId="32C82B75" w:rsidR="00612756" w:rsidRPr="009C6564" w:rsidRDefault="00612756" w:rsidP="00612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56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30" w:type="dxa"/>
            <w:vAlign w:val="center"/>
          </w:tcPr>
          <w:p w14:paraId="4D09BAFF" w14:textId="4437E3BF" w:rsidR="00612756" w:rsidRPr="009C6564" w:rsidRDefault="00612756" w:rsidP="00612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564">
              <w:rPr>
                <w:rFonts w:ascii="Times New Roman" w:hAnsi="Times New Roman" w:cs="Times New Roman"/>
                <w:sz w:val="20"/>
                <w:szCs w:val="20"/>
              </w:rPr>
              <w:t>16.7</w:t>
            </w:r>
          </w:p>
        </w:tc>
        <w:tc>
          <w:tcPr>
            <w:tcW w:w="630" w:type="dxa"/>
            <w:vAlign w:val="center"/>
          </w:tcPr>
          <w:p w14:paraId="0957A09B" w14:textId="50CE3028" w:rsidR="00612756" w:rsidRPr="009C6564" w:rsidRDefault="00612756" w:rsidP="00612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56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20" w:type="dxa"/>
            <w:vAlign w:val="center"/>
          </w:tcPr>
          <w:p w14:paraId="01B9173B" w14:textId="1EA74AA1" w:rsidR="00612756" w:rsidRPr="009C6564" w:rsidRDefault="00612756" w:rsidP="00612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564">
              <w:rPr>
                <w:rFonts w:ascii="Times New Roman" w:hAnsi="Times New Roman" w:cs="Times New Roman"/>
                <w:sz w:val="20"/>
                <w:szCs w:val="20"/>
              </w:rPr>
              <w:t>15.9</w:t>
            </w:r>
          </w:p>
        </w:tc>
        <w:tc>
          <w:tcPr>
            <w:tcW w:w="810" w:type="dxa"/>
            <w:gridSpan w:val="2"/>
            <w:vAlign w:val="center"/>
          </w:tcPr>
          <w:p w14:paraId="34BCD966" w14:textId="38E7D4C0" w:rsidR="00612756" w:rsidRPr="009C6564" w:rsidRDefault="00612756" w:rsidP="00612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564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</w:tr>
      <w:tr w:rsidR="00612756" w:rsidRPr="00474DD0" w14:paraId="1B43A3F3" w14:textId="77777777" w:rsidTr="00DA631B">
        <w:trPr>
          <w:jc w:val="center"/>
        </w:trPr>
        <w:tc>
          <w:tcPr>
            <w:tcW w:w="3955" w:type="dxa"/>
            <w:vAlign w:val="bottom"/>
          </w:tcPr>
          <w:p w14:paraId="59CA1914" w14:textId="77777777" w:rsidR="00612756" w:rsidRPr="00C331E2" w:rsidRDefault="00612756" w:rsidP="0061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1E2">
              <w:rPr>
                <w:rFonts w:ascii="Times New Roman" w:hAnsi="Times New Roman" w:cs="Times New Roman"/>
                <w:sz w:val="20"/>
                <w:szCs w:val="20"/>
              </w:rPr>
              <w:t>Detention officers do not come and get us</w:t>
            </w:r>
          </w:p>
        </w:tc>
        <w:tc>
          <w:tcPr>
            <w:tcW w:w="900" w:type="dxa"/>
            <w:vAlign w:val="center"/>
          </w:tcPr>
          <w:p w14:paraId="3930E796" w14:textId="53F473F4" w:rsidR="00612756" w:rsidRPr="00C331E2" w:rsidRDefault="00612756" w:rsidP="00612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31E2">
              <w:rPr>
                <w:rFonts w:ascii="Times New Roman" w:hAnsi="Times New Roman" w:cs="Times New Roman"/>
                <w:sz w:val="20"/>
                <w:szCs w:val="20"/>
              </w:rPr>
              <w:t>13.1</w:t>
            </w:r>
          </w:p>
        </w:tc>
        <w:tc>
          <w:tcPr>
            <w:tcW w:w="630" w:type="dxa"/>
            <w:vAlign w:val="center"/>
          </w:tcPr>
          <w:p w14:paraId="24313EBC" w14:textId="6DB33305" w:rsidR="00612756" w:rsidRPr="009C6564" w:rsidRDefault="00612756" w:rsidP="00612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56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20" w:type="dxa"/>
            <w:vAlign w:val="center"/>
          </w:tcPr>
          <w:p w14:paraId="10407297" w14:textId="0254EE40" w:rsidR="00612756" w:rsidRPr="009C6564" w:rsidRDefault="00612756" w:rsidP="00612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564">
              <w:rPr>
                <w:rFonts w:ascii="Times New Roman" w:hAnsi="Times New Roman" w:cs="Times New Roman"/>
                <w:sz w:val="20"/>
                <w:szCs w:val="20"/>
              </w:rPr>
              <w:t>13.6</w:t>
            </w:r>
          </w:p>
        </w:tc>
        <w:tc>
          <w:tcPr>
            <w:tcW w:w="540" w:type="dxa"/>
            <w:vAlign w:val="center"/>
          </w:tcPr>
          <w:p w14:paraId="1378B87D" w14:textId="0EB946DF" w:rsidR="00612756" w:rsidRPr="009C6564" w:rsidRDefault="00612756" w:rsidP="00612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56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  <w:vAlign w:val="center"/>
          </w:tcPr>
          <w:p w14:paraId="194A5EA4" w14:textId="6E020031" w:rsidR="00612756" w:rsidRPr="009C6564" w:rsidRDefault="00612756" w:rsidP="00612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564">
              <w:rPr>
                <w:rFonts w:ascii="Times New Roman" w:hAnsi="Times New Roman" w:cs="Times New Roman"/>
                <w:sz w:val="20"/>
                <w:szCs w:val="20"/>
              </w:rPr>
              <w:t>12.1</w:t>
            </w:r>
          </w:p>
        </w:tc>
        <w:tc>
          <w:tcPr>
            <w:tcW w:w="720" w:type="dxa"/>
          </w:tcPr>
          <w:p w14:paraId="551D7B24" w14:textId="7A34EC7C" w:rsidR="00612756" w:rsidRPr="009C6564" w:rsidRDefault="00612756" w:rsidP="00612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564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720" w:type="dxa"/>
            <w:vAlign w:val="center"/>
          </w:tcPr>
          <w:p w14:paraId="6709EB71" w14:textId="30D99415" w:rsidR="00612756" w:rsidRPr="009C6564" w:rsidRDefault="00612756" w:rsidP="00612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56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vAlign w:val="center"/>
          </w:tcPr>
          <w:p w14:paraId="029A4651" w14:textId="5834B975" w:rsidR="00612756" w:rsidRPr="009C6564" w:rsidRDefault="00612756" w:rsidP="00612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564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630" w:type="dxa"/>
            <w:vAlign w:val="center"/>
          </w:tcPr>
          <w:p w14:paraId="738832FE" w14:textId="3435DA11" w:rsidR="00612756" w:rsidRPr="009C6564" w:rsidRDefault="00612756" w:rsidP="00612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56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20" w:type="dxa"/>
            <w:vAlign w:val="center"/>
          </w:tcPr>
          <w:p w14:paraId="4B192280" w14:textId="11AA5206" w:rsidR="00612756" w:rsidRPr="009C6564" w:rsidRDefault="00612756" w:rsidP="00612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564">
              <w:rPr>
                <w:rFonts w:ascii="Times New Roman" w:hAnsi="Times New Roman" w:cs="Times New Roman"/>
                <w:sz w:val="20"/>
                <w:szCs w:val="20"/>
              </w:rPr>
              <w:t>15.9</w:t>
            </w:r>
          </w:p>
        </w:tc>
        <w:tc>
          <w:tcPr>
            <w:tcW w:w="810" w:type="dxa"/>
            <w:gridSpan w:val="2"/>
          </w:tcPr>
          <w:p w14:paraId="1E4D6C62" w14:textId="133D0668" w:rsidR="00612756" w:rsidRPr="009C6564" w:rsidRDefault="00612756" w:rsidP="00612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564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612756" w:rsidRPr="00474DD0" w14:paraId="6D6DEF47" w14:textId="77777777" w:rsidTr="00DA631B">
        <w:trPr>
          <w:jc w:val="center"/>
        </w:trPr>
        <w:tc>
          <w:tcPr>
            <w:tcW w:w="3955" w:type="dxa"/>
            <w:vAlign w:val="bottom"/>
          </w:tcPr>
          <w:p w14:paraId="0CF56B89" w14:textId="77777777" w:rsidR="00612756" w:rsidRPr="00C331E2" w:rsidRDefault="00612756" w:rsidP="0061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1E2">
              <w:rPr>
                <w:rFonts w:ascii="Times New Roman" w:hAnsi="Times New Roman" w:cs="Times New Roman"/>
                <w:sz w:val="20"/>
                <w:szCs w:val="20"/>
              </w:rPr>
              <w:t>Time of day is not good for me</w:t>
            </w:r>
          </w:p>
        </w:tc>
        <w:tc>
          <w:tcPr>
            <w:tcW w:w="900" w:type="dxa"/>
            <w:vAlign w:val="center"/>
          </w:tcPr>
          <w:p w14:paraId="3E2B1A78" w14:textId="64114209" w:rsidR="00612756" w:rsidRPr="00C331E2" w:rsidRDefault="00612756" w:rsidP="00612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31E2">
              <w:rPr>
                <w:rFonts w:ascii="Times New Roman" w:hAnsi="Times New Roman" w:cs="Times New Roman"/>
                <w:sz w:val="20"/>
                <w:szCs w:val="20"/>
              </w:rPr>
              <w:t>12.1</w:t>
            </w:r>
          </w:p>
        </w:tc>
        <w:tc>
          <w:tcPr>
            <w:tcW w:w="630" w:type="dxa"/>
            <w:vAlign w:val="center"/>
          </w:tcPr>
          <w:p w14:paraId="16A3542C" w14:textId="5B614DF3" w:rsidR="00612756" w:rsidRPr="009C6564" w:rsidRDefault="00612756" w:rsidP="00612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56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20" w:type="dxa"/>
            <w:vAlign w:val="center"/>
          </w:tcPr>
          <w:p w14:paraId="12E0E904" w14:textId="7CAC84BD" w:rsidR="00612756" w:rsidRPr="009C6564" w:rsidRDefault="00612756" w:rsidP="00612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564">
              <w:rPr>
                <w:rFonts w:ascii="Times New Roman" w:hAnsi="Times New Roman" w:cs="Times New Roman"/>
                <w:sz w:val="20"/>
                <w:szCs w:val="20"/>
              </w:rPr>
              <w:t>10.6</w:t>
            </w:r>
          </w:p>
        </w:tc>
        <w:tc>
          <w:tcPr>
            <w:tcW w:w="540" w:type="dxa"/>
            <w:vAlign w:val="center"/>
          </w:tcPr>
          <w:p w14:paraId="5957E770" w14:textId="3EF85BB0" w:rsidR="00612756" w:rsidRPr="009C6564" w:rsidRDefault="00612756" w:rsidP="00612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56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00" w:type="dxa"/>
            <w:vAlign w:val="center"/>
          </w:tcPr>
          <w:p w14:paraId="1C569B3E" w14:textId="0DC3A10E" w:rsidR="00612756" w:rsidRPr="009C6564" w:rsidRDefault="00612756" w:rsidP="00612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564">
              <w:rPr>
                <w:rFonts w:ascii="Times New Roman" w:hAnsi="Times New Roman" w:cs="Times New Roman"/>
                <w:sz w:val="20"/>
                <w:szCs w:val="20"/>
              </w:rPr>
              <w:t>15.2</w:t>
            </w:r>
          </w:p>
        </w:tc>
        <w:tc>
          <w:tcPr>
            <w:tcW w:w="720" w:type="dxa"/>
          </w:tcPr>
          <w:p w14:paraId="418E4E0C" w14:textId="7F7710F7" w:rsidR="00612756" w:rsidRPr="009C6564" w:rsidRDefault="00612756" w:rsidP="00612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564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20" w:type="dxa"/>
            <w:vAlign w:val="center"/>
          </w:tcPr>
          <w:p w14:paraId="0B5508DD" w14:textId="500FC9A6" w:rsidR="00612756" w:rsidRPr="009C6564" w:rsidRDefault="00612756" w:rsidP="00612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56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30" w:type="dxa"/>
            <w:vAlign w:val="center"/>
          </w:tcPr>
          <w:p w14:paraId="5841CC58" w14:textId="08B7CA29" w:rsidR="00612756" w:rsidRPr="009C6564" w:rsidRDefault="00612756" w:rsidP="00612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564">
              <w:rPr>
                <w:rFonts w:ascii="Times New Roman" w:hAnsi="Times New Roman" w:cs="Times New Roman"/>
                <w:sz w:val="20"/>
                <w:szCs w:val="20"/>
              </w:rPr>
              <w:t>20.0</w:t>
            </w:r>
          </w:p>
        </w:tc>
        <w:tc>
          <w:tcPr>
            <w:tcW w:w="630" w:type="dxa"/>
            <w:vAlign w:val="center"/>
          </w:tcPr>
          <w:p w14:paraId="6F491F70" w14:textId="0DD34D1B" w:rsidR="00612756" w:rsidRPr="009C6564" w:rsidRDefault="00612756" w:rsidP="00612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56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vAlign w:val="center"/>
          </w:tcPr>
          <w:p w14:paraId="6347F2DD" w14:textId="69BAEA38" w:rsidR="00612756" w:rsidRPr="009C6564" w:rsidRDefault="00612756" w:rsidP="00612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564"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</w:p>
        </w:tc>
        <w:tc>
          <w:tcPr>
            <w:tcW w:w="810" w:type="dxa"/>
            <w:gridSpan w:val="2"/>
          </w:tcPr>
          <w:p w14:paraId="5A3CE6C5" w14:textId="38484E89" w:rsidR="00612756" w:rsidRPr="009C6564" w:rsidRDefault="00612756" w:rsidP="00612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564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612756" w:rsidRPr="00474DD0" w14:paraId="1B531DDC" w14:textId="77777777" w:rsidTr="00DA631B">
        <w:trPr>
          <w:jc w:val="center"/>
        </w:trPr>
        <w:tc>
          <w:tcPr>
            <w:tcW w:w="3955" w:type="dxa"/>
            <w:vAlign w:val="bottom"/>
          </w:tcPr>
          <w:p w14:paraId="2D815D39" w14:textId="77777777" w:rsidR="00612756" w:rsidRPr="0057641D" w:rsidRDefault="00612756" w:rsidP="006127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56E212DF" w14:textId="77777777" w:rsidR="00612756" w:rsidRPr="0057641D" w:rsidRDefault="00612756" w:rsidP="00612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39FAD392" w14:textId="77777777" w:rsidR="00612756" w:rsidRPr="00474DD0" w:rsidRDefault="00612756" w:rsidP="00612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66936AB8" w14:textId="77777777" w:rsidR="00612756" w:rsidRPr="00474DD0" w:rsidRDefault="00612756" w:rsidP="00612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14:paraId="4071F726" w14:textId="77777777" w:rsidR="00612756" w:rsidRPr="00474DD0" w:rsidRDefault="00612756" w:rsidP="00612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6F2352A1" w14:textId="77777777" w:rsidR="00612756" w:rsidRPr="00474DD0" w:rsidRDefault="00612756" w:rsidP="00612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925E4EC" w14:textId="77777777" w:rsidR="00612756" w:rsidRPr="00474DD0" w:rsidRDefault="00612756" w:rsidP="00612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7DCC0414" w14:textId="77777777" w:rsidR="00612756" w:rsidRPr="00474DD0" w:rsidRDefault="00612756" w:rsidP="00612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16C56502" w14:textId="77777777" w:rsidR="00612756" w:rsidRPr="00474DD0" w:rsidRDefault="00612756" w:rsidP="00612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2DC0CD60" w14:textId="77777777" w:rsidR="00612756" w:rsidRPr="00474DD0" w:rsidRDefault="00612756" w:rsidP="00612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5893B8EF" w14:textId="77777777" w:rsidR="00612756" w:rsidRPr="00474DD0" w:rsidRDefault="00612756" w:rsidP="00612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gridSpan w:val="2"/>
          </w:tcPr>
          <w:p w14:paraId="362A9998" w14:textId="77777777" w:rsidR="00612756" w:rsidRPr="00474DD0" w:rsidRDefault="00612756" w:rsidP="00612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2756" w:rsidRPr="00474DD0" w14:paraId="0A588659" w14:textId="77777777" w:rsidTr="00DA631B">
        <w:trPr>
          <w:jc w:val="center"/>
        </w:trPr>
        <w:tc>
          <w:tcPr>
            <w:tcW w:w="3955" w:type="dxa"/>
            <w:vAlign w:val="bottom"/>
          </w:tcPr>
          <w:p w14:paraId="5EAD38E4" w14:textId="77777777" w:rsidR="00612756" w:rsidRPr="0057641D" w:rsidRDefault="00612756" w:rsidP="0061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64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nefits</w:t>
            </w:r>
          </w:p>
        </w:tc>
        <w:tc>
          <w:tcPr>
            <w:tcW w:w="900" w:type="dxa"/>
            <w:vAlign w:val="center"/>
          </w:tcPr>
          <w:p w14:paraId="366C76F8" w14:textId="77777777" w:rsidR="00612756" w:rsidRPr="0057641D" w:rsidRDefault="00612756" w:rsidP="00612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7A1CD065" w14:textId="77777777" w:rsidR="00612756" w:rsidRPr="00474DD0" w:rsidRDefault="00612756" w:rsidP="00612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3E73BDC2" w14:textId="77777777" w:rsidR="00612756" w:rsidRPr="00474DD0" w:rsidRDefault="00612756" w:rsidP="00612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14:paraId="79439A1C" w14:textId="77777777" w:rsidR="00612756" w:rsidRPr="00474DD0" w:rsidRDefault="00612756" w:rsidP="00612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317C0DD2" w14:textId="77777777" w:rsidR="00612756" w:rsidRPr="00474DD0" w:rsidRDefault="00612756" w:rsidP="00612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F2B0F9F" w14:textId="77777777" w:rsidR="00612756" w:rsidRPr="00474DD0" w:rsidRDefault="00612756" w:rsidP="00612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32033AE7" w14:textId="77777777" w:rsidR="00612756" w:rsidRPr="00474DD0" w:rsidRDefault="00612756" w:rsidP="00612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40F77860" w14:textId="77777777" w:rsidR="00612756" w:rsidRPr="00474DD0" w:rsidRDefault="00612756" w:rsidP="00612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70D1C726" w14:textId="77777777" w:rsidR="00612756" w:rsidRPr="00474DD0" w:rsidRDefault="00612756" w:rsidP="00612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3AD1F990" w14:textId="77777777" w:rsidR="00612756" w:rsidRPr="00474DD0" w:rsidRDefault="00612756" w:rsidP="00612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gridSpan w:val="2"/>
          </w:tcPr>
          <w:p w14:paraId="245FCD6D" w14:textId="77777777" w:rsidR="00612756" w:rsidRPr="00474DD0" w:rsidRDefault="00612756" w:rsidP="006127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34C3" w:rsidRPr="00474DD0" w14:paraId="39C34A3A" w14:textId="77777777" w:rsidTr="00DA631B">
        <w:trPr>
          <w:jc w:val="center"/>
        </w:trPr>
        <w:tc>
          <w:tcPr>
            <w:tcW w:w="3955" w:type="dxa"/>
            <w:vAlign w:val="bottom"/>
          </w:tcPr>
          <w:p w14:paraId="0126BD35" w14:textId="344A1A04" w:rsidR="00A134C3" w:rsidRPr="0057641D" w:rsidRDefault="00A134C3" w:rsidP="00A134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sh air</w:t>
            </w:r>
          </w:p>
        </w:tc>
        <w:tc>
          <w:tcPr>
            <w:tcW w:w="900" w:type="dxa"/>
            <w:vAlign w:val="center"/>
          </w:tcPr>
          <w:p w14:paraId="4635488F" w14:textId="15A7145B" w:rsidR="00A134C3" w:rsidRPr="00086990" w:rsidRDefault="00A134C3" w:rsidP="00A13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97.0</w:t>
            </w:r>
          </w:p>
        </w:tc>
        <w:tc>
          <w:tcPr>
            <w:tcW w:w="630" w:type="dxa"/>
            <w:vAlign w:val="center"/>
          </w:tcPr>
          <w:p w14:paraId="052D7989" w14:textId="08A75B0C" w:rsidR="00A134C3" w:rsidRPr="00474DD0" w:rsidRDefault="00A134C3" w:rsidP="00A13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20" w:type="dxa"/>
            <w:vAlign w:val="center"/>
          </w:tcPr>
          <w:p w14:paraId="3C9C24B5" w14:textId="551663E3" w:rsidR="00A134C3" w:rsidRPr="00474DD0" w:rsidRDefault="00A134C3" w:rsidP="00A13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0</w:t>
            </w:r>
          </w:p>
        </w:tc>
        <w:tc>
          <w:tcPr>
            <w:tcW w:w="540" w:type="dxa"/>
            <w:vAlign w:val="center"/>
          </w:tcPr>
          <w:p w14:paraId="4D390679" w14:textId="2390AB41" w:rsidR="00A134C3" w:rsidRPr="00474DD0" w:rsidRDefault="00A134C3" w:rsidP="00A13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00" w:type="dxa"/>
            <w:vAlign w:val="center"/>
          </w:tcPr>
          <w:p w14:paraId="1FBA3E2E" w14:textId="52D6D0F8" w:rsidR="00A134C3" w:rsidRPr="00474DD0" w:rsidRDefault="00A134C3" w:rsidP="00A13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0</w:t>
            </w:r>
          </w:p>
        </w:tc>
        <w:tc>
          <w:tcPr>
            <w:tcW w:w="720" w:type="dxa"/>
          </w:tcPr>
          <w:p w14:paraId="46F0259B" w14:textId="72FB90D3" w:rsidR="00A134C3" w:rsidRPr="00474DD0" w:rsidRDefault="00A134C3" w:rsidP="00A13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0.9</w:t>
            </w:r>
          </w:p>
        </w:tc>
        <w:tc>
          <w:tcPr>
            <w:tcW w:w="720" w:type="dxa"/>
            <w:vAlign w:val="center"/>
          </w:tcPr>
          <w:p w14:paraId="05DF7C4F" w14:textId="4C1A517C" w:rsidR="00A134C3" w:rsidRPr="00474DD0" w:rsidRDefault="00F65164" w:rsidP="00A13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30" w:type="dxa"/>
            <w:vAlign w:val="center"/>
          </w:tcPr>
          <w:p w14:paraId="69B0A3BC" w14:textId="078CC2D2" w:rsidR="00A134C3" w:rsidRPr="00474DD0" w:rsidRDefault="00F65164" w:rsidP="00A13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.3</w:t>
            </w:r>
          </w:p>
        </w:tc>
        <w:tc>
          <w:tcPr>
            <w:tcW w:w="630" w:type="dxa"/>
            <w:vAlign w:val="center"/>
          </w:tcPr>
          <w:p w14:paraId="3886569D" w14:textId="3DAC41E7" w:rsidR="00A134C3" w:rsidRPr="00474DD0" w:rsidRDefault="00F65164" w:rsidP="00A13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720" w:type="dxa"/>
            <w:vAlign w:val="center"/>
          </w:tcPr>
          <w:p w14:paraId="14B58D6B" w14:textId="5CC0C29A" w:rsidR="00A134C3" w:rsidRPr="00474DD0" w:rsidRDefault="00F65164" w:rsidP="00A13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.6</w:t>
            </w:r>
          </w:p>
        </w:tc>
        <w:tc>
          <w:tcPr>
            <w:tcW w:w="810" w:type="dxa"/>
            <w:gridSpan w:val="2"/>
          </w:tcPr>
          <w:p w14:paraId="13FF072F" w14:textId="32CC9884" w:rsidR="00A134C3" w:rsidRPr="00474DD0" w:rsidRDefault="00F65164" w:rsidP="00A13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A134C3" w:rsidRPr="00474DD0" w14:paraId="3E18B175" w14:textId="77777777" w:rsidTr="00DA631B">
        <w:trPr>
          <w:jc w:val="center"/>
        </w:trPr>
        <w:tc>
          <w:tcPr>
            <w:tcW w:w="3955" w:type="dxa"/>
            <w:vAlign w:val="bottom"/>
          </w:tcPr>
          <w:p w14:paraId="140356BC" w14:textId="222FCE08" w:rsidR="00A134C3" w:rsidRDefault="00A134C3" w:rsidP="00A134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6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tamin D and Sunshine</w:t>
            </w:r>
          </w:p>
        </w:tc>
        <w:tc>
          <w:tcPr>
            <w:tcW w:w="900" w:type="dxa"/>
            <w:vAlign w:val="center"/>
          </w:tcPr>
          <w:p w14:paraId="5F231E98" w14:textId="656E8099" w:rsidR="00A134C3" w:rsidRPr="00086990" w:rsidRDefault="00BB7203" w:rsidP="00A13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.8</w:t>
            </w:r>
          </w:p>
        </w:tc>
        <w:tc>
          <w:tcPr>
            <w:tcW w:w="630" w:type="dxa"/>
            <w:vAlign w:val="center"/>
          </w:tcPr>
          <w:p w14:paraId="6159A52D" w14:textId="72607F22" w:rsidR="00A134C3" w:rsidRPr="00474DD0" w:rsidRDefault="00A40FC2" w:rsidP="00A13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720" w:type="dxa"/>
            <w:vAlign w:val="center"/>
          </w:tcPr>
          <w:p w14:paraId="4722A822" w14:textId="1F3C694D" w:rsidR="00A134C3" w:rsidRPr="00474DD0" w:rsidRDefault="00A40FC2" w:rsidP="00A13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.3</w:t>
            </w:r>
          </w:p>
        </w:tc>
        <w:tc>
          <w:tcPr>
            <w:tcW w:w="540" w:type="dxa"/>
            <w:vAlign w:val="center"/>
          </w:tcPr>
          <w:p w14:paraId="1798F2B3" w14:textId="6BDEBF0D" w:rsidR="00A134C3" w:rsidRPr="00474DD0" w:rsidRDefault="00A40FC2" w:rsidP="00A13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00" w:type="dxa"/>
            <w:vAlign w:val="center"/>
          </w:tcPr>
          <w:p w14:paraId="61A38867" w14:textId="755DE5F4" w:rsidR="00A134C3" w:rsidRPr="00474DD0" w:rsidRDefault="00A40FC2" w:rsidP="00A13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.8</w:t>
            </w:r>
          </w:p>
        </w:tc>
        <w:tc>
          <w:tcPr>
            <w:tcW w:w="720" w:type="dxa"/>
          </w:tcPr>
          <w:p w14:paraId="59B4CD47" w14:textId="1166AFD5" w:rsidR="00A134C3" w:rsidRPr="00474DD0" w:rsidRDefault="00A40FC2" w:rsidP="00A13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720" w:type="dxa"/>
            <w:vAlign w:val="center"/>
          </w:tcPr>
          <w:p w14:paraId="08341249" w14:textId="21491AA4" w:rsidR="00A134C3" w:rsidRPr="00474DD0" w:rsidRDefault="00F65164" w:rsidP="00A13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630" w:type="dxa"/>
            <w:vAlign w:val="center"/>
          </w:tcPr>
          <w:p w14:paraId="50AE26CD" w14:textId="14C3FC34" w:rsidR="00A134C3" w:rsidRPr="00474DD0" w:rsidRDefault="00F65164" w:rsidP="00A13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.7</w:t>
            </w:r>
          </w:p>
        </w:tc>
        <w:tc>
          <w:tcPr>
            <w:tcW w:w="630" w:type="dxa"/>
            <w:vAlign w:val="center"/>
          </w:tcPr>
          <w:p w14:paraId="44136DB9" w14:textId="03058561" w:rsidR="00A134C3" w:rsidRPr="00474DD0" w:rsidRDefault="00F65164" w:rsidP="00A13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720" w:type="dxa"/>
            <w:vAlign w:val="center"/>
          </w:tcPr>
          <w:p w14:paraId="38653796" w14:textId="617CA86F" w:rsidR="00A134C3" w:rsidRPr="00474DD0" w:rsidRDefault="00F65164" w:rsidP="00A13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.1</w:t>
            </w:r>
          </w:p>
        </w:tc>
        <w:tc>
          <w:tcPr>
            <w:tcW w:w="810" w:type="dxa"/>
            <w:gridSpan w:val="2"/>
          </w:tcPr>
          <w:p w14:paraId="1E12461E" w14:textId="1C13070B" w:rsidR="00A134C3" w:rsidRPr="00474DD0" w:rsidRDefault="00F65164" w:rsidP="00A13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A40FC2" w:rsidRPr="00474DD0" w14:paraId="089E05E0" w14:textId="77777777" w:rsidTr="00DA631B">
        <w:trPr>
          <w:jc w:val="center"/>
        </w:trPr>
        <w:tc>
          <w:tcPr>
            <w:tcW w:w="3955" w:type="dxa"/>
            <w:vAlign w:val="bottom"/>
          </w:tcPr>
          <w:p w14:paraId="545CB70F" w14:textId="7FFC67B4" w:rsidR="00A40FC2" w:rsidRPr="0057641D" w:rsidRDefault="00A40FC2" w:rsidP="00A40F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6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od for my health</w:t>
            </w:r>
          </w:p>
        </w:tc>
        <w:tc>
          <w:tcPr>
            <w:tcW w:w="900" w:type="dxa"/>
            <w:vAlign w:val="center"/>
          </w:tcPr>
          <w:p w14:paraId="03E7A753" w14:textId="7FC34213" w:rsidR="00A40FC2" w:rsidRPr="00086990" w:rsidRDefault="00A40FC2" w:rsidP="00A40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BB72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</w:p>
        </w:tc>
        <w:tc>
          <w:tcPr>
            <w:tcW w:w="630" w:type="dxa"/>
            <w:vAlign w:val="center"/>
          </w:tcPr>
          <w:p w14:paraId="690ACBB4" w14:textId="15218ED5" w:rsidR="00A40FC2" w:rsidRPr="00474DD0" w:rsidRDefault="00A40FC2" w:rsidP="00A40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720" w:type="dxa"/>
            <w:vAlign w:val="center"/>
          </w:tcPr>
          <w:p w14:paraId="5E35AD34" w14:textId="437144F7" w:rsidR="00A40FC2" w:rsidRPr="00474DD0" w:rsidRDefault="00A40FC2" w:rsidP="00A40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2</w:t>
            </w:r>
          </w:p>
        </w:tc>
        <w:tc>
          <w:tcPr>
            <w:tcW w:w="540" w:type="dxa"/>
            <w:vAlign w:val="center"/>
          </w:tcPr>
          <w:p w14:paraId="4C42848C" w14:textId="6B6F8B6C" w:rsidR="00A40FC2" w:rsidRPr="00474DD0" w:rsidRDefault="00A40FC2" w:rsidP="00A40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00" w:type="dxa"/>
            <w:vAlign w:val="center"/>
          </w:tcPr>
          <w:p w14:paraId="2EE3D4D7" w14:textId="3144AA51" w:rsidR="00A40FC2" w:rsidRPr="00474DD0" w:rsidRDefault="00A40FC2" w:rsidP="00A40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.7</w:t>
            </w:r>
          </w:p>
        </w:tc>
        <w:tc>
          <w:tcPr>
            <w:tcW w:w="720" w:type="dxa"/>
          </w:tcPr>
          <w:p w14:paraId="7568F7BF" w14:textId="3246B779" w:rsidR="00A40FC2" w:rsidRPr="00474DD0" w:rsidRDefault="00A40FC2" w:rsidP="00A40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720" w:type="dxa"/>
            <w:vAlign w:val="center"/>
          </w:tcPr>
          <w:p w14:paraId="56F54AB4" w14:textId="642D5F05" w:rsidR="00A40FC2" w:rsidRPr="00474DD0" w:rsidRDefault="00F65164" w:rsidP="00A40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30" w:type="dxa"/>
            <w:vAlign w:val="center"/>
          </w:tcPr>
          <w:p w14:paraId="1B3FC006" w14:textId="4199C614" w:rsidR="00A40FC2" w:rsidRPr="00474DD0" w:rsidRDefault="00F65164" w:rsidP="00A40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3</w:t>
            </w:r>
          </w:p>
        </w:tc>
        <w:tc>
          <w:tcPr>
            <w:tcW w:w="630" w:type="dxa"/>
            <w:vAlign w:val="center"/>
          </w:tcPr>
          <w:p w14:paraId="77B6577B" w14:textId="7D0A99A1" w:rsidR="00A40FC2" w:rsidRPr="00474DD0" w:rsidRDefault="00F65164" w:rsidP="00A40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720" w:type="dxa"/>
            <w:vAlign w:val="center"/>
          </w:tcPr>
          <w:p w14:paraId="2946F775" w14:textId="3F69419E" w:rsidR="00A40FC2" w:rsidRPr="00474DD0" w:rsidRDefault="00F65164" w:rsidP="00A40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0</w:t>
            </w:r>
          </w:p>
        </w:tc>
        <w:tc>
          <w:tcPr>
            <w:tcW w:w="810" w:type="dxa"/>
            <w:gridSpan w:val="2"/>
          </w:tcPr>
          <w:p w14:paraId="228FFB07" w14:textId="63848D4E" w:rsidR="00A40FC2" w:rsidRPr="00474DD0" w:rsidRDefault="00F65164" w:rsidP="00A40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</w:tr>
      <w:tr w:rsidR="00685B9A" w:rsidRPr="00474DD0" w14:paraId="1C209DC3" w14:textId="77777777" w:rsidTr="00DA631B">
        <w:trPr>
          <w:jc w:val="center"/>
        </w:trPr>
        <w:tc>
          <w:tcPr>
            <w:tcW w:w="3955" w:type="dxa"/>
            <w:vAlign w:val="bottom"/>
          </w:tcPr>
          <w:p w14:paraId="31541D0C" w14:textId="279C91F4" w:rsidR="00685B9A" w:rsidRPr="0057641D" w:rsidRDefault="00685B9A" w:rsidP="00685B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6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nge in environment</w:t>
            </w:r>
          </w:p>
        </w:tc>
        <w:tc>
          <w:tcPr>
            <w:tcW w:w="900" w:type="dxa"/>
            <w:vAlign w:val="center"/>
          </w:tcPr>
          <w:p w14:paraId="02EB1175" w14:textId="3148412D" w:rsidR="00685B9A" w:rsidRPr="00086990" w:rsidRDefault="00685B9A" w:rsidP="00685B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70.7</w:t>
            </w:r>
          </w:p>
        </w:tc>
        <w:tc>
          <w:tcPr>
            <w:tcW w:w="630" w:type="dxa"/>
            <w:vAlign w:val="center"/>
          </w:tcPr>
          <w:p w14:paraId="0F095C8B" w14:textId="29A8F3F9" w:rsidR="00685B9A" w:rsidRPr="00474DD0" w:rsidRDefault="00685B9A" w:rsidP="00685B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720" w:type="dxa"/>
            <w:vAlign w:val="center"/>
          </w:tcPr>
          <w:p w14:paraId="75300C53" w14:textId="51A45E7D" w:rsidR="00685B9A" w:rsidRPr="00474DD0" w:rsidRDefault="00685B9A" w:rsidP="00685B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7</w:t>
            </w:r>
          </w:p>
        </w:tc>
        <w:tc>
          <w:tcPr>
            <w:tcW w:w="540" w:type="dxa"/>
            <w:vAlign w:val="center"/>
          </w:tcPr>
          <w:p w14:paraId="4F55B61A" w14:textId="29C9C2BE" w:rsidR="00685B9A" w:rsidRPr="00474DD0" w:rsidRDefault="00685B9A" w:rsidP="00685B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00" w:type="dxa"/>
            <w:vAlign w:val="center"/>
          </w:tcPr>
          <w:p w14:paraId="2637D74B" w14:textId="3C40CAFD" w:rsidR="00685B9A" w:rsidRPr="00474DD0" w:rsidRDefault="00685B9A" w:rsidP="00685B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.8</w:t>
            </w:r>
          </w:p>
        </w:tc>
        <w:tc>
          <w:tcPr>
            <w:tcW w:w="720" w:type="dxa"/>
          </w:tcPr>
          <w:p w14:paraId="474B158A" w14:textId="1CB82F31" w:rsidR="00685B9A" w:rsidRPr="00474DD0" w:rsidRDefault="00685B9A" w:rsidP="00685B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720" w:type="dxa"/>
            <w:vAlign w:val="center"/>
          </w:tcPr>
          <w:p w14:paraId="268618F0" w14:textId="4E17B3CE" w:rsidR="00685B9A" w:rsidRPr="00F65164" w:rsidRDefault="00F65164" w:rsidP="00685B9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51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630" w:type="dxa"/>
            <w:vAlign w:val="center"/>
          </w:tcPr>
          <w:p w14:paraId="017785CF" w14:textId="1710B6DE" w:rsidR="00685B9A" w:rsidRPr="00F65164" w:rsidRDefault="00F65164" w:rsidP="00685B9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51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3.3</w:t>
            </w:r>
          </w:p>
        </w:tc>
        <w:tc>
          <w:tcPr>
            <w:tcW w:w="630" w:type="dxa"/>
            <w:vAlign w:val="center"/>
          </w:tcPr>
          <w:p w14:paraId="615508C6" w14:textId="56B60384" w:rsidR="00685B9A" w:rsidRPr="00F65164" w:rsidRDefault="00F65164" w:rsidP="00685B9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51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7</w:t>
            </w:r>
          </w:p>
        </w:tc>
        <w:tc>
          <w:tcPr>
            <w:tcW w:w="720" w:type="dxa"/>
            <w:vAlign w:val="center"/>
          </w:tcPr>
          <w:p w14:paraId="163E8513" w14:textId="3ADE1B2F" w:rsidR="00685B9A" w:rsidRPr="00F65164" w:rsidRDefault="00F65164" w:rsidP="00685B9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51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2.6</w:t>
            </w:r>
          </w:p>
        </w:tc>
        <w:tc>
          <w:tcPr>
            <w:tcW w:w="810" w:type="dxa"/>
            <w:gridSpan w:val="2"/>
          </w:tcPr>
          <w:p w14:paraId="7783F37B" w14:textId="59DD12A3" w:rsidR="00685B9A" w:rsidRPr="00F65164" w:rsidRDefault="00F65164" w:rsidP="00685B9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51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685B9A" w:rsidRPr="00474DD0" w14:paraId="27D45023" w14:textId="77777777" w:rsidTr="00DA631B">
        <w:trPr>
          <w:jc w:val="center"/>
        </w:trPr>
        <w:tc>
          <w:tcPr>
            <w:tcW w:w="3955" w:type="dxa"/>
            <w:vAlign w:val="bottom"/>
          </w:tcPr>
          <w:p w14:paraId="2A5100DB" w14:textId="6174AFE0" w:rsidR="00685B9A" w:rsidRPr="0057641D" w:rsidRDefault="00685B9A" w:rsidP="00685B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6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mer</w:t>
            </w:r>
          </w:p>
        </w:tc>
        <w:tc>
          <w:tcPr>
            <w:tcW w:w="900" w:type="dxa"/>
            <w:vAlign w:val="center"/>
          </w:tcPr>
          <w:p w14:paraId="009AA230" w14:textId="1E084317" w:rsidR="00685B9A" w:rsidRPr="00086990" w:rsidRDefault="00685B9A" w:rsidP="00685B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68.7</w:t>
            </w:r>
          </w:p>
        </w:tc>
        <w:tc>
          <w:tcPr>
            <w:tcW w:w="630" w:type="dxa"/>
            <w:vAlign w:val="center"/>
          </w:tcPr>
          <w:p w14:paraId="474CA9A2" w14:textId="7B40669F" w:rsidR="00685B9A" w:rsidRPr="00474DD0" w:rsidRDefault="00685B9A" w:rsidP="00685B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720" w:type="dxa"/>
            <w:vAlign w:val="center"/>
          </w:tcPr>
          <w:p w14:paraId="63148D68" w14:textId="70ADCC3B" w:rsidR="00685B9A" w:rsidRPr="00474DD0" w:rsidRDefault="00685B9A" w:rsidP="00685B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2</w:t>
            </w:r>
          </w:p>
        </w:tc>
        <w:tc>
          <w:tcPr>
            <w:tcW w:w="540" w:type="dxa"/>
            <w:vAlign w:val="center"/>
          </w:tcPr>
          <w:p w14:paraId="2681C71E" w14:textId="5680F7FB" w:rsidR="00685B9A" w:rsidRPr="00474DD0" w:rsidRDefault="00685B9A" w:rsidP="00685B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00" w:type="dxa"/>
            <w:vAlign w:val="center"/>
          </w:tcPr>
          <w:p w14:paraId="5BC098CC" w14:textId="2CB63E76" w:rsidR="00685B9A" w:rsidRPr="00474DD0" w:rsidRDefault="00685B9A" w:rsidP="00685B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.6</w:t>
            </w:r>
          </w:p>
        </w:tc>
        <w:tc>
          <w:tcPr>
            <w:tcW w:w="720" w:type="dxa"/>
          </w:tcPr>
          <w:p w14:paraId="06B2AE38" w14:textId="66870C62" w:rsidR="00685B9A" w:rsidRPr="00474DD0" w:rsidRDefault="00685B9A" w:rsidP="00685B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720" w:type="dxa"/>
            <w:vAlign w:val="center"/>
          </w:tcPr>
          <w:p w14:paraId="0FD2413C" w14:textId="56CA9388" w:rsidR="00685B9A" w:rsidRPr="00474DD0" w:rsidRDefault="00F65164" w:rsidP="00685B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30" w:type="dxa"/>
            <w:vAlign w:val="center"/>
          </w:tcPr>
          <w:p w14:paraId="101D58B1" w14:textId="7DFDB0BA" w:rsidR="00685B9A" w:rsidRPr="00474DD0" w:rsidRDefault="00F65164" w:rsidP="00685B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FC5A9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630" w:type="dxa"/>
            <w:vAlign w:val="center"/>
          </w:tcPr>
          <w:p w14:paraId="50E03320" w14:textId="45260091" w:rsidR="00685B9A" w:rsidRPr="00474DD0" w:rsidRDefault="00F65164" w:rsidP="00685B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720" w:type="dxa"/>
            <w:vAlign w:val="center"/>
          </w:tcPr>
          <w:p w14:paraId="44162EA3" w14:textId="07C72251" w:rsidR="00685B9A" w:rsidRPr="00474DD0" w:rsidRDefault="00F65164" w:rsidP="00685B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.1</w:t>
            </w:r>
          </w:p>
        </w:tc>
        <w:tc>
          <w:tcPr>
            <w:tcW w:w="810" w:type="dxa"/>
            <w:gridSpan w:val="2"/>
          </w:tcPr>
          <w:p w14:paraId="2207FF27" w14:textId="62646AC5" w:rsidR="00685B9A" w:rsidRPr="00474DD0" w:rsidRDefault="00F65164" w:rsidP="00685B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</w:tr>
      <w:tr w:rsidR="00685B9A" w:rsidRPr="00474DD0" w14:paraId="51673E98" w14:textId="77777777" w:rsidTr="00DA631B">
        <w:tblPrEx>
          <w:jc w:val="left"/>
        </w:tblPrEx>
        <w:tc>
          <w:tcPr>
            <w:tcW w:w="3955" w:type="dxa"/>
            <w:vAlign w:val="bottom"/>
          </w:tcPr>
          <w:p w14:paraId="171327CF" w14:textId="0067A9F6" w:rsidR="00685B9A" w:rsidRPr="0057641D" w:rsidRDefault="00685B9A" w:rsidP="00685B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6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ss anxious</w:t>
            </w:r>
          </w:p>
        </w:tc>
        <w:tc>
          <w:tcPr>
            <w:tcW w:w="900" w:type="dxa"/>
            <w:vAlign w:val="center"/>
          </w:tcPr>
          <w:p w14:paraId="54EAE28D" w14:textId="4638E258" w:rsidR="00685B9A" w:rsidRPr="00086990" w:rsidRDefault="00685B9A" w:rsidP="00685B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66.7</w:t>
            </w:r>
          </w:p>
        </w:tc>
        <w:tc>
          <w:tcPr>
            <w:tcW w:w="630" w:type="dxa"/>
            <w:vAlign w:val="center"/>
          </w:tcPr>
          <w:p w14:paraId="52021775" w14:textId="65F2EB6F" w:rsidR="00685B9A" w:rsidRPr="00474DD0" w:rsidRDefault="00685B9A" w:rsidP="00685B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720" w:type="dxa"/>
            <w:vAlign w:val="center"/>
          </w:tcPr>
          <w:p w14:paraId="354AD459" w14:textId="333EE761" w:rsidR="00685B9A" w:rsidRPr="00474DD0" w:rsidRDefault="00685B9A" w:rsidP="00685B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.2</w:t>
            </w:r>
          </w:p>
        </w:tc>
        <w:tc>
          <w:tcPr>
            <w:tcW w:w="540" w:type="dxa"/>
            <w:vAlign w:val="center"/>
          </w:tcPr>
          <w:p w14:paraId="12C122F1" w14:textId="0F3F36DA" w:rsidR="00685B9A" w:rsidRPr="00474DD0" w:rsidRDefault="00685B9A" w:rsidP="00685B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00" w:type="dxa"/>
            <w:vAlign w:val="center"/>
          </w:tcPr>
          <w:p w14:paraId="16662B67" w14:textId="07280F08" w:rsidR="00685B9A" w:rsidRPr="00474DD0" w:rsidRDefault="00685B9A" w:rsidP="00685B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.6</w:t>
            </w:r>
          </w:p>
        </w:tc>
        <w:tc>
          <w:tcPr>
            <w:tcW w:w="720" w:type="dxa"/>
          </w:tcPr>
          <w:p w14:paraId="689BDC91" w14:textId="26D56479" w:rsidR="00685B9A" w:rsidRPr="00474DD0" w:rsidRDefault="00685B9A" w:rsidP="00685B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720" w:type="dxa"/>
            <w:vAlign w:val="center"/>
          </w:tcPr>
          <w:p w14:paraId="3E6991D3" w14:textId="41FD1287" w:rsidR="00685B9A" w:rsidRPr="00FC5A98" w:rsidRDefault="00FC5A98" w:rsidP="00685B9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5A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630" w:type="dxa"/>
            <w:vAlign w:val="center"/>
          </w:tcPr>
          <w:p w14:paraId="730C1BBF" w14:textId="6C13F085" w:rsidR="00685B9A" w:rsidRPr="00FC5A98" w:rsidRDefault="00FC5A98" w:rsidP="00685B9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5A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6.7</w:t>
            </w:r>
          </w:p>
        </w:tc>
        <w:tc>
          <w:tcPr>
            <w:tcW w:w="630" w:type="dxa"/>
            <w:vAlign w:val="center"/>
          </w:tcPr>
          <w:p w14:paraId="32917542" w14:textId="74C60326" w:rsidR="00685B9A" w:rsidRPr="00FC5A98" w:rsidRDefault="00FC5A98" w:rsidP="00685B9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5A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2</w:t>
            </w:r>
          </w:p>
        </w:tc>
        <w:tc>
          <w:tcPr>
            <w:tcW w:w="720" w:type="dxa"/>
            <w:vAlign w:val="center"/>
          </w:tcPr>
          <w:p w14:paraId="114C3D05" w14:textId="0CFA6B93" w:rsidR="00685B9A" w:rsidRPr="00FC5A98" w:rsidRDefault="00FC5A98" w:rsidP="00685B9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5A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5.4</w:t>
            </w:r>
          </w:p>
        </w:tc>
        <w:tc>
          <w:tcPr>
            <w:tcW w:w="810" w:type="dxa"/>
            <w:gridSpan w:val="2"/>
          </w:tcPr>
          <w:p w14:paraId="34CDACB4" w14:textId="3B34ACF9" w:rsidR="00685B9A" w:rsidRPr="00FC5A98" w:rsidRDefault="00FC5A98" w:rsidP="00685B9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5A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5</w:t>
            </w:r>
          </w:p>
        </w:tc>
      </w:tr>
      <w:tr w:rsidR="00685B9A" w:rsidRPr="00474DD0" w14:paraId="10C5C9A6" w14:textId="77777777" w:rsidTr="00DA631B">
        <w:tblPrEx>
          <w:jc w:val="left"/>
        </w:tblPrEx>
        <w:tc>
          <w:tcPr>
            <w:tcW w:w="3955" w:type="dxa"/>
            <w:vAlign w:val="bottom"/>
          </w:tcPr>
          <w:p w14:paraId="00D938D2" w14:textId="0E780506" w:rsidR="00685B9A" w:rsidRPr="0057641D" w:rsidRDefault="00685B9A" w:rsidP="00685B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6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ss stressed or release stress</w:t>
            </w:r>
          </w:p>
        </w:tc>
        <w:tc>
          <w:tcPr>
            <w:tcW w:w="900" w:type="dxa"/>
            <w:vAlign w:val="center"/>
          </w:tcPr>
          <w:p w14:paraId="28657D79" w14:textId="27F8925A" w:rsidR="00685B9A" w:rsidRPr="00086990" w:rsidRDefault="00685B9A" w:rsidP="00685B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64.7</w:t>
            </w:r>
          </w:p>
        </w:tc>
        <w:tc>
          <w:tcPr>
            <w:tcW w:w="630" w:type="dxa"/>
            <w:vAlign w:val="center"/>
          </w:tcPr>
          <w:p w14:paraId="588B52BD" w14:textId="637C4322" w:rsidR="00685B9A" w:rsidRPr="00474DD0" w:rsidRDefault="00685B9A" w:rsidP="00685B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720" w:type="dxa"/>
            <w:vAlign w:val="center"/>
          </w:tcPr>
          <w:p w14:paraId="73F20273" w14:textId="31284CA3" w:rsidR="00685B9A" w:rsidRPr="00474DD0" w:rsidRDefault="00685B9A" w:rsidP="00685B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.6</w:t>
            </w:r>
          </w:p>
        </w:tc>
        <w:tc>
          <w:tcPr>
            <w:tcW w:w="540" w:type="dxa"/>
            <w:vAlign w:val="center"/>
          </w:tcPr>
          <w:p w14:paraId="2654D995" w14:textId="7210E885" w:rsidR="00685B9A" w:rsidRPr="00474DD0" w:rsidRDefault="00685B9A" w:rsidP="00685B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00" w:type="dxa"/>
            <w:vAlign w:val="center"/>
          </w:tcPr>
          <w:p w14:paraId="202C00DF" w14:textId="0DB53852" w:rsidR="00685B9A" w:rsidRPr="00474DD0" w:rsidRDefault="00685B9A" w:rsidP="00685B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7</w:t>
            </w:r>
          </w:p>
        </w:tc>
        <w:tc>
          <w:tcPr>
            <w:tcW w:w="720" w:type="dxa"/>
          </w:tcPr>
          <w:p w14:paraId="532A3963" w14:textId="7C3E5AF5" w:rsidR="00685B9A" w:rsidRPr="00474DD0" w:rsidRDefault="00685B9A" w:rsidP="00685B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720" w:type="dxa"/>
            <w:vAlign w:val="center"/>
          </w:tcPr>
          <w:p w14:paraId="15E864A8" w14:textId="21CD8451" w:rsidR="00685B9A" w:rsidRPr="00FC5A98" w:rsidRDefault="00FC5A98" w:rsidP="00685B9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5A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630" w:type="dxa"/>
            <w:vAlign w:val="center"/>
          </w:tcPr>
          <w:p w14:paraId="0F6A44C5" w14:textId="6B8D6F27" w:rsidR="00685B9A" w:rsidRPr="00FC5A98" w:rsidRDefault="00FC5A98" w:rsidP="00685B9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5A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0.0</w:t>
            </w:r>
          </w:p>
        </w:tc>
        <w:tc>
          <w:tcPr>
            <w:tcW w:w="630" w:type="dxa"/>
            <w:vAlign w:val="center"/>
          </w:tcPr>
          <w:p w14:paraId="7ADCF4D5" w14:textId="68AF1934" w:rsidR="00685B9A" w:rsidRPr="00FC5A98" w:rsidRDefault="00FC5A98" w:rsidP="00685B9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5A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</w:t>
            </w:r>
          </w:p>
        </w:tc>
        <w:tc>
          <w:tcPr>
            <w:tcW w:w="720" w:type="dxa"/>
            <w:vAlign w:val="center"/>
          </w:tcPr>
          <w:p w14:paraId="09A98339" w14:textId="13AA6412" w:rsidR="00685B9A" w:rsidRPr="00FC5A98" w:rsidRDefault="00FC5A98" w:rsidP="00685B9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5A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1.0</w:t>
            </w:r>
          </w:p>
        </w:tc>
        <w:tc>
          <w:tcPr>
            <w:tcW w:w="810" w:type="dxa"/>
            <w:gridSpan w:val="2"/>
          </w:tcPr>
          <w:p w14:paraId="471BCE4A" w14:textId="586EE6DC" w:rsidR="00685B9A" w:rsidRPr="00FC5A98" w:rsidRDefault="00FC5A98" w:rsidP="00685B9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5A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</w:t>
            </w:r>
          </w:p>
        </w:tc>
      </w:tr>
      <w:tr w:rsidR="00685B9A" w:rsidRPr="00474DD0" w14:paraId="4D245789" w14:textId="77777777" w:rsidTr="00DA631B">
        <w:tblPrEx>
          <w:jc w:val="left"/>
        </w:tblPrEx>
        <w:tc>
          <w:tcPr>
            <w:tcW w:w="3955" w:type="dxa"/>
            <w:vAlign w:val="bottom"/>
          </w:tcPr>
          <w:p w14:paraId="0ED593D7" w14:textId="2B0A5764" w:rsidR="00685B9A" w:rsidRPr="0057641D" w:rsidRDefault="00685B9A" w:rsidP="00685B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6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ss depressed</w:t>
            </w:r>
          </w:p>
        </w:tc>
        <w:tc>
          <w:tcPr>
            <w:tcW w:w="900" w:type="dxa"/>
            <w:vAlign w:val="center"/>
          </w:tcPr>
          <w:p w14:paraId="32954ADD" w14:textId="691A1526" w:rsidR="00685B9A" w:rsidRPr="00086990" w:rsidRDefault="00685B9A" w:rsidP="00685B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62.6</w:t>
            </w:r>
          </w:p>
        </w:tc>
        <w:tc>
          <w:tcPr>
            <w:tcW w:w="630" w:type="dxa"/>
            <w:vAlign w:val="center"/>
          </w:tcPr>
          <w:p w14:paraId="2465DD20" w14:textId="7F34598B" w:rsidR="00685B9A" w:rsidRPr="00474DD0" w:rsidRDefault="00685B9A" w:rsidP="00685B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720" w:type="dxa"/>
            <w:vAlign w:val="center"/>
          </w:tcPr>
          <w:p w14:paraId="72E0CA1F" w14:textId="165C231C" w:rsidR="00685B9A" w:rsidRPr="00474DD0" w:rsidRDefault="00685B9A" w:rsidP="00685B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6</w:t>
            </w:r>
          </w:p>
        </w:tc>
        <w:tc>
          <w:tcPr>
            <w:tcW w:w="540" w:type="dxa"/>
            <w:vAlign w:val="center"/>
          </w:tcPr>
          <w:p w14:paraId="34B6FBA0" w14:textId="67BB9527" w:rsidR="00685B9A" w:rsidRPr="00474DD0" w:rsidRDefault="00685B9A" w:rsidP="00685B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00" w:type="dxa"/>
            <w:vAlign w:val="center"/>
          </w:tcPr>
          <w:p w14:paraId="6AE00669" w14:textId="2255EAE9" w:rsidR="00685B9A" w:rsidRPr="00474DD0" w:rsidRDefault="00685B9A" w:rsidP="00685B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7</w:t>
            </w:r>
          </w:p>
        </w:tc>
        <w:tc>
          <w:tcPr>
            <w:tcW w:w="720" w:type="dxa"/>
          </w:tcPr>
          <w:p w14:paraId="2F62C974" w14:textId="5521BC24" w:rsidR="00685B9A" w:rsidRPr="00474DD0" w:rsidRDefault="00685B9A" w:rsidP="00685B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720" w:type="dxa"/>
            <w:vAlign w:val="center"/>
          </w:tcPr>
          <w:p w14:paraId="7BD742C6" w14:textId="34504400" w:rsidR="00685B9A" w:rsidRPr="00FC5A98" w:rsidRDefault="00FC5A98" w:rsidP="00685B9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5A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630" w:type="dxa"/>
            <w:vAlign w:val="center"/>
          </w:tcPr>
          <w:p w14:paraId="0C29ABC1" w14:textId="36782A87" w:rsidR="00685B9A" w:rsidRPr="00FC5A98" w:rsidRDefault="00FC5A98" w:rsidP="00685B9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5A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3.3</w:t>
            </w:r>
          </w:p>
        </w:tc>
        <w:tc>
          <w:tcPr>
            <w:tcW w:w="630" w:type="dxa"/>
            <w:vAlign w:val="center"/>
          </w:tcPr>
          <w:p w14:paraId="35AECE7A" w14:textId="6570037F" w:rsidR="00685B9A" w:rsidRPr="00FC5A98" w:rsidRDefault="00FC5A98" w:rsidP="00685B9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5A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</w:t>
            </w:r>
          </w:p>
        </w:tc>
        <w:tc>
          <w:tcPr>
            <w:tcW w:w="720" w:type="dxa"/>
            <w:vAlign w:val="center"/>
          </w:tcPr>
          <w:p w14:paraId="0E33DD1D" w14:textId="196409B9" w:rsidR="00685B9A" w:rsidRPr="00FC5A98" w:rsidRDefault="00FC5A98" w:rsidP="00685B9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5A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1.0</w:t>
            </w:r>
          </w:p>
        </w:tc>
        <w:tc>
          <w:tcPr>
            <w:tcW w:w="810" w:type="dxa"/>
            <w:gridSpan w:val="2"/>
          </w:tcPr>
          <w:p w14:paraId="76B65D40" w14:textId="5D8C22AA" w:rsidR="00685B9A" w:rsidRPr="00FC5A98" w:rsidRDefault="00FC5A98" w:rsidP="00685B9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5A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9</w:t>
            </w:r>
          </w:p>
        </w:tc>
      </w:tr>
      <w:tr w:rsidR="00685B9A" w:rsidRPr="00474DD0" w14:paraId="49DDCAA5" w14:textId="77777777" w:rsidTr="00DA631B">
        <w:tblPrEx>
          <w:jc w:val="left"/>
        </w:tblPrEx>
        <w:tc>
          <w:tcPr>
            <w:tcW w:w="3955" w:type="dxa"/>
            <w:vAlign w:val="bottom"/>
          </w:tcPr>
          <w:p w14:paraId="063F0335" w14:textId="26F7BFA7" w:rsidR="00685B9A" w:rsidRPr="0057641D" w:rsidRDefault="00685B9A" w:rsidP="00685B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6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proved attitude</w:t>
            </w:r>
          </w:p>
        </w:tc>
        <w:tc>
          <w:tcPr>
            <w:tcW w:w="900" w:type="dxa"/>
            <w:vAlign w:val="center"/>
          </w:tcPr>
          <w:p w14:paraId="3A6AB2F7" w14:textId="177CD17B" w:rsidR="00685B9A" w:rsidRPr="00086990" w:rsidRDefault="00685B9A" w:rsidP="00685B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55.6</w:t>
            </w:r>
          </w:p>
        </w:tc>
        <w:tc>
          <w:tcPr>
            <w:tcW w:w="630" w:type="dxa"/>
            <w:vAlign w:val="center"/>
          </w:tcPr>
          <w:p w14:paraId="2A6075BD" w14:textId="0A3BA692" w:rsidR="00685B9A" w:rsidRPr="00474DD0" w:rsidRDefault="00685B9A" w:rsidP="00685B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720" w:type="dxa"/>
            <w:vAlign w:val="center"/>
          </w:tcPr>
          <w:p w14:paraId="51919C7D" w14:textId="2D71DB53" w:rsidR="00685B9A" w:rsidRPr="00474DD0" w:rsidRDefault="00685B9A" w:rsidP="00685B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.0</w:t>
            </w:r>
          </w:p>
        </w:tc>
        <w:tc>
          <w:tcPr>
            <w:tcW w:w="540" w:type="dxa"/>
            <w:vAlign w:val="center"/>
          </w:tcPr>
          <w:p w14:paraId="5A2D5687" w14:textId="03F7C00B" w:rsidR="00685B9A" w:rsidRPr="00474DD0" w:rsidRDefault="00685B9A" w:rsidP="00685B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00" w:type="dxa"/>
            <w:vAlign w:val="center"/>
          </w:tcPr>
          <w:p w14:paraId="185D6132" w14:textId="528F2503" w:rsidR="00685B9A" w:rsidRPr="00474DD0" w:rsidRDefault="00685B9A" w:rsidP="00685B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6</w:t>
            </w:r>
          </w:p>
        </w:tc>
        <w:tc>
          <w:tcPr>
            <w:tcW w:w="720" w:type="dxa"/>
          </w:tcPr>
          <w:p w14:paraId="51668112" w14:textId="588BB4B6" w:rsidR="00685B9A" w:rsidRPr="00474DD0" w:rsidRDefault="00685B9A" w:rsidP="00685B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20" w:type="dxa"/>
            <w:vAlign w:val="center"/>
          </w:tcPr>
          <w:p w14:paraId="64727B6F" w14:textId="72FAA4C8" w:rsidR="00685B9A" w:rsidRPr="00AC4D07" w:rsidRDefault="00FC5A98" w:rsidP="00685B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4D0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30" w:type="dxa"/>
            <w:vAlign w:val="center"/>
          </w:tcPr>
          <w:p w14:paraId="16F640BF" w14:textId="75CB764D" w:rsidR="00685B9A" w:rsidRPr="00AC4D07" w:rsidRDefault="00FC5A98" w:rsidP="00685B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4D07">
              <w:rPr>
                <w:rFonts w:ascii="Times New Roman" w:hAnsi="Times New Roman" w:cs="Times New Roman"/>
                <w:sz w:val="20"/>
                <w:szCs w:val="20"/>
              </w:rPr>
              <w:t>43.3</w:t>
            </w:r>
          </w:p>
        </w:tc>
        <w:tc>
          <w:tcPr>
            <w:tcW w:w="630" w:type="dxa"/>
            <w:vAlign w:val="center"/>
          </w:tcPr>
          <w:p w14:paraId="001E96B0" w14:textId="523250B8" w:rsidR="00685B9A" w:rsidRPr="00AC4D07" w:rsidRDefault="00FC5A98" w:rsidP="00685B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4D07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720" w:type="dxa"/>
            <w:vAlign w:val="center"/>
          </w:tcPr>
          <w:p w14:paraId="3087935D" w14:textId="6A986767" w:rsidR="00685B9A" w:rsidRPr="00AC4D07" w:rsidRDefault="00FC5A98" w:rsidP="00685B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4D07">
              <w:rPr>
                <w:rFonts w:ascii="Times New Roman" w:hAnsi="Times New Roman" w:cs="Times New Roman"/>
                <w:sz w:val="20"/>
                <w:szCs w:val="20"/>
              </w:rPr>
              <w:t>60.9</w:t>
            </w:r>
          </w:p>
        </w:tc>
        <w:tc>
          <w:tcPr>
            <w:tcW w:w="810" w:type="dxa"/>
            <w:gridSpan w:val="2"/>
          </w:tcPr>
          <w:p w14:paraId="5C2D1DD1" w14:textId="676EA4DB" w:rsidR="00685B9A" w:rsidRPr="00AC4D07" w:rsidRDefault="00FC5A98" w:rsidP="00685B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4D0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685B9A" w:rsidRPr="00474DD0" w14:paraId="154FC6C2" w14:textId="77777777" w:rsidTr="00DA631B">
        <w:tblPrEx>
          <w:jc w:val="left"/>
        </w:tblPrEx>
        <w:tc>
          <w:tcPr>
            <w:tcW w:w="3955" w:type="dxa"/>
            <w:vAlign w:val="bottom"/>
          </w:tcPr>
          <w:p w14:paraId="5CB3EF1C" w14:textId="1C4537DA" w:rsidR="00685B9A" w:rsidRPr="0057641D" w:rsidRDefault="00685B9A" w:rsidP="00685B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6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nging out</w:t>
            </w:r>
          </w:p>
        </w:tc>
        <w:tc>
          <w:tcPr>
            <w:tcW w:w="900" w:type="dxa"/>
            <w:vAlign w:val="center"/>
          </w:tcPr>
          <w:p w14:paraId="7DE8F6D6" w14:textId="0D187B2F" w:rsidR="00685B9A" w:rsidRPr="00086990" w:rsidRDefault="00685B9A" w:rsidP="00685B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51.5</w:t>
            </w:r>
          </w:p>
        </w:tc>
        <w:tc>
          <w:tcPr>
            <w:tcW w:w="630" w:type="dxa"/>
            <w:vAlign w:val="center"/>
          </w:tcPr>
          <w:p w14:paraId="6D525EA2" w14:textId="02A0950B" w:rsidR="00685B9A" w:rsidRPr="00474DD0" w:rsidRDefault="00685B9A" w:rsidP="00685B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720" w:type="dxa"/>
            <w:vAlign w:val="center"/>
          </w:tcPr>
          <w:p w14:paraId="0C056677" w14:textId="65828230" w:rsidR="00685B9A" w:rsidRPr="00474DD0" w:rsidRDefault="00685B9A" w:rsidP="00685B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</w:p>
        </w:tc>
        <w:tc>
          <w:tcPr>
            <w:tcW w:w="540" w:type="dxa"/>
            <w:vAlign w:val="center"/>
          </w:tcPr>
          <w:p w14:paraId="46388F37" w14:textId="5AC9584F" w:rsidR="00685B9A" w:rsidRPr="00474DD0" w:rsidRDefault="00685B9A" w:rsidP="00685B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00" w:type="dxa"/>
            <w:vAlign w:val="center"/>
          </w:tcPr>
          <w:p w14:paraId="02DAFC5D" w14:textId="794DBC9E" w:rsidR="00685B9A" w:rsidRPr="00474DD0" w:rsidRDefault="00685B9A" w:rsidP="00685B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.6</w:t>
            </w:r>
          </w:p>
        </w:tc>
        <w:tc>
          <w:tcPr>
            <w:tcW w:w="720" w:type="dxa"/>
          </w:tcPr>
          <w:p w14:paraId="261024EC" w14:textId="3649E525" w:rsidR="00685B9A" w:rsidRPr="00474DD0" w:rsidRDefault="00685B9A" w:rsidP="00685B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720" w:type="dxa"/>
            <w:vAlign w:val="center"/>
          </w:tcPr>
          <w:p w14:paraId="546540DC" w14:textId="07B0E80F" w:rsidR="00685B9A" w:rsidRPr="00AC4D07" w:rsidRDefault="00FC5A98" w:rsidP="00685B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4D07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30" w:type="dxa"/>
            <w:vAlign w:val="center"/>
          </w:tcPr>
          <w:p w14:paraId="4B762192" w14:textId="4EF22DDC" w:rsidR="00685B9A" w:rsidRPr="00AC4D07" w:rsidRDefault="00FC5A98" w:rsidP="00685B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4D07">
              <w:rPr>
                <w:rFonts w:ascii="Times New Roman" w:hAnsi="Times New Roman" w:cs="Times New Roman"/>
                <w:sz w:val="20"/>
                <w:szCs w:val="20"/>
              </w:rPr>
              <w:t>36.7</w:t>
            </w:r>
          </w:p>
        </w:tc>
        <w:tc>
          <w:tcPr>
            <w:tcW w:w="630" w:type="dxa"/>
            <w:vAlign w:val="center"/>
          </w:tcPr>
          <w:p w14:paraId="0DF2BC3A" w14:textId="67112CBD" w:rsidR="00685B9A" w:rsidRPr="00AC4D07" w:rsidRDefault="00FC5A98" w:rsidP="00685B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4D07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720" w:type="dxa"/>
            <w:vAlign w:val="center"/>
          </w:tcPr>
          <w:p w14:paraId="342BBCE9" w14:textId="45CFC1C2" w:rsidR="00685B9A" w:rsidRPr="00AC4D07" w:rsidRDefault="00FC5A98" w:rsidP="00685B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4D07">
              <w:rPr>
                <w:rFonts w:ascii="Times New Roman" w:hAnsi="Times New Roman" w:cs="Times New Roman"/>
                <w:sz w:val="20"/>
                <w:szCs w:val="20"/>
              </w:rPr>
              <w:t>58.0</w:t>
            </w:r>
          </w:p>
        </w:tc>
        <w:tc>
          <w:tcPr>
            <w:tcW w:w="810" w:type="dxa"/>
            <w:gridSpan w:val="2"/>
          </w:tcPr>
          <w:p w14:paraId="0CFB0732" w14:textId="4F634819" w:rsidR="00685B9A" w:rsidRPr="00AC4D07" w:rsidRDefault="00FC5A98" w:rsidP="00685B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4D07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685B9A" w:rsidRPr="00474DD0" w14:paraId="22BF2E6E" w14:textId="77777777" w:rsidTr="00DA631B">
        <w:tblPrEx>
          <w:jc w:val="left"/>
        </w:tblPrEx>
        <w:tc>
          <w:tcPr>
            <w:tcW w:w="3955" w:type="dxa"/>
            <w:vAlign w:val="bottom"/>
          </w:tcPr>
          <w:p w14:paraId="3088BFCB" w14:textId="7FDCE824" w:rsidR="00685B9A" w:rsidRPr="0057641D" w:rsidRDefault="00685B9A" w:rsidP="00685B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6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eep better</w:t>
            </w:r>
          </w:p>
        </w:tc>
        <w:tc>
          <w:tcPr>
            <w:tcW w:w="900" w:type="dxa"/>
            <w:vAlign w:val="center"/>
          </w:tcPr>
          <w:p w14:paraId="093294E2" w14:textId="3EC67D2E" w:rsidR="00685B9A" w:rsidRPr="00086990" w:rsidRDefault="00685B9A" w:rsidP="00685B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47.5</w:t>
            </w:r>
          </w:p>
        </w:tc>
        <w:tc>
          <w:tcPr>
            <w:tcW w:w="630" w:type="dxa"/>
            <w:vAlign w:val="center"/>
          </w:tcPr>
          <w:p w14:paraId="7486562D" w14:textId="4BE89E13" w:rsidR="00685B9A" w:rsidRPr="00607B38" w:rsidRDefault="00685B9A" w:rsidP="00685B9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7B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6</w:t>
            </w:r>
          </w:p>
        </w:tc>
        <w:tc>
          <w:tcPr>
            <w:tcW w:w="720" w:type="dxa"/>
            <w:vAlign w:val="center"/>
          </w:tcPr>
          <w:p w14:paraId="60A4DF67" w14:textId="36050C61" w:rsidR="00685B9A" w:rsidRPr="00607B38" w:rsidRDefault="00685B9A" w:rsidP="00685B9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7B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9.4</w:t>
            </w:r>
          </w:p>
        </w:tc>
        <w:tc>
          <w:tcPr>
            <w:tcW w:w="540" w:type="dxa"/>
            <w:vAlign w:val="center"/>
          </w:tcPr>
          <w:p w14:paraId="301B515A" w14:textId="7AB8B808" w:rsidR="00685B9A" w:rsidRPr="00607B38" w:rsidRDefault="00685B9A" w:rsidP="00685B9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7B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900" w:type="dxa"/>
            <w:vAlign w:val="center"/>
          </w:tcPr>
          <w:p w14:paraId="230CC8DB" w14:textId="1B790019" w:rsidR="00685B9A" w:rsidRPr="00607B38" w:rsidRDefault="00685B9A" w:rsidP="00685B9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7B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3.6</w:t>
            </w:r>
          </w:p>
        </w:tc>
        <w:tc>
          <w:tcPr>
            <w:tcW w:w="720" w:type="dxa"/>
          </w:tcPr>
          <w:p w14:paraId="3C824743" w14:textId="0C0575DC" w:rsidR="00685B9A" w:rsidRPr="00607B38" w:rsidRDefault="00685B9A" w:rsidP="00685B9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7B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720" w:type="dxa"/>
            <w:vAlign w:val="center"/>
          </w:tcPr>
          <w:p w14:paraId="6CF496AD" w14:textId="449C9597" w:rsidR="00685B9A" w:rsidRPr="00AC4D07" w:rsidRDefault="00DA631B" w:rsidP="00685B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4D07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30" w:type="dxa"/>
            <w:vAlign w:val="center"/>
          </w:tcPr>
          <w:p w14:paraId="7E4553AB" w14:textId="6310D135" w:rsidR="00685B9A" w:rsidRPr="00AC4D07" w:rsidRDefault="00DA631B" w:rsidP="00685B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4D07">
              <w:rPr>
                <w:rFonts w:ascii="Times New Roman" w:hAnsi="Times New Roman" w:cs="Times New Roman"/>
                <w:sz w:val="20"/>
                <w:szCs w:val="20"/>
              </w:rPr>
              <w:t>36.7</w:t>
            </w:r>
          </w:p>
        </w:tc>
        <w:tc>
          <w:tcPr>
            <w:tcW w:w="630" w:type="dxa"/>
            <w:vAlign w:val="center"/>
          </w:tcPr>
          <w:p w14:paraId="44A7CBD2" w14:textId="2E0F8B0A" w:rsidR="00685B9A" w:rsidRPr="00AC4D07" w:rsidRDefault="00DA631B" w:rsidP="00685B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4D07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720" w:type="dxa"/>
            <w:vAlign w:val="center"/>
          </w:tcPr>
          <w:p w14:paraId="74430523" w14:textId="4D7DDF2E" w:rsidR="00685B9A" w:rsidRPr="00AC4D07" w:rsidRDefault="00DA631B" w:rsidP="00685B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4D07">
              <w:rPr>
                <w:rFonts w:ascii="Times New Roman" w:hAnsi="Times New Roman" w:cs="Times New Roman"/>
                <w:sz w:val="20"/>
                <w:szCs w:val="20"/>
              </w:rPr>
              <w:t>52.2</w:t>
            </w:r>
          </w:p>
        </w:tc>
        <w:tc>
          <w:tcPr>
            <w:tcW w:w="810" w:type="dxa"/>
            <w:gridSpan w:val="2"/>
          </w:tcPr>
          <w:p w14:paraId="4A29055A" w14:textId="32FDD0EC" w:rsidR="00685B9A" w:rsidRPr="00AC4D07" w:rsidRDefault="00DA631B" w:rsidP="00685B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4D0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4D654A" w:rsidRPr="00474DD0" w14:paraId="4F6E26EA" w14:textId="77777777" w:rsidTr="00DA631B">
        <w:tblPrEx>
          <w:jc w:val="left"/>
        </w:tblPrEx>
        <w:tc>
          <w:tcPr>
            <w:tcW w:w="3955" w:type="dxa"/>
            <w:vAlign w:val="bottom"/>
          </w:tcPr>
          <w:p w14:paraId="1B64F88C" w14:textId="76E53AEB" w:rsidR="004D654A" w:rsidRPr="0057641D" w:rsidRDefault="004D654A" w:rsidP="004D65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6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rn excess energy</w:t>
            </w:r>
          </w:p>
        </w:tc>
        <w:tc>
          <w:tcPr>
            <w:tcW w:w="900" w:type="dxa"/>
            <w:vAlign w:val="center"/>
          </w:tcPr>
          <w:p w14:paraId="0B9FCA63" w14:textId="7CD75E04" w:rsidR="004D654A" w:rsidRPr="00086990" w:rsidRDefault="004D654A" w:rsidP="004D6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46.5</w:t>
            </w:r>
          </w:p>
        </w:tc>
        <w:tc>
          <w:tcPr>
            <w:tcW w:w="630" w:type="dxa"/>
            <w:vAlign w:val="center"/>
          </w:tcPr>
          <w:p w14:paraId="0C23DBEF" w14:textId="4B0BE298" w:rsidR="004D654A" w:rsidRPr="00474DD0" w:rsidRDefault="004D654A" w:rsidP="004D6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20" w:type="dxa"/>
            <w:vAlign w:val="center"/>
          </w:tcPr>
          <w:p w14:paraId="56B91A7E" w14:textId="2200B690" w:rsidR="004D654A" w:rsidRPr="00474DD0" w:rsidRDefault="004D654A" w:rsidP="004D6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.5</w:t>
            </w:r>
          </w:p>
        </w:tc>
        <w:tc>
          <w:tcPr>
            <w:tcW w:w="540" w:type="dxa"/>
            <w:vAlign w:val="center"/>
          </w:tcPr>
          <w:p w14:paraId="163A363B" w14:textId="106887E2" w:rsidR="004D654A" w:rsidRPr="00474DD0" w:rsidRDefault="004D654A" w:rsidP="004D6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00" w:type="dxa"/>
            <w:vAlign w:val="center"/>
          </w:tcPr>
          <w:p w14:paraId="523F42D5" w14:textId="1531AD37" w:rsidR="004D654A" w:rsidRPr="00474DD0" w:rsidRDefault="004D654A" w:rsidP="004D6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.4</w:t>
            </w:r>
          </w:p>
        </w:tc>
        <w:tc>
          <w:tcPr>
            <w:tcW w:w="720" w:type="dxa"/>
          </w:tcPr>
          <w:p w14:paraId="5FF3D791" w14:textId="2DCECEBB" w:rsidR="004D654A" w:rsidRPr="00474DD0" w:rsidRDefault="004D654A" w:rsidP="004D6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720" w:type="dxa"/>
            <w:vAlign w:val="center"/>
          </w:tcPr>
          <w:p w14:paraId="28A1CEFD" w14:textId="3CBAE5D4" w:rsidR="004D654A" w:rsidRPr="00AC4D07" w:rsidRDefault="00DA631B" w:rsidP="004D6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4D0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30" w:type="dxa"/>
            <w:vAlign w:val="center"/>
          </w:tcPr>
          <w:p w14:paraId="628E764E" w14:textId="4CB27C7B" w:rsidR="004D654A" w:rsidRPr="00AC4D07" w:rsidRDefault="00DA631B" w:rsidP="004D6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4D07">
              <w:rPr>
                <w:rFonts w:ascii="Times New Roman" w:hAnsi="Times New Roman" w:cs="Times New Roman"/>
                <w:sz w:val="20"/>
                <w:szCs w:val="20"/>
              </w:rPr>
              <w:t>40.0</w:t>
            </w:r>
          </w:p>
        </w:tc>
        <w:tc>
          <w:tcPr>
            <w:tcW w:w="630" w:type="dxa"/>
            <w:vAlign w:val="center"/>
          </w:tcPr>
          <w:p w14:paraId="0E5D8999" w14:textId="1ECB348D" w:rsidR="004D654A" w:rsidRPr="00AC4D07" w:rsidRDefault="00DA631B" w:rsidP="004D6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4D07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720" w:type="dxa"/>
            <w:vAlign w:val="center"/>
          </w:tcPr>
          <w:p w14:paraId="35745E57" w14:textId="151D36F0" w:rsidR="004D654A" w:rsidRPr="00AC4D07" w:rsidRDefault="00DA631B" w:rsidP="004D6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4D07">
              <w:rPr>
                <w:rFonts w:ascii="Times New Roman" w:hAnsi="Times New Roman" w:cs="Times New Roman"/>
                <w:sz w:val="20"/>
                <w:szCs w:val="20"/>
              </w:rPr>
              <w:t>49.3</w:t>
            </w:r>
          </w:p>
        </w:tc>
        <w:tc>
          <w:tcPr>
            <w:tcW w:w="810" w:type="dxa"/>
            <w:gridSpan w:val="2"/>
          </w:tcPr>
          <w:p w14:paraId="4C540C71" w14:textId="267FB835" w:rsidR="004D654A" w:rsidRPr="00AC4D07" w:rsidRDefault="00DA631B" w:rsidP="004D6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4D07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4D654A" w:rsidRPr="00474DD0" w14:paraId="7856AE81" w14:textId="77777777" w:rsidTr="00DA631B">
        <w:tblPrEx>
          <w:jc w:val="left"/>
        </w:tblPrEx>
        <w:tc>
          <w:tcPr>
            <w:tcW w:w="3955" w:type="dxa"/>
            <w:vAlign w:val="bottom"/>
          </w:tcPr>
          <w:p w14:paraId="4FD7AD02" w14:textId="188B218A" w:rsidR="004D654A" w:rsidRPr="0057641D" w:rsidRDefault="004D654A" w:rsidP="004D65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6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t along with other women</w:t>
            </w:r>
          </w:p>
        </w:tc>
        <w:tc>
          <w:tcPr>
            <w:tcW w:w="900" w:type="dxa"/>
            <w:vAlign w:val="center"/>
          </w:tcPr>
          <w:p w14:paraId="201502F1" w14:textId="0A212BDC" w:rsidR="004D654A" w:rsidRPr="00086990" w:rsidRDefault="004D654A" w:rsidP="004D6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41.4</w:t>
            </w:r>
          </w:p>
        </w:tc>
        <w:tc>
          <w:tcPr>
            <w:tcW w:w="630" w:type="dxa"/>
            <w:vAlign w:val="center"/>
          </w:tcPr>
          <w:p w14:paraId="611E8987" w14:textId="1ECE92FA" w:rsidR="004D654A" w:rsidRPr="00474DD0" w:rsidRDefault="004D654A" w:rsidP="004D6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20" w:type="dxa"/>
            <w:vAlign w:val="center"/>
          </w:tcPr>
          <w:p w14:paraId="6B8EDFCD" w14:textId="75E9411B" w:rsidR="004D654A" w:rsidRPr="00474DD0" w:rsidRDefault="004D654A" w:rsidP="004D6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9</w:t>
            </w:r>
          </w:p>
        </w:tc>
        <w:tc>
          <w:tcPr>
            <w:tcW w:w="540" w:type="dxa"/>
            <w:vAlign w:val="center"/>
          </w:tcPr>
          <w:p w14:paraId="632C9A8E" w14:textId="1073A32B" w:rsidR="004D654A" w:rsidRPr="00474DD0" w:rsidRDefault="004D654A" w:rsidP="004D6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00" w:type="dxa"/>
            <w:vAlign w:val="center"/>
          </w:tcPr>
          <w:p w14:paraId="413226C2" w14:textId="3F4773ED" w:rsidR="004D654A" w:rsidRPr="00474DD0" w:rsidRDefault="004D654A" w:rsidP="004D6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.5</w:t>
            </w:r>
          </w:p>
        </w:tc>
        <w:tc>
          <w:tcPr>
            <w:tcW w:w="720" w:type="dxa"/>
          </w:tcPr>
          <w:p w14:paraId="3C05ACE7" w14:textId="333713A1" w:rsidR="004D654A" w:rsidRPr="00474DD0" w:rsidRDefault="004D654A" w:rsidP="004D6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720" w:type="dxa"/>
            <w:vAlign w:val="center"/>
          </w:tcPr>
          <w:p w14:paraId="40C6FE3F" w14:textId="760DFDA2" w:rsidR="004D654A" w:rsidRPr="00AC4D07" w:rsidRDefault="00FA259B" w:rsidP="004D6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4D0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30" w:type="dxa"/>
            <w:vAlign w:val="center"/>
          </w:tcPr>
          <w:p w14:paraId="2D14990B" w14:textId="2814A573" w:rsidR="004D654A" w:rsidRPr="00AC4D07" w:rsidRDefault="00FA259B" w:rsidP="004D6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4D07">
              <w:rPr>
                <w:rFonts w:ascii="Times New Roman" w:hAnsi="Times New Roman" w:cs="Times New Roman"/>
                <w:sz w:val="20"/>
                <w:szCs w:val="20"/>
              </w:rPr>
              <w:t>30.0</w:t>
            </w:r>
          </w:p>
        </w:tc>
        <w:tc>
          <w:tcPr>
            <w:tcW w:w="630" w:type="dxa"/>
            <w:vAlign w:val="center"/>
          </w:tcPr>
          <w:p w14:paraId="0A4012E4" w14:textId="4960E9F7" w:rsidR="004D654A" w:rsidRPr="00AC4D07" w:rsidRDefault="00FA259B" w:rsidP="004D6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4D07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20" w:type="dxa"/>
            <w:vAlign w:val="center"/>
          </w:tcPr>
          <w:p w14:paraId="57216AC7" w14:textId="7FFFD996" w:rsidR="004D654A" w:rsidRPr="00AC4D07" w:rsidRDefault="00FA259B" w:rsidP="004D6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4D07">
              <w:rPr>
                <w:rFonts w:ascii="Times New Roman" w:hAnsi="Times New Roman" w:cs="Times New Roman"/>
                <w:sz w:val="20"/>
                <w:szCs w:val="20"/>
              </w:rPr>
              <w:t>46.4</w:t>
            </w:r>
          </w:p>
        </w:tc>
        <w:tc>
          <w:tcPr>
            <w:tcW w:w="810" w:type="dxa"/>
            <w:gridSpan w:val="2"/>
          </w:tcPr>
          <w:p w14:paraId="380A25BE" w14:textId="669BC69F" w:rsidR="004D654A" w:rsidRPr="00AC4D07" w:rsidRDefault="00FA259B" w:rsidP="004D6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4D0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1A1DDA" w:rsidRPr="00474DD0" w14:paraId="79077D82" w14:textId="77777777" w:rsidTr="00DA631B">
        <w:tblPrEx>
          <w:jc w:val="left"/>
        </w:tblPrEx>
        <w:tc>
          <w:tcPr>
            <w:tcW w:w="3955" w:type="dxa"/>
            <w:vAlign w:val="bottom"/>
          </w:tcPr>
          <w:p w14:paraId="30718BD1" w14:textId="4812BA66" w:rsidR="001A1DDA" w:rsidRPr="0057641D" w:rsidRDefault="001A1DDA" w:rsidP="001A1D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6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ss to exercise equipment</w:t>
            </w:r>
          </w:p>
        </w:tc>
        <w:tc>
          <w:tcPr>
            <w:tcW w:w="900" w:type="dxa"/>
            <w:vAlign w:val="center"/>
          </w:tcPr>
          <w:p w14:paraId="0F0D9BA2" w14:textId="51CA033E" w:rsidR="001A1DDA" w:rsidRPr="00086990" w:rsidRDefault="001A1DDA" w:rsidP="001A1D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40.4</w:t>
            </w:r>
          </w:p>
        </w:tc>
        <w:tc>
          <w:tcPr>
            <w:tcW w:w="630" w:type="dxa"/>
            <w:vAlign w:val="center"/>
          </w:tcPr>
          <w:p w14:paraId="18184D00" w14:textId="39874BA6" w:rsidR="001A1DDA" w:rsidRPr="00474DD0" w:rsidRDefault="00D924DA" w:rsidP="001A1D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20" w:type="dxa"/>
            <w:vAlign w:val="center"/>
          </w:tcPr>
          <w:p w14:paraId="774EC6D9" w14:textId="4D326BB8" w:rsidR="001A1DDA" w:rsidRPr="00474DD0" w:rsidRDefault="00D924DA" w:rsidP="001A1D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.4</w:t>
            </w:r>
          </w:p>
        </w:tc>
        <w:tc>
          <w:tcPr>
            <w:tcW w:w="540" w:type="dxa"/>
            <w:vAlign w:val="center"/>
          </w:tcPr>
          <w:p w14:paraId="242F6879" w14:textId="11A5ED04" w:rsidR="001A1DDA" w:rsidRPr="00474DD0" w:rsidRDefault="00D924DA" w:rsidP="001A1D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00" w:type="dxa"/>
            <w:vAlign w:val="center"/>
          </w:tcPr>
          <w:p w14:paraId="49C7A453" w14:textId="1DCBB886" w:rsidR="001A1DDA" w:rsidRPr="00474DD0" w:rsidRDefault="00D924DA" w:rsidP="001A1D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.4</w:t>
            </w:r>
          </w:p>
        </w:tc>
        <w:tc>
          <w:tcPr>
            <w:tcW w:w="720" w:type="dxa"/>
          </w:tcPr>
          <w:p w14:paraId="0AF7F11A" w14:textId="17F66240" w:rsidR="001A1DDA" w:rsidRPr="00474DD0" w:rsidRDefault="00D924DA" w:rsidP="001A1D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720" w:type="dxa"/>
            <w:vAlign w:val="center"/>
          </w:tcPr>
          <w:p w14:paraId="64E929F7" w14:textId="5ECA9BE9" w:rsidR="001A1DDA" w:rsidRPr="00AC4D07" w:rsidRDefault="00286820" w:rsidP="001A1D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4D0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30" w:type="dxa"/>
            <w:vAlign w:val="center"/>
          </w:tcPr>
          <w:p w14:paraId="5FFBD96C" w14:textId="571B77AA" w:rsidR="001A1DDA" w:rsidRPr="00AC4D07" w:rsidRDefault="00286820" w:rsidP="001A1D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4D07">
              <w:rPr>
                <w:rFonts w:ascii="Times New Roman" w:hAnsi="Times New Roman" w:cs="Times New Roman"/>
                <w:sz w:val="20"/>
                <w:szCs w:val="20"/>
              </w:rPr>
              <w:t>33.3</w:t>
            </w:r>
          </w:p>
        </w:tc>
        <w:tc>
          <w:tcPr>
            <w:tcW w:w="630" w:type="dxa"/>
            <w:vAlign w:val="center"/>
          </w:tcPr>
          <w:p w14:paraId="5BD0E544" w14:textId="387ED472" w:rsidR="001A1DDA" w:rsidRPr="00AC4D07" w:rsidRDefault="00286820" w:rsidP="001A1D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4D07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20" w:type="dxa"/>
            <w:vAlign w:val="center"/>
          </w:tcPr>
          <w:p w14:paraId="77F84428" w14:textId="2D03EF81" w:rsidR="001A1DDA" w:rsidRPr="00AC4D07" w:rsidRDefault="00286820" w:rsidP="001A1D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4D07">
              <w:rPr>
                <w:rFonts w:ascii="Times New Roman" w:hAnsi="Times New Roman" w:cs="Times New Roman"/>
                <w:sz w:val="20"/>
                <w:szCs w:val="20"/>
              </w:rPr>
              <w:t>43.5</w:t>
            </w:r>
          </w:p>
        </w:tc>
        <w:tc>
          <w:tcPr>
            <w:tcW w:w="810" w:type="dxa"/>
            <w:gridSpan w:val="2"/>
          </w:tcPr>
          <w:p w14:paraId="0A5BA64D" w14:textId="18B3F829" w:rsidR="001A1DDA" w:rsidRPr="00AC4D07" w:rsidRDefault="00286820" w:rsidP="001A1D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4D07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1A1DDA" w:rsidRPr="00474DD0" w14:paraId="7B1690ED" w14:textId="77777777" w:rsidTr="00DA631B">
        <w:tblPrEx>
          <w:jc w:val="left"/>
        </w:tblPrEx>
        <w:tc>
          <w:tcPr>
            <w:tcW w:w="3955" w:type="dxa"/>
            <w:vAlign w:val="bottom"/>
          </w:tcPr>
          <w:p w14:paraId="45A4C375" w14:textId="543471C0" w:rsidR="001A1DDA" w:rsidRPr="00DD4810" w:rsidRDefault="001A1DDA" w:rsidP="001A1DDA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76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ss crowded</w:t>
            </w:r>
          </w:p>
        </w:tc>
        <w:tc>
          <w:tcPr>
            <w:tcW w:w="900" w:type="dxa"/>
            <w:vAlign w:val="center"/>
          </w:tcPr>
          <w:p w14:paraId="5CEB40E9" w14:textId="4AD1EA63" w:rsidR="001A1DDA" w:rsidRPr="00086990" w:rsidRDefault="001A1DDA" w:rsidP="001A1D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40.4</w:t>
            </w:r>
          </w:p>
        </w:tc>
        <w:tc>
          <w:tcPr>
            <w:tcW w:w="630" w:type="dxa"/>
            <w:vAlign w:val="center"/>
          </w:tcPr>
          <w:p w14:paraId="48260994" w14:textId="05E7EBF5" w:rsidR="001A1DDA" w:rsidRPr="00474DD0" w:rsidRDefault="001A1DDA" w:rsidP="001A1D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20" w:type="dxa"/>
            <w:vAlign w:val="center"/>
          </w:tcPr>
          <w:p w14:paraId="764A51EC" w14:textId="2D53BF11" w:rsidR="001A1DDA" w:rsidRPr="00474DD0" w:rsidRDefault="001A1DDA" w:rsidP="001A1D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4</w:t>
            </w:r>
          </w:p>
        </w:tc>
        <w:tc>
          <w:tcPr>
            <w:tcW w:w="540" w:type="dxa"/>
            <w:vAlign w:val="center"/>
          </w:tcPr>
          <w:p w14:paraId="1C35BECD" w14:textId="00D5B756" w:rsidR="001A1DDA" w:rsidRPr="00474DD0" w:rsidRDefault="001A1DDA" w:rsidP="001A1D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00" w:type="dxa"/>
            <w:vAlign w:val="center"/>
          </w:tcPr>
          <w:p w14:paraId="54E57FE2" w14:textId="21E70EA6" w:rsidR="001A1DDA" w:rsidRPr="00474DD0" w:rsidRDefault="001A1DDA" w:rsidP="001A1D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5</w:t>
            </w:r>
          </w:p>
        </w:tc>
        <w:tc>
          <w:tcPr>
            <w:tcW w:w="720" w:type="dxa"/>
          </w:tcPr>
          <w:p w14:paraId="0367F0E6" w14:textId="3829B6D2" w:rsidR="001A1DDA" w:rsidRPr="00474DD0" w:rsidRDefault="001A1DDA" w:rsidP="001A1D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720" w:type="dxa"/>
            <w:vAlign w:val="center"/>
          </w:tcPr>
          <w:p w14:paraId="45915B55" w14:textId="0AB0C3EF" w:rsidR="001A1DDA" w:rsidRPr="00474DD0" w:rsidRDefault="00286820" w:rsidP="001A1D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30" w:type="dxa"/>
            <w:vAlign w:val="center"/>
          </w:tcPr>
          <w:p w14:paraId="7469930F" w14:textId="58704EF6" w:rsidR="001A1DDA" w:rsidRPr="00474DD0" w:rsidRDefault="00286820" w:rsidP="001A1D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7</w:t>
            </w:r>
          </w:p>
        </w:tc>
        <w:tc>
          <w:tcPr>
            <w:tcW w:w="630" w:type="dxa"/>
            <w:vAlign w:val="center"/>
          </w:tcPr>
          <w:p w14:paraId="113B95B9" w14:textId="699E5596" w:rsidR="001A1DDA" w:rsidRPr="00474DD0" w:rsidRDefault="00286820" w:rsidP="001A1D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720" w:type="dxa"/>
            <w:vAlign w:val="center"/>
          </w:tcPr>
          <w:p w14:paraId="35EB83A5" w14:textId="4BE0C96F" w:rsidR="001A1DDA" w:rsidRPr="00474DD0" w:rsidRDefault="00286820" w:rsidP="001A1D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6</w:t>
            </w:r>
          </w:p>
        </w:tc>
        <w:tc>
          <w:tcPr>
            <w:tcW w:w="810" w:type="dxa"/>
            <w:gridSpan w:val="2"/>
          </w:tcPr>
          <w:p w14:paraId="27261594" w14:textId="7072584F" w:rsidR="001A1DDA" w:rsidRPr="00474DD0" w:rsidRDefault="00286820" w:rsidP="001A1D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1A1DDA" w:rsidRPr="00474DD0" w14:paraId="254B9388" w14:textId="77777777" w:rsidTr="00DA631B">
        <w:tblPrEx>
          <w:jc w:val="left"/>
        </w:tblPrEx>
        <w:tc>
          <w:tcPr>
            <w:tcW w:w="3955" w:type="dxa"/>
            <w:vAlign w:val="bottom"/>
          </w:tcPr>
          <w:p w14:paraId="00F58004" w14:textId="5DC7B28D" w:rsidR="001A1DDA" w:rsidRPr="0057641D" w:rsidRDefault="001A1DDA" w:rsidP="001A1D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6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se weight</w:t>
            </w:r>
          </w:p>
        </w:tc>
        <w:tc>
          <w:tcPr>
            <w:tcW w:w="900" w:type="dxa"/>
            <w:vAlign w:val="center"/>
          </w:tcPr>
          <w:p w14:paraId="653CD8EA" w14:textId="60D27D7D" w:rsidR="001A1DDA" w:rsidRPr="00086990" w:rsidRDefault="001A1DDA" w:rsidP="001A1D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36.4</w:t>
            </w:r>
          </w:p>
        </w:tc>
        <w:tc>
          <w:tcPr>
            <w:tcW w:w="630" w:type="dxa"/>
            <w:vAlign w:val="center"/>
          </w:tcPr>
          <w:p w14:paraId="6A5A8371" w14:textId="2CAB72FE" w:rsidR="001A1DDA" w:rsidRPr="00474DD0" w:rsidRDefault="001A1DDA" w:rsidP="001A1D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20" w:type="dxa"/>
            <w:vAlign w:val="center"/>
          </w:tcPr>
          <w:p w14:paraId="2D7163B6" w14:textId="48673518" w:rsidR="001A1DDA" w:rsidRPr="00474DD0" w:rsidRDefault="001A1DDA" w:rsidP="001A1D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3</w:t>
            </w:r>
          </w:p>
        </w:tc>
        <w:tc>
          <w:tcPr>
            <w:tcW w:w="540" w:type="dxa"/>
            <w:vAlign w:val="center"/>
          </w:tcPr>
          <w:p w14:paraId="720B18E7" w14:textId="3A6CA3C0" w:rsidR="001A1DDA" w:rsidRPr="00474DD0" w:rsidRDefault="001A1DDA" w:rsidP="001A1D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00" w:type="dxa"/>
            <w:vAlign w:val="center"/>
          </w:tcPr>
          <w:p w14:paraId="2EC74351" w14:textId="74D2C1E8" w:rsidR="001A1DDA" w:rsidRPr="00474DD0" w:rsidRDefault="001A1DDA" w:rsidP="001A1D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.4</w:t>
            </w:r>
          </w:p>
        </w:tc>
        <w:tc>
          <w:tcPr>
            <w:tcW w:w="720" w:type="dxa"/>
          </w:tcPr>
          <w:p w14:paraId="2D6E3565" w14:textId="5465D438" w:rsidR="001A1DDA" w:rsidRPr="00474DD0" w:rsidRDefault="001A1DDA" w:rsidP="001A1D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720" w:type="dxa"/>
            <w:vAlign w:val="center"/>
          </w:tcPr>
          <w:p w14:paraId="78033BA7" w14:textId="7F7BE874" w:rsidR="001A1DDA" w:rsidRPr="00474DD0" w:rsidRDefault="00286820" w:rsidP="001A1D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30" w:type="dxa"/>
            <w:vAlign w:val="center"/>
          </w:tcPr>
          <w:p w14:paraId="2F147F50" w14:textId="16DBF18F" w:rsidR="001A1DDA" w:rsidRPr="00474DD0" w:rsidRDefault="00286820" w:rsidP="001A1D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7</w:t>
            </w:r>
          </w:p>
        </w:tc>
        <w:tc>
          <w:tcPr>
            <w:tcW w:w="630" w:type="dxa"/>
            <w:vAlign w:val="center"/>
          </w:tcPr>
          <w:p w14:paraId="4064ED77" w14:textId="2DBAF298" w:rsidR="001A1DDA" w:rsidRPr="00474DD0" w:rsidRDefault="00286820" w:rsidP="001A1D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20" w:type="dxa"/>
            <w:vAlign w:val="center"/>
          </w:tcPr>
          <w:p w14:paraId="7AF6BA0E" w14:textId="69B97AC8" w:rsidR="001A1DDA" w:rsidRPr="00474DD0" w:rsidRDefault="00286820" w:rsidP="001A1D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2</w:t>
            </w:r>
          </w:p>
        </w:tc>
        <w:tc>
          <w:tcPr>
            <w:tcW w:w="810" w:type="dxa"/>
            <w:gridSpan w:val="2"/>
          </w:tcPr>
          <w:p w14:paraId="664CA465" w14:textId="002B529A" w:rsidR="001A1DDA" w:rsidRPr="00474DD0" w:rsidRDefault="00286820" w:rsidP="001A1D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0.9</w:t>
            </w:r>
          </w:p>
        </w:tc>
      </w:tr>
      <w:tr w:rsidR="00D924DA" w:rsidRPr="00474DD0" w14:paraId="285798E3" w14:textId="77777777" w:rsidTr="00DA631B">
        <w:tblPrEx>
          <w:jc w:val="left"/>
        </w:tblPrEx>
        <w:tc>
          <w:tcPr>
            <w:tcW w:w="3955" w:type="dxa"/>
            <w:vAlign w:val="bottom"/>
          </w:tcPr>
          <w:p w14:paraId="0DC2C225" w14:textId="77777777" w:rsidR="00D924DA" w:rsidRPr="0057641D" w:rsidRDefault="00D924DA" w:rsidP="00D924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6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ss supervised</w:t>
            </w:r>
          </w:p>
        </w:tc>
        <w:tc>
          <w:tcPr>
            <w:tcW w:w="900" w:type="dxa"/>
            <w:vAlign w:val="center"/>
          </w:tcPr>
          <w:p w14:paraId="039EB327" w14:textId="082A306B" w:rsidR="00D924DA" w:rsidRPr="00086990" w:rsidRDefault="00D924DA" w:rsidP="00D92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2</w:t>
            </w:r>
          </w:p>
        </w:tc>
        <w:tc>
          <w:tcPr>
            <w:tcW w:w="630" w:type="dxa"/>
            <w:vAlign w:val="center"/>
          </w:tcPr>
          <w:p w14:paraId="7A4B8AFF" w14:textId="4B44E832" w:rsidR="00D924DA" w:rsidRPr="00474DD0" w:rsidRDefault="00D924DA" w:rsidP="00D92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20" w:type="dxa"/>
            <w:vAlign w:val="center"/>
          </w:tcPr>
          <w:p w14:paraId="3F2062CE" w14:textId="2D8C9956" w:rsidR="00D924DA" w:rsidRPr="00474DD0" w:rsidRDefault="00D924DA" w:rsidP="00D92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7</w:t>
            </w:r>
          </w:p>
        </w:tc>
        <w:tc>
          <w:tcPr>
            <w:tcW w:w="540" w:type="dxa"/>
            <w:vAlign w:val="center"/>
          </w:tcPr>
          <w:p w14:paraId="587B5093" w14:textId="05E3438D" w:rsidR="00D924DA" w:rsidRPr="00474DD0" w:rsidRDefault="00D924DA" w:rsidP="00D92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  <w:vAlign w:val="center"/>
          </w:tcPr>
          <w:p w14:paraId="0DCF0C25" w14:textId="7AA31A63" w:rsidR="00D924DA" w:rsidRPr="00474DD0" w:rsidRDefault="00D924DA" w:rsidP="00D92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1</w:t>
            </w:r>
          </w:p>
        </w:tc>
        <w:tc>
          <w:tcPr>
            <w:tcW w:w="720" w:type="dxa"/>
          </w:tcPr>
          <w:p w14:paraId="5B119AC4" w14:textId="5E384192" w:rsidR="00D924DA" w:rsidRPr="00474DD0" w:rsidRDefault="00D924DA" w:rsidP="00D92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720" w:type="dxa"/>
            <w:vAlign w:val="center"/>
          </w:tcPr>
          <w:p w14:paraId="4D6B3B4D" w14:textId="190C8908" w:rsidR="00D924DA" w:rsidRPr="00474DD0" w:rsidRDefault="00286820" w:rsidP="00D92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30" w:type="dxa"/>
            <w:vAlign w:val="center"/>
          </w:tcPr>
          <w:p w14:paraId="25CEDA9B" w14:textId="6AC7D5F8" w:rsidR="00D924DA" w:rsidRPr="00474DD0" w:rsidRDefault="00286820" w:rsidP="00D92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630" w:type="dxa"/>
            <w:vAlign w:val="center"/>
          </w:tcPr>
          <w:p w14:paraId="0BA539CA" w14:textId="24D53149" w:rsidR="00D924DA" w:rsidRPr="00474DD0" w:rsidRDefault="00286820" w:rsidP="00D92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20" w:type="dxa"/>
            <w:vAlign w:val="center"/>
          </w:tcPr>
          <w:p w14:paraId="5CA6A6D0" w14:textId="7164A6FF" w:rsidR="00D924DA" w:rsidRPr="00474DD0" w:rsidRDefault="00286820" w:rsidP="00D92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4</w:t>
            </w:r>
          </w:p>
        </w:tc>
        <w:tc>
          <w:tcPr>
            <w:tcW w:w="810" w:type="dxa"/>
            <w:gridSpan w:val="2"/>
          </w:tcPr>
          <w:p w14:paraId="005A6EC1" w14:textId="1C6983CB" w:rsidR="00D924DA" w:rsidRPr="00474DD0" w:rsidRDefault="00286820" w:rsidP="00D92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F65164" w:rsidRPr="00474DD0" w14:paraId="60245F05" w14:textId="77777777" w:rsidTr="00DA631B">
        <w:tblPrEx>
          <w:jc w:val="left"/>
        </w:tblPrEx>
        <w:tc>
          <w:tcPr>
            <w:tcW w:w="3955" w:type="dxa"/>
            <w:vAlign w:val="bottom"/>
          </w:tcPr>
          <w:p w14:paraId="5F677DE7" w14:textId="59289626" w:rsidR="00F65164" w:rsidRPr="0057641D" w:rsidRDefault="00F65164" w:rsidP="00F651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6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t along with detention officers</w:t>
            </w:r>
          </w:p>
        </w:tc>
        <w:tc>
          <w:tcPr>
            <w:tcW w:w="900" w:type="dxa"/>
            <w:vAlign w:val="center"/>
          </w:tcPr>
          <w:p w14:paraId="2055FB49" w14:textId="1225BBDE" w:rsidR="00F65164" w:rsidRPr="00086990" w:rsidRDefault="00F65164" w:rsidP="00F65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15.2</w:t>
            </w:r>
          </w:p>
        </w:tc>
        <w:tc>
          <w:tcPr>
            <w:tcW w:w="630" w:type="dxa"/>
            <w:vAlign w:val="center"/>
          </w:tcPr>
          <w:p w14:paraId="1D95D65F" w14:textId="171D2934" w:rsidR="00F65164" w:rsidRPr="00474DD0" w:rsidRDefault="00F65164" w:rsidP="00F65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20" w:type="dxa"/>
            <w:vAlign w:val="center"/>
          </w:tcPr>
          <w:p w14:paraId="184DAC7E" w14:textId="54C26397" w:rsidR="00F65164" w:rsidRPr="00474DD0" w:rsidRDefault="00F65164" w:rsidP="00F65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6</w:t>
            </w:r>
          </w:p>
        </w:tc>
        <w:tc>
          <w:tcPr>
            <w:tcW w:w="540" w:type="dxa"/>
            <w:vAlign w:val="center"/>
          </w:tcPr>
          <w:p w14:paraId="76DF172A" w14:textId="40737E6F" w:rsidR="00F65164" w:rsidRPr="00474DD0" w:rsidRDefault="00F65164" w:rsidP="00F65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  <w:vAlign w:val="center"/>
          </w:tcPr>
          <w:p w14:paraId="6788ABB4" w14:textId="29C6355A" w:rsidR="00F65164" w:rsidRPr="00474DD0" w:rsidRDefault="00F65164" w:rsidP="00F65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720" w:type="dxa"/>
          </w:tcPr>
          <w:p w14:paraId="01300591" w14:textId="33F98D0C" w:rsidR="00F65164" w:rsidRPr="00474DD0" w:rsidRDefault="00F65164" w:rsidP="00F65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720" w:type="dxa"/>
            <w:vAlign w:val="center"/>
          </w:tcPr>
          <w:p w14:paraId="2A5231BE" w14:textId="16F1C5CF" w:rsidR="00F65164" w:rsidRPr="00474DD0" w:rsidRDefault="00286820" w:rsidP="00F65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0" w:type="dxa"/>
            <w:vAlign w:val="center"/>
          </w:tcPr>
          <w:p w14:paraId="2E4B03FE" w14:textId="65F543F0" w:rsidR="00F65164" w:rsidRPr="00474DD0" w:rsidRDefault="00286820" w:rsidP="00F65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3</w:t>
            </w:r>
          </w:p>
        </w:tc>
        <w:tc>
          <w:tcPr>
            <w:tcW w:w="630" w:type="dxa"/>
            <w:vAlign w:val="center"/>
          </w:tcPr>
          <w:p w14:paraId="0EE4EE92" w14:textId="77E1BDE2" w:rsidR="00F65164" w:rsidRPr="00474DD0" w:rsidRDefault="00286820" w:rsidP="00F65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20" w:type="dxa"/>
            <w:vAlign w:val="center"/>
          </w:tcPr>
          <w:p w14:paraId="7FA11736" w14:textId="004F747F" w:rsidR="00F65164" w:rsidRPr="00474DD0" w:rsidRDefault="00286820" w:rsidP="00F65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9</w:t>
            </w:r>
          </w:p>
        </w:tc>
        <w:tc>
          <w:tcPr>
            <w:tcW w:w="810" w:type="dxa"/>
            <w:gridSpan w:val="2"/>
          </w:tcPr>
          <w:p w14:paraId="620475B4" w14:textId="5A268E59" w:rsidR="00F65164" w:rsidRPr="00474DD0" w:rsidRDefault="00286820" w:rsidP="00F65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F65164" w:rsidRPr="00474DD0" w14:paraId="70E582A0" w14:textId="77777777" w:rsidTr="00DA631B">
        <w:tblPrEx>
          <w:jc w:val="left"/>
        </w:tblPrEx>
        <w:tc>
          <w:tcPr>
            <w:tcW w:w="3955" w:type="dxa"/>
            <w:vAlign w:val="bottom"/>
          </w:tcPr>
          <w:p w14:paraId="6E5E1A7B" w14:textId="6F2F122E" w:rsidR="00F65164" w:rsidRPr="0057641D" w:rsidRDefault="00F65164" w:rsidP="00F651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64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xed rules</w:t>
            </w:r>
          </w:p>
        </w:tc>
        <w:tc>
          <w:tcPr>
            <w:tcW w:w="900" w:type="dxa"/>
            <w:vAlign w:val="center"/>
          </w:tcPr>
          <w:p w14:paraId="2B2ACE75" w14:textId="5D5051E6" w:rsidR="00F65164" w:rsidRPr="00086990" w:rsidRDefault="00F65164" w:rsidP="00F65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6990">
              <w:rPr>
                <w:rFonts w:ascii="Times New Roman" w:hAnsi="Times New Roman" w:cs="Times New Roman"/>
                <w:sz w:val="20"/>
                <w:szCs w:val="20"/>
              </w:rPr>
              <w:t>13.1</w:t>
            </w:r>
          </w:p>
        </w:tc>
        <w:tc>
          <w:tcPr>
            <w:tcW w:w="630" w:type="dxa"/>
            <w:vAlign w:val="center"/>
          </w:tcPr>
          <w:p w14:paraId="243F1607" w14:textId="07A4C68D" w:rsidR="00F65164" w:rsidRPr="00474DD0" w:rsidRDefault="00F65164" w:rsidP="00F65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20" w:type="dxa"/>
            <w:vAlign w:val="center"/>
          </w:tcPr>
          <w:p w14:paraId="233CD4E0" w14:textId="5761C3BF" w:rsidR="00F65164" w:rsidRPr="00474DD0" w:rsidRDefault="00F65164" w:rsidP="00F65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6</w:t>
            </w:r>
          </w:p>
        </w:tc>
        <w:tc>
          <w:tcPr>
            <w:tcW w:w="540" w:type="dxa"/>
            <w:vAlign w:val="center"/>
          </w:tcPr>
          <w:p w14:paraId="6FBF500B" w14:textId="5C9F5CE3" w:rsidR="00F65164" w:rsidRPr="00474DD0" w:rsidRDefault="00F65164" w:rsidP="00F65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  <w:vAlign w:val="center"/>
          </w:tcPr>
          <w:p w14:paraId="196E9874" w14:textId="68BB5CE2" w:rsidR="00F65164" w:rsidRPr="00474DD0" w:rsidRDefault="00F65164" w:rsidP="00F65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1</w:t>
            </w:r>
          </w:p>
        </w:tc>
        <w:tc>
          <w:tcPr>
            <w:tcW w:w="720" w:type="dxa"/>
          </w:tcPr>
          <w:p w14:paraId="42DB67B1" w14:textId="76E743EF" w:rsidR="00F65164" w:rsidRPr="00474DD0" w:rsidRDefault="00F65164" w:rsidP="00F65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720" w:type="dxa"/>
            <w:vAlign w:val="center"/>
          </w:tcPr>
          <w:p w14:paraId="7625CB10" w14:textId="142FD8B8" w:rsidR="00F65164" w:rsidRPr="00474DD0" w:rsidRDefault="00286820" w:rsidP="00F65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vAlign w:val="center"/>
          </w:tcPr>
          <w:p w14:paraId="22EC15E2" w14:textId="1B9D3998" w:rsidR="00F65164" w:rsidRPr="00474DD0" w:rsidRDefault="00286820" w:rsidP="00F65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630" w:type="dxa"/>
            <w:vAlign w:val="center"/>
          </w:tcPr>
          <w:p w14:paraId="56103653" w14:textId="0334D6C6" w:rsidR="00F65164" w:rsidRPr="00474DD0" w:rsidRDefault="00286820" w:rsidP="00F65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20" w:type="dxa"/>
            <w:vAlign w:val="center"/>
          </w:tcPr>
          <w:p w14:paraId="4700E2F9" w14:textId="52A15305" w:rsidR="00F65164" w:rsidRPr="00474DD0" w:rsidRDefault="00286820" w:rsidP="00F65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9</w:t>
            </w:r>
          </w:p>
        </w:tc>
        <w:tc>
          <w:tcPr>
            <w:tcW w:w="810" w:type="dxa"/>
            <w:gridSpan w:val="2"/>
          </w:tcPr>
          <w:p w14:paraId="0810359D" w14:textId="21048625" w:rsidR="00F65164" w:rsidRPr="00474DD0" w:rsidRDefault="00286820" w:rsidP="00F65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F65164" w:rsidRPr="0057641D" w14:paraId="56F2A0DE" w14:textId="77777777" w:rsidTr="00F65164">
        <w:tblPrEx>
          <w:jc w:val="left"/>
        </w:tblPrEx>
        <w:tc>
          <w:tcPr>
            <w:tcW w:w="11875" w:type="dxa"/>
            <w:gridSpan w:val="13"/>
            <w:vAlign w:val="center"/>
          </w:tcPr>
          <w:p w14:paraId="32040056" w14:textId="1DD7B80A" w:rsidR="00DA631B" w:rsidRDefault="00DA631B" w:rsidP="00F6516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CB26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ysical health conditions included self-report of hypertension, high cholesterol, diabetes, and prediabetes</w:t>
            </w:r>
          </w:p>
          <w:p w14:paraId="7EBE1EBF" w14:textId="45458B2A" w:rsidR="00DA631B" w:rsidRDefault="00DA631B" w:rsidP="00F6516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CB26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tal health conditions included anxiety, depression, bipolar disorder, schizophrenia, post-traumatic stress disorder, and attention deficit hyperactivity disorder</w:t>
            </w:r>
          </w:p>
          <w:p w14:paraId="2BBCA934" w14:textId="22C596C0" w:rsidR="00F65164" w:rsidRDefault="00DA631B" w:rsidP="00F6516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lastRenderedPageBreak/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82F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roup differences in responses were assessed using </w:t>
            </w:r>
            <w:r w:rsidR="00F651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 square</w:t>
            </w:r>
            <w:r w:rsidR="00482F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ests</w:t>
            </w:r>
          </w:p>
          <w:p w14:paraId="39701666" w14:textId="77777777" w:rsidR="00F65164" w:rsidRDefault="00F65164" w:rsidP="00F6516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acilitators with less than 10 respondents: </w:t>
            </w:r>
            <w:r w:rsidRPr="006D0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 not want to be left ou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r w:rsidRPr="006D0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veryone else is doing i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r w:rsidRPr="006D0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tention officers offer it on a schedul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r w:rsidRPr="006D0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don’t feel safe staying in the dor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r w:rsidRPr="006D0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tention officers encourage it</w:t>
            </w:r>
          </w:p>
          <w:p w14:paraId="63C14DBA" w14:textId="77777777" w:rsidR="00F65164" w:rsidRPr="006D0C2A" w:rsidRDefault="00F65164" w:rsidP="00F6516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arriers with less than 10 respondents: </w:t>
            </w:r>
            <w:r w:rsidRPr="006D0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feel sick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r w:rsidRPr="006D0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am too tire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r w:rsidRPr="006D0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one else is going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r w:rsidRPr="006D0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am not physically activ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r w:rsidRPr="006D0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 friends do not want to go</w:t>
            </w:r>
          </w:p>
          <w:p w14:paraId="09CFB2DD" w14:textId="77777777" w:rsidR="00F65164" w:rsidRDefault="00F65164" w:rsidP="00F6516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tention officers prevent me from going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r w:rsidRPr="006D0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feel more supervised by detention officer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r w:rsidRPr="006D0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meone else I do not like regularly attends rec-tim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r w:rsidRPr="006D0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do not feel safe at rec-tim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r w:rsidRPr="006D0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tention officers discourage me from going</w:t>
            </w:r>
          </w:p>
          <w:p w14:paraId="1F9CA1A9" w14:textId="24E1D7A7" w:rsidR="00F65164" w:rsidRPr="0057641D" w:rsidRDefault="00F65164" w:rsidP="00F651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re were no benefits with less than 10 respondents</w:t>
            </w:r>
          </w:p>
        </w:tc>
      </w:tr>
    </w:tbl>
    <w:p w14:paraId="675B1605" w14:textId="625F7E0B" w:rsidR="00C25FBF" w:rsidRDefault="00DA631B">
      <w:r>
        <w:lastRenderedPageBreak/>
        <w:t xml:space="preserve"> </w:t>
      </w:r>
    </w:p>
    <w:sectPr w:rsidR="00C25FBF" w:rsidSect="008244A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5A7649"/>
    <w:multiLevelType w:val="hybridMultilevel"/>
    <w:tmpl w:val="6674F8F2"/>
    <w:lvl w:ilvl="0" w:tplc="7194D462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835084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44A4"/>
    <w:rsid w:val="00041236"/>
    <w:rsid w:val="00086990"/>
    <w:rsid w:val="00095FB9"/>
    <w:rsid w:val="000F1CFD"/>
    <w:rsid w:val="00122FA0"/>
    <w:rsid w:val="001A1DDA"/>
    <w:rsid w:val="001D533E"/>
    <w:rsid w:val="00233AF1"/>
    <w:rsid w:val="00286770"/>
    <w:rsid w:val="00286820"/>
    <w:rsid w:val="002966F9"/>
    <w:rsid w:val="002B27F6"/>
    <w:rsid w:val="002D0DAF"/>
    <w:rsid w:val="002F27E5"/>
    <w:rsid w:val="00330A1A"/>
    <w:rsid w:val="00336F4C"/>
    <w:rsid w:val="003549ED"/>
    <w:rsid w:val="003674E6"/>
    <w:rsid w:val="00397C8B"/>
    <w:rsid w:val="004108C7"/>
    <w:rsid w:val="00413924"/>
    <w:rsid w:val="00425993"/>
    <w:rsid w:val="00474DD0"/>
    <w:rsid w:val="0048135B"/>
    <w:rsid w:val="00482F64"/>
    <w:rsid w:val="00492EE2"/>
    <w:rsid w:val="004A6832"/>
    <w:rsid w:val="004B654C"/>
    <w:rsid w:val="004D654A"/>
    <w:rsid w:val="004E4482"/>
    <w:rsid w:val="005315E9"/>
    <w:rsid w:val="0057641D"/>
    <w:rsid w:val="0058380F"/>
    <w:rsid w:val="00607B38"/>
    <w:rsid w:val="00612756"/>
    <w:rsid w:val="00612EE6"/>
    <w:rsid w:val="0062746F"/>
    <w:rsid w:val="00685B9A"/>
    <w:rsid w:val="006869EE"/>
    <w:rsid w:val="006D0C2A"/>
    <w:rsid w:val="007B05CB"/>
    <w:rsid w:val="00817634"/>
    <w:rsid w:val="008244A4"/>
    <w:rsid w:val="0087605E"/>
    <w:rsid w:val="0087657C"/>
    <w:rsid w:val="008F12A0"/>
    <w:rsid w:val="00924C60"/>
    <w:rsid w:val="009C6564"/>
    <w:rsid w:val="009D47FB"/>
    <w:rsid w:val="009F6AA6"/>
    <w:rsid w:val="00A04956"/>
    <w:rsid w:val="00A134C3"/>
    <w:rsid w:val="00A333E8"/>
    <w:rsid w:val="00A40FC2"/>
    <w:rsid w:val="00A77535"/>
    <w:rsid w:val="00AC4D07"/>
    <w:rsid w:val="00B134EB"/>
    <w:rsid w:val="00B457E2"/>
    <w:rsid w:val="00B508CC"/>
    <w:rsid w:val="00BB7203"/>
    <w:rsid w:val="00BC06EC"/>
    <w:rsid w:val="00BE3F38"/>
    <w:rsid w:val="00C25FBF"/>
    <w:rsid w:val="00C3245E"/>
    <w:rsid w:val="00C331E2"/>
    <w:rsid w:val="00C4788F"/>
    <w:rsid w:val="00C845D5"/>
    <w:rsid w:val="00CA1BB3"/>
    <w:rsid w:val="00CB265E"/>
    <w:rsid w:val="00CE4D1E"/>
    <w:rsid w:val="00D129E4"/>
    <w:rsid w:val="00D924DA"/>
    <w:rsid w:val="00DA631B"/>
    <w:rsid w:val="00DB00C0"/>
    <w:rsid w:val="00DC43C1"/>
    <w:rsid w:val="00DD4810"/>
    <w:rsid w:val="00E12888"/>
    <w:rsid w:val="00E13075"/>
    <w:rsid w:val="00EC256B"/>
    <w:rsid w:val="00EC3817"/>
    <w:rsid w:val="00ED3638"/>
    <w:rsid w:val="00EF2AF8"/>
    <w:rsid w:val="00F07881"/>
    <w:rsid w:val="00F20D77"/>
    <w:rsid w:val="00F65164"/>
    <w:rsid w:val="00F739FF"/>
    <w:rsid w:val="00F74D3D"/>
    <w:rsid w:val="00FA259B"/>
    <w:rsid w:val="00FB1D9F"/>
    <w:rsid w:val="00FC5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338354"/>
  <w15:chartTrackingRefBased/>
  <w15:docId w15:val="{DE952A85-A63A-4782-BE29-B6F440918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44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7641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160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54</Words>
  <Characters>3918</Characters>
  <Application>Microsoft Office Word</Application>
  <DocSecurity>0</DocSecurity>
  <Lines>163</Lines>
  <Paragraphs>1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ky L Camplain</dc:creator>
  <cp:keywords/>
  <dc:description/>
  <cp:lastModifiedBy>Ricky L Camplain</cp:lastModifiedBy>
  <cp:revision>6</cp:revision>
  <dcterms:created xsi:type="dcterms:W3CDTF">2022-05-12T19:30:00Z</dcterms:created>
  <dcterms:modified xsi:type="dcterms:W3CDTF">2022-05-12T19:58:00Z</dcterms:modified>
</cp:coreProperties>
</file>